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9E5A7" w14:textId="60E13420" w:rsidR="006F76CC" w:rsidRPr="007956C2" w:rsidRDefault="006F76CC" w:rsidP="00EC4219">
      <w:pPr>
        <w:rPr>
          <w:b/>
          <w:bCs/>
          <w:lang w:val="en-US"/>
        </w:rPr>
      </w:pPr>
      <w:r w:rsidRPr="007956C2">
        <w:rPr>
          <w:b/>
          <w:bCs/>
          <w:lang w:val="en-US"/>
        </w:rPr>
        <w:t xml:space="preserve">Supplemental Table </w:t>
      </w:r>
      <w:r w:rsidR="00286864">
        <w:rPr>
          <w:b/>
          <w:bCs/>
          <w:lang w:val="en-US"/>
        </w:rPr>
        <w:t>1</w:t>
      </w:r>
      <w:r w:rsidRPr="007956C2">
        <w:rPr>
          <w:b/>
          <w:bCs/>
          <w:lang w:val="en-US"/>
        </w:rPr>
        <w:t>. Statistics</w:t>
      </w:r>
      <w:r w:rsidR="00432851" w:rsidRPr="007956C2">
        <w:rPr>
          <w:b/>
          <w:bCs/>
          <w:lang w:val="en-US"/>
        </w:rPr>
        <w:t xml:space="preserve">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992"/>
        <w:gridCol w:w="4252"/>
        <w:gridCol w:w="1696"/>
      </w:tblGrid>
      <w:tr w:rsidR="009A18B7" w:rsidRPr="007956C2" w14:paraId="41519148" w14:textId="6CC78754" w:rsidTr="009A18B7">
        <w:tc>
          <w:tcPr>
            <w:tcW w:w="2122" w:type="dxa"/>
          </w:tcPr>
          <w:p w14:paraId="07FDC630" w14:textId="3B1D8244" w:rsidR="00D51D7A" w:rsidRPr="007956C2" w:rsidRDefault="00D51D7A" w:rsidP="00EC4219">
            <w:pPr>
              <w:rPr>
                <w:b/>
                <w:bCs/>
                <w:lang w:val="en-US"/>
              </w:rPr>
            </w:pPr>
            <w:r w:rsidRPr="007956C2">
              <w:rPr>
                <w:b/>
                <w:bCs/>
                <w:lang w:val="en-US"/>
              </w:rPr>
              <w:t xml:space="preserve">Sample </w:t>
            </w:r>
          </w:p>
        </w:tc>
        <w:tc>
          <w:tcPr>
            <w:tcW w:w="992" w:type="dxa"/>
          </w:tcPr>
          <w:p w14:paraId="2DA8E187" w14:textId="5F18BE81" w:rsidR="00D51D7A" w:rsidRPr="007956C2" w:rsidRDefault="008E1BAC" w:rsidP="00EC4219">
            <w:pPr>
              <w:rPr>
                <w:b/>
                <w:bCs/>
                <w:lang w:val="en-US"/>
              </w:rPr>
            </w:pPr>
            <w:r w:rsidRPr="007956C2">
              <w:rPr>
                <w:b/>
                <w:bCs/>
                <w:lang w:val="en-US"/>
              </w:rPr>
              <w:t xml:space="preserve">Groups </w:t>
            </w:r>
            <w:r w:rsidR="00D51D7A" w:rsidRPr="007956C2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4252" w:type="dxa"/>
          </w:tcPr>
          <w:p w14:paraId="42E0B376" w14:textId="33D872DF" w:rsidR="00D51D7A" w:rsidRPr="007956C2" w:rsidRDefault="00D51D7A" w:rsidP="00EC4219">
            <w:pPr>
              <w:rPr>
                <w:b/>
                <w:bCs/>
                <w:lang w:val="en-US"/>
              </w:rPr>
            </w:pPr>
            <w:r w:rsidRPr="007956C2">
              <w:rPr>
                <w:b/>
                <w:bCs/>
                <w:lang w:val="en-US"/>
              </w:rPr>
              <w:t xml:space="preserve">Statistics used </w:t>
            </w:r>
          </w:p>
        </w:tc>
        <w:tc>
          <w:tcPr>
            <w:tcW w:w="1696" w:type="dxa"/>
          </w:tcPr>
          <w:p w14:paraId="3D9FA5C4" w14:textId="506FE676" w:rsidR="00D51D7A" w:rsidRPr="007956C2" w:rsidRDefault="00EC4219" w:rsidP="00EC4219">
            <w:pPr>
              <w:rPr>
                <w:b/>
                <w:bCs/>
                <w:lang w:val="en-US"/>
              </w:rPr>
            </w:pPr>
            <w:r w:rsidRPr="007956C2">
              <w:rPr>
                <w:b/>
                <w:bCs/>
                <w:lang w:val="en-US"/>
              </w:rPr>
              <w:t>Fig</w:t>
            </w:r>
            <w:r w:rsidR="00D51D7A" w:rsidRPr="007956C2">
              <w:rPr>
                <w:b/>
                <w:bCs/>
                <w:lang w:val="en-US"/>
              </w:rPr>
              <w:t xml:space="preserve"> in the </w:t>
            </w:r>
            <w:r w:rsidR="00AA2864" w:rsidRPr="007956C2">
              <w:rPr>
                <w:b/>
                <w:bCs/>
                <w:lang w:val="en-US"/>
              </w:rPr>
              <w:t xml:space="preserve">manuscript </w:t>
            </w:r>
          </w:p>
        </w:tc>
      </w:tr>
      <w:tr w:rsidR="009A18B7" w:rsidRPr="007956C2" w14:paraId="1913DEF6" w14:textId="4BAA7909" w:rsidTr="009A18B7">
        <w:tc>
          <w:tcPr>
            <w:tcW w:w="2122" w:type="dxa"/>
          </w:tcPr>
          <w:p w14:paraId="713F41B5" w14:textId="5CEB64A5" w:rsidR="00D51D7A" w:rsidRPr="007956C2" w:rsidRDefault="00D51D7A" w:rsidP="00EC4219">
            <w:pPr>
              <w:rPr>
                <w:lang w:val="en-US"/>
              </w:rPr>
            </w:pPr>
            <w:bookmarkStart w:id="0" w:name="_Hlk127535452"/>
            <w:r w:rsidRPr="007956C2">
              <w:rPr>
                <w:lang w:val="en-US"/>
              </w:rPr>
              <w:t xml:space="preserve">Standard </w:t>
            </w:r>
            <w:r w:rsidR="00AA2864" w:rsidRPr="007956C2">
              <w:rPr>
                <w:lang w:val="en-US"/>
              </w:rPr>
              <w:t>SH</w:t>
            </w:r>
            <w:r w:rsidR="00E50453" w:rsidRPr="007956C2">
              <w:rPr>
                <w:lang w:val="en-US"/>
              </w:rPr>
              <w:t>-</w:t>
            </w:r>
            <w:r w:rsidR="00EA2955" w:rsidRPr="007956C2">
              <w:rPr>
                <w:lang w:val="en-US"/>
              </w:rPr>
              <w:t xml:space="preserve">SY5Y cells </w:t>
            </w:r>
          </w:p>
        </w:tc>
        <w:tc>
          <w:tcPr>
            <w:tcW w:w="992" w:type="dxa"/>
          </w:tcPr>
          <w:p w14:paraId="77AD8E91" w14:textId="77777777" w:rsidR="009A18B7" w:rsidRPr="007956C2" w:rsidRDefault="008E1BAC" w:rsidP="00EC4219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Ctrl </w:t>
            </w:r>
          </w:p>
          <w:p w14:paraId="266EFCEC" w14:textId="77777777" w:rsidR="009A18B7" w:rsidRPr="007956C2" w:rsidRDefault="008E1BAC" w:rsidP="00EC4219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vs </w:t>
            </w:r>
          </w:p>
          <w:p w14:paraId="22C8B2B1" w14:textId="58433C59" w:rsidR="00D51D7A" w:rsidRPr="007956C2" w:rsidRDefault="008E1BAC" w:rsidP="00EC4219">
            <w:pPr>
              <w:rPr>
                <w:lang w:val="en-US"/>
              </w:rPr>
            </w:pPr>
            <w:r w:rsidRPr="007956C2">
              <w:rPr>
                <w:lang w:val="en-US"/>
              </w:rPr>
              <w:t>Cch60</w:t>
            </w:r>
          </w:p>
        </w:tc>
        <w:tc>
          <w:tcPr>
            <w:tcW w:w="4252" w:type="dxa"/>
          </w:tcPr>
          <w:p w14:paraId="2489C1B9" w14:textId="77777777" w:rsidR="00D51D7A" w:rsidRPr="007956C2" w:rsidRDefault="00A07A1A" w:rsidP="00EC4219">
            <w:pPr>
              <w:rPr>
                <w:lang w:val="en-US"/>
              </w:rPr>
            </w:pPr>
            <w:r w:rsidRPr="007956C2">
              <w:rPr>
                <w:lang w:val="en-US"/>
              </w:rPr>
              <w:t>Mann-Whitney test</w:t>
            </w:r>
          </w:p>
          <w:p w14:paraId="7F1C8D78" w14:textId="77777777" w:rsidR="00EC4219" w:rsidRPr="007956C2" w:rsidRDefault="00EC4219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p = 0.0079</w:t>
            </w:r>
          </w:p>
          <w:p w14:paraId="108C42BF" w14:textId="765943EE" w:rsidR="00EC4219" w:rsidRPr="007956C2" w:rsidRDefault="00EC4219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Sum of ranks</w:t>
            </w:r>
            <w:r w:rsidR="00894516" w:rsidRPr="007956C2">
              <w:rPr>
                <w:lang w:val="en-US"/>
              </w:rPr>
              <w:t>:</w:t>
            </w:r>
            <w:r w:rsidRPr="007956C2">
              <w:rPr>
                <w:lang w:val="en-US"/>
              </w:rPr>
              <w:t xml:space="preserve"> 15 </w:t>
            </w:r>
            <w:r w:rsidR="004525A0" w:rsidRPr="007956C2">
              <w:rPr>
                <w:lang w:val="en-US"/>
              </w:rPr>
              <w:t>vs</w:t>
            </w:r>
            <w:r w:rsidRPr="007956C2">
              <w:rPr>
                <w:lang w:val="en-US"/>
              </w:rPr>
              <w:t xml:space="preserve"> 40</w:t>
            </w:r>
          </w:p>
          <w:p w14:paraId="1C7A8C04" w14:textId="74D1F77B" w:rsidR="00894516" w:rsidRPr="007956C2" w:rsidRDefault="00894516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U = 0</w:t>
            </w:r>
          </w:p>
          <w:p w14:paraId="3610294A" w14:textId="4532F52E" w:rsidR="00894516" w:rsidRPr="007956C2" w:rsidRDefault="00894516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 xml:space="preserve">Median: </w:t>
            </w:r>
            <w:r w:rsidR="009B29B5" w:rsidRPr="007956C2">
              <w:rPr>
                <w:lang w:val="en-US"/>
              </w:rPr>
              <w:t>0.08453 vs 2</w:t>
            </w:r>
            <w:r w:rsidR="00B767DC" w:rsidRPr="007956C2">
              <w:rPr>
                <w:lang w:val="en-US"/>
              </w:rPr>
              <w:t>.</w:t>
            </w:r>
            <w:r w:rsidR="009B29B5" w:rsidRPr="007956C2">
              <w:rPr>
                <w:lang w:val="en-US"/>
              </w:rPr>
              <w:t>082</w:t>
            </w:r>
          </w:p>
          <w:p w14:paraId="087C068C" w14:textId="15DBD24F" w:rsidR="00A07A1A" w:rsidRPr="007956C2" w:rsidRDefault="009B29B5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 xml:space="preserve">n: </w:t>
            </w:r>
            <w:r w:rsidR="00664F07" w:rsidRPr="007956C2">
              <w:rPr>
                <w:lang w:val="en-US"/>
              </w:rPr>
              <w:t>5 vs 5</w:t>
            </w:r>
          </w:p>
        </w:tc>
        <w:tc>
          <w:tcPr>
            <w:tcW w:w="1696" w:type="dxa"/>
          </w:tcPr>
          <w:p w14:paraId="65F21C0B" w14:textId="40BF31CC" w:rsidR="00D51D7A" w:rsidRPr="007956C2" w:rsidRDefault="00664F07" w:rsidP="00EC4219">
            <w:pPr>
              <w:rPr>
                <w:lang w:val="en-US"/>
              </w:rPr>
            </w:pPr>
            <w:r w:rsidRPr="007956C2">
              <w:rPr>
                <w:lang w:val="en-US"/>
              </w:rPr>
              <w:t>Fig. 1</w:t>
            </w:r>
            <w:r w:rsidR="00AA0ED0" w:rsidRPr="007956C2">
              <w:rPr>
                <w:lang w:val="en-US"/>
              </w:rPr>
              <w:t>C</w:t>
            </w:r>
            <w:r w:rsidR="00F643E9" w:rsidRPr="007956C2">
              <w:rPr>
                <w:lang w:val="en-US"/>
              </w:rPr>
              <w:t xml:space="preserve"> </w:t>
            </w:r>
            <w:r w:rsidR="0095615A" w:rsidRPr="007956C2">
              <w:rPr>
                <w:lang w:val="en-US"/>
              </w:rPr>
              <w:t>L</w:t>
            </w:r>
            <w:r w:rsidR="00DD47DD" w:rsidRPr="007956C2">
              <w:rPr>
                <w:lang w:val="en-US"/>
              </w:rPr>
              <w:t>eft</w:t>
            </w:r>
          </w:p>
        </w:tc>
      </w:tr>
      <w:bookmarkEnd w:id="0"/>
      <w:tr w:rsidR="009A18B7" w:rsidRPr="007956C2" w14:paraId="44EF3CD3" w14:textId="4F537380" w:rsidTr="009A18B7">
        <w:tc>
          <w:tcPr>
            <w:tcW w:w="2122" w:type="dxa"/>
          </w:tcPr>
          <w:p w14:paraId="2A5D3C64" w14:textId="5BEED54B" w:rsidR="00DD47DD" w:rsidRPr="007956C2" w:rsidRDefault="00DD47DD" w:rsidP="00DD47DD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Standard SH-SY5Y cells </w:t>
            </w:r>
          </w:p>
        </w:tc>
        <w:tc>
          <w:tcPr>
            <w:tcW w:w="992" w:type="dxa"/>
          </w:tcPr>
          <w:p w14:paraId="4CFD5C99" w14:textId="77777777" w:rsidR="009A18B7" w:rsidRPr="007956C2" w:rsidRDefault="00DD47DD" w:rsidP="00DD47DD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Ctrl </w:t>
            </w:r>
          </w:p>
          <w:p w14:paraId="6D680669" w14:textId="77777777" w:rsidR="009A18B7" w:rsidRPr="007956C2" w:rsidRDefault="00DD47DD" w:rsidP="00DD47DD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vs </w:t>
            </w:r>
          </w:p>
          <w:p w14:paraId="55E28492" w14:textId="2ED646D4" w:rsidR="00DD47DD" w:rsidRPr="007956C2" w:rsidRDefault="00DD47DD" w:rsidP="00DD47DD">
            <w:pPr>
              <w:rPr>
                <w:lang w:val="en-US"/>
              </w:rPr>
            </w:pPr>
            <w:r w:rsidRPr="007956C2">
              <w:rPr>
                <w:lang w:val="en-US"/>
              </w:rPr>
              <w:t>Cch60</w:t>
            </w:r>
          </w:p>
        </w:tc>
        <w:tc>
          <w:tcPr>
            <w:tcW w:w="4252" w:type="dxa"/>
          </w:tcPr>
          <w:p w14:paraId="775363DF" w14:textId="77777777" w:rsidR="00DD47DD" w:rsidRPr="007956C2" w:rsidRDefault="00DD47DD" w:rsidP="00DD47DD">
            <w:pPr>
              <w:rPr>
                <w:lang w:val="en-US"/>
              </w:rPr>
            </w:pPr>
            <w:r w:rsidRPr="007956C2">
              <w:rPr>
                <w:lang w:val="en-US"/>
              </w:rPr>
              <w:t>Mann-Whitney test</w:t>
            </w:r>
          </w:p>
          <w:p w14:paraId="552B5420" w14:textId="77777777" w:rsidR="00DD47DD" w:rsidRPr="007956C2" w:rsidRDefault="00DD47DD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p = 0.0079</w:t>
            </w:r>
          </w:p>
          <w:p w14:paraId="7A47420A" w14:textId="77777777" w:rsidR="00DD47DD" w:rsidRPr="007956C2" w:rsidRDefault="00DD47DD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Sum of ranks: 15 vs 40</w:t>
            </w:r>
          </w:p>
          <w:p w14:paraId="1ABD617C" w14:textId="77777777" w:rsidR="00DD47DD" w:rsidRPr="007956C2" w:rsidRDefault="00DD47DD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U = 0</w:t>
            </w:r>
          </w:p>
          <w:p w14:paraId="6E51A298" w14:textId="1FB886A3" w:rsidR="00DD47DD" w:rsidRPr="007956C2" w:rsidRDefault="00DD47DD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 xml:space="preserve">Median: </w:t>
            </w:r>
            <w:r w:rsidR="00F235A0" w:rsidRPr="007956C2">
              <w:rPr>
                <w:lang w:val="en-US"/>
              </w:rPr>
              <w:t>1</w:t>
            </w:r>
            <w:r w:rsidRPr="007956C2">
              <w:rPr>
                <w:lang w:val="en-US"/>
              </w:rPr>
              <w:t>.0</w:t>
            </w:r>
            <w:r w:rsidR="00F235A0" w:rsidRPr="007956C2">
              <w:rPr>
                <w:lang w:val="en-US"/>
              </w:rPr>
              <w:t>27</w:t>
            </w:r>
            <w:r w:rsidRPr="007956C2">
              <w:rPr>
                <w:lang w:val="en-US"/>
              </w:rPr>
              <w:t xml:space="preserve"> vs </w:t>
            </w:r>
            <w:r w:rsidR="00F235A0" w:rsidRPr="007956C2">
              <w:rPr>
                <w:lang w:val="en-US"/>
              </w:rPr>
              <w:t>3</w:t>
            </w:r>
            <w:r w:rsidR="00B767DC" w:rsidRPr="007956C2">
              <w:rPr>
                <w:lang w:val="en-US"/>
              </w:rPr>
              <w:t>.</w:t>
            </w:r>
            <w:r w:rsidRPr="007956C2">
              <w:rPr>
                <w:lang w:val="en-US"/>
              </w:rPr>
              <w:t>8</w:t>
            </w:r>
            <w:r w:rsidR="00F235A0" w:rsidRPr="007956C2">
              <w:rPr>
                <w:lang w:val="en-US"/>
              </w:rPr>
              <w:t>0</w:t>
            </w:r>
            <w:r w:rsidR="000E4907" w:rsidRPr="007956C2">
              <w:rPr>
                <w:lang w:val="en-US"/>
              </w:rPr>
              <w:t>8</w:t>
            </w:r>
          </w:p>
          <w:p w14:paraId="6E04B060" w14:textId="4CD7852C" w:rsidR="00DD47DD" w:rsidRPr="007956C2" w:rsidRDefault="00DD47DD" w:rsidP="009A18B7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n: 5 vs 5</w:t>
            </w:r>
          </w:p>
        </w:tc>
        <w:tc>
          <w:tcPr>
            <w:tcW w:w="1696" w:type="dxa"/>
          </w:tcPr>
          <w:p w14:paraId="4F82DF26" w14:textId="5A86B04D" w:rsidR="00DD47DD" w:rsidRPr="007956C2" w:rsidRDefault="00DD47DD" w:rsidP="00DD47DD">
            <w:pPr>
              <w:rPr>
                <w:lang w:val="en-US"/>
              </w:rPr>
            </w:pPr>
            <w:r w:rsidRPr="007956C2">
              <w:rPr>
                <w:lang w:val="en-US"/>
              </w:rPr>
              <w:t>Fig. 1</w:t>
            </w:r>
            <w:r w:rsidR="00AA0ED0" w:rsidRPr="007956C2">
              <w:rPr>
                <w:lang w:val="en-US"/>
              </w:rPr>
              <w:t>C</w:t>
            </w:r>
            <w:r w:rsidRPr="007956C2">
              <w:rPr>
                <w:lang w:val="en-US"/>
              </w:rPr>
              <w:t xml:space="preserve"> </w:t>
            </w:r>
            <w:r w:rsidR="00AA0ED0" w:rsidRPr="007956C2">
              <w:rPr>
                <w:lang w:val="en-US"/>
              </w:rPr>
              <w:t>Right</w:t>
            </w:r>
          </w:p>
        </w:tc>
      </w:tr>
      <w:tr w:rsidR="009A18B7" w:rsidRPr="007956C2" w14:paraId="54A2F1D7" w14:textId="46525B15" w:rsidTr="009A18B7">
        <w:tc>
          <w:tcPr>
            <w:tcW w:w="2122" w:type="dxa"/>
          </w:tcPr>
          <w:p w14:paraId="28FD3E80" w14:textId="16054E7D" w:rsidR="001E701F" w:rsidRPr="007956C2" w:rsidRDefault="00AD21E9" w:rsidP="001E701F">
            <w:pPr>
              <w:rPr>
                <w:lang w:val="en-US"/>
              </w:rPr>
            </w:pPr>
            <w:r w:rsidRPr="007956C2">
              <w:rPr>
                <w:lang w:val="en-US"/>
              </w:rPr>
              <w:t>Overexpressing</w:t>
            </w:r>
            <w:r w:rsidR="001E701F" w:rsidRPr="007956C2">
              <w:rPr>
                <w:lang w:val="en-US"/>
              </w:rPr>
              <w:t xml:space="preserve"> SH-SY5Y cells </w:t>
            </w:r>
          </w:p>
        </w:tc>
        <w:tc>
          <w:tcPr>
            <w:tcW w:w="992" w:type="dxa"/>
          </w:tcPr>
          <w:p w14:paraId="60C1C139" w14:textId="77777777" w:rsidR="009A18B7" w:rsidRPr="007956C2" w:rsidRDefault="001E701F" w:rsidP="001E701F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Ctrl </w:t>
            </w:r>
          </w:p>
          <w:p w14:paraId="264A90C2" w14:textId="77777777" w:rsidR="009A18B7" w:rsidRPr="007956C2" w:rsidRDefault="001E701F" w:rsidP="001E701F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vs </w:t>
            </w:r>
          </w:p>
          <w:p w14:paraId="3E3CAC59" w14:textId="77777777" w:rsidR="009A18B7" w:rsidRPr="007956C2" w:rsidRDefault="00AD21E9" w:rsidP="001E701F">
            <w:pPr>
              <w:rPr>
                <w:lang w:val="en-US"/>
              </w:rPr>
            </w:pPr>
            <w:r w:rsidRPr="007956C2">
              <w:rPr>
                <w:lang w:val="en-US"/>
              </w:rPr>
              <w:t>Cch5</w:t>
            </w:r>
            <w:r w:rsidR="00E67F42" w:rsidRPr="007956C2">
              <w:rPr>
                <w:lang w:val="en-US"/>
              </w:rPr>
              <w:t xml:space="preserve"> </w:t>
            </w:r>
          </w:p>
          <w:p w14:paraId="55416F8A" w14:textId="77777777" w:rsidR="009A18B7" w:rsidRPr="007956C2" w:rsidRDefault="00E67F42" w:rsidP="001E701F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vs </w:t>
            </w:r>
          </w:p>
          <w:p w14:paraId="165371CB" w14:textId="38ACB8FC" w:rsidR="001E701F" w:rsidRPr="007956C2" w:rsidRDefault="001E701F" w:rsidP="001E701F">
            <w:pPr>
              <w:rPr>
                <w:lang w:val="en-US"/>
              </w:rPr>
            </w:pPr>
            <w:r w:rsidRPr="007956C2">
              <w:rPr>
                <w:lang w:val="en-US"/>
              </w:rPr>
              <w:t>Cch60</w:t>
            </w:r>
          </w:p>
        </w:tc>
        <w:tc>
          <w:tcPr>
            <w:tcW w:w="4252" w:type="dxa"/>
          </w:tcPr>
          <w:p w14:paraId="15B3060F" w14:textId="48455E56" w:rsidR="001E701F" w:rsidRPr="007956C2" w:rsidRDefault="00FB3F84" w:rsidP="001E701F">
            <w:pPr>
              <w:rPr>
                <w:lang w:val="en-US"/>
              </w:rPr>
            </w:pPr>
            <w:r w:rsidRPr="007956C2">
              <w:rPr>
                <w:lang w:val="en-US"/>
              </w:rPr>
              <w:t>Kruskal-</w:t>
            </w:r>
            <w:proofErr w:type="gramStart"/>
            <w:r w:rsidRPr="007956C2">
              <w:rPr>
                <w:lang w:val="en-US"/>
              </w:rPr>
              <w:t>Wallis</w:t>
            </w:r>
            <w:proofErr w:type="gramEnd"/>
            <w:r w:rsidRPr="007956C2">
              <w:rPr>
                <w:lang w:val="en-US"/>
              </w:rPr>
              <w:t xml:space="preserve"> test with Dunn’s multiple </w:t>
            </w:r>
            <w:r w:rsidR="00951EE3" w:rsidRPr="007956C2">
              <w:rPr>
                <w:lang w:val="en-US"/>
              </w:rPr>
              <w:t>test</w:t>
            </w:r>
          </w:p>
          <w:p w14:paraId="50538ED1" w14:textId="32FD7B01" w:rsidR="005C6E1C" w:rsidRPr="007956C2" w:rsidRDefault="005C6E1C" w:rsidP="009A18B7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Kruskal-</w:t>
            </w:r>
            <w:proofErr w:type="gramStart"/>
            <w:r w:rsidRPr="007956C2">
              <w:rPr>
                <w:lang w:val="en-US"/>
              </w:rPr>
              <w:t>Wallis</w:t>
            </w:r>
            <w:proofErr w:type="gramEnd"/>
            <w:r w:rsidRPr="007956C2">
              <w:rPr>
                <w:lang w:val="en-US"/>
              </w:rPr>
              <w:t xml:space="preserve"> statistic: </w:t>
            </w:r>
            <w:r w:rsidR="0072795D" w:rsidRPr="007956C2">
              <w:rPr>
                <w:lang w:val="en-US"/>
              </w:rPr>
              <w:t>6.767</w:t>
            </w:r>
          </w:p>
          <w:p w14:paraId="4164B14D" w14:textId="59251568" w:rsidR="006339C6" w:rsidRPr="007956C2" w:rsidRDefault="006339C6" w:rsidP="009A18B7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Number of treatments: 3</w:t>
            </w:r>
          </w:p>
          <w:p w14:paraId="7EB30B39" w14:textId="1BDFFFA6" w:rsidR="006339C6" w:rsidRPr="007956C2" w:rsidRDefault="006339C6" w:rsidP="009A18B7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Number of values: 15</w:t>
            </w:r>
          </w:p>
          <w:p w14:paraId="1BBB4F80" w14:textId="1AB1D649" w:rsidR="00234B6A" w:rsidRPr="007956C2" w:rsidRDefault="00234B6A" w:rsidP="00892672">
            <w:pPr>
              <w:rPr>
                <w:lang w:val="en-US"/>
              </w:rPr>
            </w:pPr>
            <w:r w:rsidRPr="007956C2">
              <w:rPr>
                <w:lang w:val="en-US"/>
              </w:rPr>
              <w:t>Ctrl vs Cch60</w:t>
            </w:r>
          </w:p>
          <w:p w14:paraId="0FFC2DAB" w14:textId="52FF91F1" w:rsidR="001E701F" w:rsidRPr="007956C2" w:rsidRDefault="001E701F" w:rsidP="00892672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p = 0.0</w:t>
            </w:r>
            <w:r w:rsidR="003D4838" w:rsidRPr="007956C2">
              <w:rPr>
                <w:lang w:val="en-US"/>
              </w:rPr>
              <w:t>46</w:t>
            </w:r>
          </w:p>
          <w:p w14:paraId="58709FC8" w14:textId="7F9CDA22" w:rsidR="001E701F" w:rsidRPr="007956C2" w:rsidRDefault="00FE6F2C" w:rsidP="00892672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Mean</w:t>
            </w:r>
            <w:r w:rsidR="001E701F" w:rsidRPr="007956C2">
              <w:rPr>
                <w:lang w:val="en-US"/>
              </w:rPr>
              <w:t xml:space="preserve"> rank</w:t>
            </w:r>
            <w:r w:rsidRPr="007956C2">
              <w:rPr>
                <w:lang w:val="en-US"/>
              </w:rPr>
              <w:t xml:space="preserve"> diff</w:t>
            </w:r>
            <w:r w:rsidR="001E701F" w:rsidRPr="007956C2">
              <w:rPr>
                <w:lang w:val="en-US"/>
              </w:rPr>
              <w:t xml:space="preserve">: </w:t>
            </w:r>
            <w:r w:rsidRPr="007956C2">
              <w:rPr>
                <w:lang w:val="en-US"/>
              </w:rPr>
              <w:t>-7.667</w:t>
            </w:r>
          </w:p>
          <w:p w14:paraId="5F20491D" w14:textId="77777777" w:rsidR="001E701F" w:rsidRPr="007956C2" w:rsidRDefault="001E701F" w:rsidP="00892672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 xml:space="preserve">n: </w:t>
            </w:r>
            <w:r w:rsidR="004F4681" w:rsidRPr="007956C2">
              <w:rPr>
                <w:lang w:val="en-US"/>
              </w:rPr>
              <w:t>6</w:t>
            </w:r>
            <w:r w:rsidRPr="007956C2">
              <w:rPr>
                <w:lang w:val="en-US"/>
              </w:rPr>
              <w:t xml:space="preserve"> vs </w:t>
            </w:r>
            <w:r w:rsidR="004F4681" w:rsidRPr="007956C2">
              <w:rPr>
                <w:lang w:val="en-US"/>
              </w:rPr>
              <w:t>3</w:t>
            </w:r>
          </w:p>
          <w:p w14:paraId="74A1D4BE" w14:textId="3E18488B" w:rsidR="004F4681" w:rsidRPr="007956C2" w:rsidRDefault="004F4681" w:rsidP="004F4681">
            <w:pPr>
              <w:rPr>
                <w:lang w:val="en-US"/>
              </w:rPr>
            </w:pPr>
            <w:r w:rsidRPr="007956C2">
              <w:rPr>
                <w:lang w:val="en-US"/>
              </w:rPr>
              <w:t>Cch5</w:t>
            </w:r>
            <w:r w:rsidR="00B10E8E" w:rsidRPr="007956C2">
              <w:rPr>
                <w:lang w:val="en-US"/>
              </w:rPr>
              <w:t xml:space="preserve"> vs Cch60</w:t>
            </w:r>
          </w:p>
          <w:p w14:paraId="7F6B7CD9" w14:textId="28EB784B" w:rsidR="004F4681" w:rsidRPr="007956C2" w:rsidRDefault="004F4681" w:rsidP="004F4681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 xml:space="preserve">p </w:t>
            </w:r>
            <w:r w:rsidR="00DB2452" w:rsidRPr="007956C2">
              <w:rPr>
                <w:lang w:val="en-US"/>
              </w:rPr>
              <w:t>= 0.0612</w:t>
            </w:r>
          </w:p>
          <w:p w14:paraId="59A18C8A" w14:textId="55F503A5" w:rsidR="004F4681" w:rsidRPr="007956C2" w:rsidRDefault="004F4681" w:rsidP="004F4681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Mean rank diff: -</w:t>
            </w:r>
            <w:r w:rsidR="00ED21D5" w:rsidRPr="007956C2">
              <w:rPr>
                <w:lang w:val="en-US"/>
              </w:rPr>
              <w:t>7</w:t>
            </w:r>
            <w:r w:rsidRPr="007956C2">
              <w:rPr>
                <w:lang w:val="en-US"/>
              </w:rPr>
              <w:t>.</w:t>
            </w:r>
            <w:r w:rsidR="00B10E8E" w:rsidRPr="007956C2">
              <w:rPr>
                <w:lang w:val="en-US"/>
              </w:rPr>
              <w:t>3333</w:t>
            </w:r>
          </w:p>
          <w:p w14:paraId="405E3E7C" w14:textId="2D8C3A8A" w:rsidR="004F4681" w:rsidRPr="007956C2" w:rsidRDefault="004F4681" w:rsidP="004F4681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 xml:space="preserve">n: 6 vs </w:t>
            </w:r>
            <w:r w:rsidR="00ED21D5" w:rsidRPr="007956C2">
              <w:rPr>
                <w:lang w:val="en-US"/>
              </w:rPr>
              <w:t>3</w:t>
            </w:r>
          </w:p>
          <w:p w14:paraId="0F092E20" w14:textId="77777777" w:rsidR="00B10E8E" w:rsidRPr="007956C2" w:rsidRDefault="00B10E8E" w:rsidP="00B10E8E">
            <w:pPr>
              <w:rPr>
                <w:lang w:val="en-US"/>
              </w:rPr>
            </w:pPr>
            <w:r w:rsidRPr="007956C2">
              <w:rPr>
                <w:lang w:val="en-US"/>
              </w:rPr>
              <w:t>Ctrl vs Cch5</w:t>
            </w:r>
          </w:p>
          <w:p w14:paraId="6E3B2C8E" w14:textId="77777777" w:rsidR="00B10E8E" w:rsidRPr="007956C2" w:rsidRDefault="00B10E8E" w:rsidP="00B10E8E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p &gt; 0.9999</w:t>
            </w:r>
          </w:p>
          <w:p w14:paraId="6F2946DC" w14:textId="77777777" w:rsidR="00B10E8E" w:rsidRPr="007956C2" w:rsidRDefault="00B10E8E" w:rsidP="00B10E8E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Mean rank diff: -0.3333</w:t>
            </w:r>
          </w:p>
          <w:p w14:paraId="1A41428E" w14:textId="5E5D1E9D" w:rsidR="00B10E8E" w:rsidRPr="007956C2" w:rsidRDefault="00B10E8E" w:rsidP="00034006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n: 6 vs 6</w:t>
            </w:r>
          </w:p>
        </w:tc>
        <w:tc>
          <w:tcPr>
            <w:tcW w:w="1696" w:type="dxa"/>
          </w:tcPr>
          <w:p w14:paraId="607D1895" w14:textId="27159711" w:rsidR="001E701F" w:rsidRPr="007956C2" w:rsidRDefault="001E701F" w:rsidP="001E701F">
            <w:pPr>
              <w:rPr>
                <w:lang w:val="en-US"/>
              </w:rPr>
            </w:pPr>
            <w:r w:rsidRPr="007956C2">
              <w:rPr>
                <w:lang w:val="en-US"/>
              </w:rPr>
              <w:t>Fig. 1</w:t>
            </w:r>
            <w:r w:rsidR="002E60B9" w:rsidRPr="007956C2">
              <w:rPr>
                <w:lang w:val="en-US"/>
              </w:rPr>
              <w:t>E</w:t>
            </w:r>
            <w:r w:rsidRPr="007956C2">
              <w:rPr>
                <w:lang w:val="en-US"/>
              </w:rPr>
              <w:t xml:space="preserve"> </w:t>
            </w:r>
            <w:r w:rsidR="002E60B9" w:rsidRPr="007956C2">
              <w:rPr>
                <w:lang w:val="en-US"/>
              </w:rPr>
              <w:t>Left</w:t>
            </w:r>
          </w:p>
        </w:tc>
      </w:tr>
      <w:tr w:rsidR="009A18B7" w:rsidRPr="007956C2" w14:paraId="56F3A3E4" w14:textId="36128F51" w:rsidTr="009A18B7">
        <w:tc>
          <w:tcPr>
            <w:tcW w:w="2122" w:type="dxa"/>
          </w:tcPr>
          <w:p w14:paraId="0A249E0D" w14:textId="66444353" w:rsidR="0095615A" w:rsidRPr="007956C2" w:rsidRDefault="0095615A" w:rsidP="0095615A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Overexpressing SH-SY5Y cells </w:t>
            </w:r>
          </w:p>
        </w:tc>
        <w:tc>
          <w:tcPr>
            <w:tcW w:w="992" w:type="dxa"/>
          </w:tcPr>
          <w:p w14:paraId="044C8B23" w14:textId="77777777" w:rsidR="009A18B7" w:rsidRPr="007956C2" w:rsidRDefault="0095615A" w:rsidP="0095615A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Ctrl </w:t>
            </w:r>
          </w:p>
          <w:p w14:paraId="31DE5ABE" w14:textId="77777777" w:rsidR="009A18B7" w:rsidRPr="007956C2" w:rsidRDefault="0095615A" w:rsidP="0095615A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vs </w:t>
            </w:r>
          </w:p>
          <w:p w14:paraId="0EB462DF" w14:textId="77777777" w:rsidR="009A18B7" w:rsidRPr="007956C2" w:rsidRDefault="0095615A" w:rsidP="0095615A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Cch5 </w:t>
            </w:r>
          </w:p>
          <w:p w14:paraId="275E1B75" w14:textId="77777777" w:rsidR="009A18B7" w:rsidRPr="007956C2" w:rsidRDefault="0095615A" w:rsidP="0095615A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vs </w:t>
            </w:r>
          </w:p>
          <w:p w14:paraId="39CFFD23" w14:textId="3941AB87" w:rsidR="0095615A" w:rsidRPr="007956C2" w:rsidRDefault="0095615A" w:rsidP="0095615A">
            <w:pPr>
              <w:rPr>
                <w:lang w:val="en-US"/>
              </w:rPr>
            </w:pPr>
            <w:r w:rsidRPr="007956C2">
              <w:rPr>
                <w:lang w:val="en-US"/>
              </w:rPr>
              <w:t>Cch60</w:t>
            </w:r>
          </w:p>
        </w:tc>
        <w:tc>
          <w:tcPr>
            <w:tcW w:w="4252" w:type="dxa"/>
          </w:tcPr>
          <w:p w14:paraId="62987E53" w14:textId="0CD39BF4" w:rsidR="0095615A" w:rsidRPr="007956C2" w:rsidRDefault="0095615A" w:rsidP="0095615A">
            <w:pPr>
              <w:rPr>
                <w:lang w:val="en-US"/>
              </w:rPr>
            </w:pPr>
            <w:r w:rsidRPr="007956C2">
              <w:rPr>
                <w:lang w:val="en-US"/>
              </w:rPr>
              <w:t>Kruskal-</w:t>
            </w:r>
            <w:proofErr w:type="gramStart"/>
            <w:r w:rsidRPr="007956C2">
              <w:rPr>
                <w:lang w:val="en-US"/>
              </w:rPr>
              <w:t>Wallis</w:t>
            </w:r>
            <w:proofErr w:type="gramEnd"/>
            <w:r w:rsidRPr="007956C2">
              <w:rPr>
                <w:lang w:val="en-US"/>
              </w:rPr>
              <w:t xml:space="preserve"> test with Dunn’s multiple </w:t>
            </w:r>
            <w:r w:rsidR="00951EE3" w:rsidRPr="007956C2">
              <w:rPr>
                <w:lang w:val="en-US"/>
              </w:rPr>
              <w:t>test</w:t>
            </w:r>
          </w:p>
          <w:p w14:paraId="0F330F3F" w14:textId="660B0410" w:rsidR="0095615A" w:rsidRPr="007956C2" w:rsidRDefault="0095615A" w:rsidP="009A18B7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Kruskal-</w:t>
            </w:r>
            <w:proofErr w:type="gramStart"/>
            <w:r w:rsidRPr="007956C2">
              <w:rPr>
                <w:lang w:val="en-US"/>
              </w:rPr>
              <w:t>Wallis</w:t>
            </w:r>
            <w:proofErr w:type="gramEnd"/>
            <w:r w:rsidRPr="007956C2">
              <w:rPr>
                <w:lang w:val="en-US"/>
              </w:rPr>
              <w:t xml:space="preserve"> statistic: 6.</w:t>
            </w:r>
            <w:r w:rsidR="001D2E4F" w:rsidRPr="007956C2">
              <w:rPr>
                <w:lang w:val="en-US"/>
              </w:rPr>
              <w:t>900</w:t>
            </w:r>
          </w:p>
          <w:p w14:paraId="34DC963D" w14:textId="77777777" w:rsidR="0095615A" w:rsidRPr="007956C2" w:rsidRDefault="0095615A" w:rsidP="009A18B7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Number of treatments: 3</w:t>
            </w:r>
          </w:p>
          <w:p w14:paraId="0D7C7E66" w14:textId="77777777" w:rsidR="0095615A" w:rsidRPr="007956C2" w:rsidRDefault="0095615A" w:rsidP="009A18B7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Number of values: 15</w:t>
            </w:r>
          </w:p>
          <w:p w14:paraId="20EB2561" w14:textId="77777777" w:rsidR="0095615A" w:rsidRPr="007956C2" w:rsidRDefault="0095615A" w:rsidP="0095615A">
            <w:pPr>
              <w:rPr>
                <w:lang w:val="en-US"/>
              </w:rPr>
            </w:pPr>
            <w:r w:rsidRPr="007956C2">
              <w:rPr>
                <w:lang w:val="en-US"/>
              </w:rPr>
              <w:t>Ctrl vs Cch60</w:t>
            </w:r>
          </w:p>
          <w:p w14:paraId="7805AE29" w14:textId="153D627B" w:rsidR="0095615A" w:rsidRPr="007956C2" w:rsidRDefault="0095615A" w:rsidP="0095615A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p = 0.0</w:t>
            </w:r>
            <w:r w:rsidR="00085890" w:rsidRPr="007956C2">
              <w:rPr>
                <w:lang w:val="en-US"/>
              </w:rPr>
              <w:t>3</w:t>
            </w:r>
            <w:r w:rsidRPr="007956C2">
              <w:rPr>
                <w:lang w:val="en-US"/>
              </w:rPr>
              <w:t>4</w:t>
            </w:r>
            <w:r w:rsidR="00085890" w:rsidRPr="007956C2">
              <w:rPr>
                <w:lang w:val="en-US"/>
              </w:rPr>
              <w:t>2</w:t>
            </w:r>
          </w:p>
          <w:p w14:paraId="0CF75661" w14:textId="60C029A8" w:rsidR="0095615A" w:rsidRPr="007956C2" w:rsidRDefault="0095615A" w:rsidP="0095615A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Mean rank diff: -</w:t>
            </w:r>
            <w:r w:rsidR="00E321DE" w:rsidRPr="007956C2">
              <w:rPr>
                <w:lang w:val="en-US"/>
              </w:rPr>
              <w:t>8</w:t>
            </w:r>
          </w:p>
          <w:p w14:paraId="07B987E8" w14:textId="77777777" w:rsidR="0095615A" w:rsidRPr="007956C2" w:rsidRDefault="0095615A" w:rsidP="0095615A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n: 6 vs 3</w:t>
            </w:r>
          </w:p>
          <w:p w14:paraId="739F7963" w14:textId="77777777" w:rsidR="0095615A" w:rsidRPr="007956C2" w:rsidRDefault="0095615A" w:rsidP="0095615A">
            <w:pPr>
              <w:rPr>
                <w:lang w:val="en-US"/>
              </w:rPr>
            </w:pPr>
            <w:r w:rsidRPr="007956C2">
              <w:rPr>
                <w:lang w:val="en-US"/>
              </w:rPr>
              <w:t>Cch5 vs Cch60</w:t>
            </w:r>
          </w:p>
          <w:p w14:paraId="4800CE50" w14:textId="03BE1C03" w:rsidR="0095615A" w:rsidRPr="007956C2" w:rsidRDefault="0095615A" w:rsidP="0095615A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p = 0.0</w:t>
            </w:r>
            <w:r w:rsidR="00E321DE" w:rsidRPr="007956C2">
              <w:rPr>
                <w:lang w:val="en-US"/>
              </w:rPr>
              <w:t>806</w:t>
            </w:r>
          </w:p>
          <w:p w14:paraId="61F7BCEF" w14:textId="218054AA" w:rsidR="0095615A" w:rsidRPr="007956C2" w:rsidRDefault="0095615A" w:rsidP="0095615A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Mean rank diff: -7</w:t>
            </w:r>
          </w:p>
          <w:p w14:paraId="78180FE9" w14:textId="77777777" w:rsidR="0095615A" w:rsidRPr="007956C2" w:rsidRDefault="0095615A" w:rsidP="0095615A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n: 6 vs 3</w:t>
            </w:r>
          </w:p>
          <w:p w14:paraId="4E275DD9" w14:textId="77777777" w:rsidR="0095615A" w:rsidRPr="007956C2" w:rsidRDefault="0095615A" w:rsidP="0095615A">
            <w:pPr>
              <w:rPr>
                <w:lang w:val="en-US"/>
              </w:rPr>
            </w:pPr>
            <w:r w:rsidRPr="007956C2">
              <w:rPr>
                <w:lang w:val="en-US"/>
              </w:rPr>
              <w:t>Ctrl vs Cch5</w:t>
            </w:r>
          </w:p>
          <w:p w14:paraId="57481F94" w14:textId="77777777" w:rsidR="0095615A" w:rsidRPr="007956C2" w:rsidRDefault="0095615A" w:rsidP="0095615A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p &gt; 0.9999</w:t>
            </w:r>
          </w:p>
          <w:p w14:paraId="04F05121" w14:textId="77777777" w:rsidR="0095615A" w:rsidRPr="007956C2" w:rsidRDefault="0095615A" w:rsidP="0095615A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Mean rank diff: -0.3333</w:t>
            </w:r>
          </w:p>
          <w:p w14:paraId="7B2F0C31" w14:textId="66A67D6E" w:rsidR="0095615A" w:rsidRPr="007956C2" w:rsidRDefault="0095615A" w:rsidP="00034006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n: 6 vs 6</w:t>
            </w:r>
          </w:p>
        </w:tc>
        <w:tc>
          <w:tcPr>
            <w:tcW w:w="1696" w:type="dxa"/>
          </w:tcPr>
          <w:p w14:paraId="0110F97C" w14:textId="06BE201F" w:rsidR="0095615A" w:rsidRPr="007956C2" w:rsidRDefault="0095615A" w:rsidP="0095615A">
            <w:pPr>
              <w:rPr>
                <w:lang w:val="en-US"/>
              </w:rPr>
            </w:pPr>
            <w:r w:rsidRPr="007956C2">
              <w:rPr>
                <w:lang w:val="en-US"/>
              </w:rPr>
              <w:t>Fig. 1E Right</w:t>
            </w:r>
          </w:p>
        </w:tc>
      </w:tr>
      <w:tr w:rsidR="009A18B7" w:rsidRPr="007956C2" w14:paraId="3241CA2E" w14:textId="64EDA15E" w:rsidTr="009A18B7">
        <w:tc>
          <w:tcPr>
            <w:tcW w:w="2122" w:type="dxa"/>
          </w:tcPr>
          <w:p w14:paraId="5BE357D7" w14:textId="0036C108" w:rsidR="00584224" w:rsidRPr="007956C2" w:rsidRDefault="00584224" w:rsidP="00584224">
            <w:pPr>
              <w:rPr>
                <w:lang w:val="en-US"/>
              </w:rPr>
            </w:pPr>
            <w:r w:rsidRPr="007956C2">
              <w:rPr>
                <w:lang w:val="en-US"/>
              </w:rPr>
              <w:lastRenderedPageBreak/>
              <w:t>Standard and O</w:t>
            </w:r>
            <w:r w:rsidR="0020572D" w:rsidRPr="007956C2">
              <w:rPr>
                <w:lang w:val="en-US"/>
              </w:rPr>
              <w:t xml:space="preserve">E </w:t>
            </w:r>
            <w:r w:rsidRPr="007956C2">
              <w:rPr>
                <w:lang w:val="en-US"/>
              </w:rPr>
              <w:t xml:space="preserve">SH-SY5Y cells </w:t>
            </w:r>
          </w:p>
        </w:tc>
        <w:tc>
          <w:tcPr>
            <w:tcW w:w="992" w:type="dxa"/>
          </w:tcPr>
          <w:p w14:paraId="578E27C5" w14:textId="77777777" w:rsidR="009A18B7" w:rsidRPr="007956C2" w:rsidRDefault="00584224" w:rsidP="00584224">
            <w:pPr>
              <w:rPr>
                <w:lang w:val="en-US"/>
              </w:rPr>
            </w:pPr>
            <w:r w:rsidRPr="007956C2">
              <w:rPr>
                <w:lang w:val="en-US"/>
              </w:rPr>
              <w:t>Ctrl</w:t>
            </w:r>
            <w:r w:rsidR="0020572D" w:rsidRPr="007956C2">
              <w:rPr>
                <w:lang w:val="en-US"/>
              </w:rPr>
              <w:t xml:space="preserve">-Std vs </w:t>
            </w:r>
          </w:p>
          <w:p w14:paraId="3BADB02B" w14:textId="738BDC45" w:rsidR="00584224" w:rsidRPr="007956C2" w:rsidRDefault="0020572D" w:rsidP="00584224">
            <w:pPr>
              <w:rPr>
                <w:lang w:val="en-US"/>
              </w:rPr>
            </w:pPr>
            <w:r w:rsidRPr="007956C2">
              <w:rPr>
                <w:lang w:val="en-US"/>
              </w:rPr>
              <w:t>Ctrl-OE</w:t>
            </w:r>
          </w:p>
        </w:tc>
        <w:tc>
          <w:tcPr>
            <w:tcW w:w="4252" w:type="dxa"/>
          </w:tcPr>
          <w:p w14:paraId="017A96DE" w14:textId="77777777" w:rsidR="00584224" w:rsidRPr="007956C2" w:rsidRDefault="00584224" w:rsidP="00584224">
            <w:pPr>
              <w:rPr>
                <w:lang w:val="en-US"/>
              </w:rPr>
            </w:pPr>
            <w:r w:rsidRPr="007956C2">
              <w:rPr>
                <w:lang w:val="en-US"/>
              </w:rPr>
              <w:t>Mann-Whitney test</w:t>
            </w:r>
          </w:p>
          <w:p w14:paraId="56FA83AF" w14:textId="398FC0FD" w:rsidR="00584224" w:rsidRPr="007956C2" w:rsidRDefault="00584224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p = 0.0</w:t>
            </w:r>
            <w:r w:rsidR="00D63793" w:rsidRPr="007956C2">
              <w:rPr>
                <w:lang w:val="en-US"/>
              </w:rPr>
              <w:t>317</w:t>
            </w:r>
          </w:p>
          <w:p w14:paraId="639AC3E3" w14:textId="2968E0A0" w:rsidR="00584224" w:rsidRPr="007956C2" w:rsidRDefault="00584224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Sum of ranks: 1</w:t>
            </w:r>
            <w:r w:rsidR="004C3802" w:rsidRPr="007956C2">
              <w:rPr>
                <w:lang w:val="en-US"/>
              </w:rPr>
              <w:t>7</w:t>
            </w:r>
            <w:r w:rsidRPr="007956C2">
              <w:rPr>
                <w:lang w:val="en-US"/>
              </w:rPr>
              <w:t xml:space="preserve"> vs </w:t>
            </w:r>
            <w:r w:rsidR="004C3802" w:rsidRPr="007956C2">
              <w:rPr>
                <w:lang w:val="en-US"/>
              </w:rPr>
              <w:t>38</w:t>
            </w:r>
          </w:p>
          <w:p w14:paraId="4359D5AC" w14:textId="02507DE4" w:rsidR="00584224" w:rsidRPr="007956C2" w:rsidRDefault="00584224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 xml:space="preserve">U = </w:t>
            </w:r>
            <w:r w:rsidR="004C3802" w:rsidRPr="007956C2">
              <w:rPr>
                <w:lang w:val="en-US"/>
              </w:rPr>
              <w:t>2</w:t>
            </w:r>
          </w:p>
          <w:p w14:paraId="68670B23" w14:textId="474E0210" w:rsidR="00584224" w:rsidRPr="007956C2" w:rsidRDefault="00584224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 xml:space="preserve">Median: </w:t>
            </w:r>
            <w:r w:rsidR="00D63793" w:rsidRPr="007956C2">
              <w:rPr>
                <w:lang w:val="en-US"/>
              </w:rPr>
              <w:t>1.027</w:t>
            </w:r>
            <w:r w:rsidRPr="007956C2">
              <w:rPr>
                <w:lang w:val="en-US"/>
              </w:rPr>
              <w:t xml:space="preserve"> vs </w:t>
            </w:r>
            <w:r w:rsidR="00D63793" w:rsidRPr="007956C2">
              <w:rPr>
                <w:lang w:val="en-US"/>
              </w:rPr>
              <w:t>5.883</w:t>
            </w:r>
          </w:p>
          <w:p w14:paraId="2585746E" w14:textId="77777777" w:rsidR="00584224" w:rsidRPr="007956C2" w:rsidRDefault="00584224" w:rsidP="009A18B7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n: 5 vs 5</w:t>
            </w:r>
          </w:p>
          <w:p w14:paraId="114C2C07" w14:textId="73B29831" w:rsidR="00034006" w:rsidRPr="007956C2" w:rsidRDefault="00034006" w:rsidP="009A18B7">
            <w:pPr>
              <w:ind w:left="708"/>
              <w:rPr>
                <w:lang w:val="en-US"/>
              </w:rPr>
            </w:pPr>
          </w:p>
        </w:tc>
        <w:tc>
          <w:tcPr>
            <w:tcW w:w="1696" w:type="dxa"/>
          </w:tcPr>
          <w:p w14:paraId="0B5471C9" w14:textId="0D79B15B" w:rsidR="00584224" w:rsidRPr="007956C2" w:rsidRDefault="00584224" w:rsidP="00584224">
            <w:pPr>
              <w:rPr>
                <w:lang w:val="en-US"/>
              </w:rPr>
            </w:pPr>
            <w:r w:rsidRPr="007956C2">
              <w:rPr>
                <w:lang w:val="en-US"/>
              </w:rPr>
              <w:t>Fig. 1</w:t>
            </w:r>
            <w:r w:rsidR="00B767DC" w:rsidRPr="007956C2">
              <w:rPr>
                <w:lang w:val="en-US"/>
              </w:rPr>
              <w:t>G</w:t>
            </w:r>
            <w:r w:rsidRPr="007956C2">
              <w:rPr>
                <w:lang w:val="en-US"/>
              </w:rPr>
              <w:t xml:space="preserve"> </w:t>
            </w:r>
          </w:p>
        </w:tc>
      </w:tr>
      <w:tr w:rsidR="009A18B7" w:rsidRPr="007956C2" w14:paraId="7A83D284" w14:textId="07941186" w:rsidTr="009A18B7">
        <w:tc>
          <w:tcPr>
            <w:tcW w:w="2122" w:type="dxa"/>
          </w:tcPr>
          <w:p w14:paraId="20F6250C" w14:textId="12F49A63" w:rsidR="00B03114" w:rsidRPr="007956C2" w:rsidRDefault="00B03114" w:rsidP="00B03114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Cortical </w:t>
            </w:r>
            <w:r w:rsidR="00FF5B0D" w:rsidRPr="007956C2">
              <w:rPr>
                <w:lang w:val="en-US"/>
              </w:rPr>
              <w:t xml:space="preserve">Neurons </w:t>
            </w:r>
            <w:r w:rsidRPr="007956C2">
              <w:rPr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0EBA812E" w14:textId="77777777" w:rsidR="009A18B7" w:rsidRPr="007956C2" w:rsidRDefault="00B03114" w:rsidP="00B03114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Ctrl </w:t>
            </w:r>
          </w:p>
          <w:p w14:paraId="0365164B" w14:textId="742B07E2" w:rsidR="009A18B7" w:rsidRPr="007956C2" w:rsidRDefault="009A18B7" w:rsidP="00B03114">
            <w:pPr>
              <w:rPr>
                <w:lang w:val="en-US"/>
              </w:rPr>
            </w:pPr>
            <w:r w:rsidRPr="007956C2">
              <w:rPr>
                <w:lang w:val="en-US"/>
              </w:rPr>
              <w:t>v</w:t>
            </w:r>
            <w:r w:rsidR="00B03114" w:rsidRPr="007956C2">
              <w:rPr>
                <w:lang w:val="en-US"/>
              </w:rPr>
              <w:t>s</w:t>
            </w:r>
          </w:p>
          <w:p w14:paraId="1DF80B23" w14:textId="4B79314C" w:rsidR="00B03114" w:rsidRPr="007956C2" w:rsidRDefault="000E41CC" w:rsidP="00B03114">
            <w:pPr>
              <w:rPr>
                <w:lang w:val="en-US"/>
              </w:rPr>
            </w:pPr>
            <w:r w:rsidRPr="007956C2">
              <w:rPr>
                <w:lang w:val="en-US"/>
              </w:rPr>
              <w:t>BDNF</w:t>
            </w:r>
          </w:p>
        </w:tc>
        <w:tc>
          <w:tcPr>
            <w:tcW w:w="4252" w:type="dxa"/>
          </w:tcPr>
          <w:p w14:paraId="5BC8C4D6" w14:textId="77777777" w:rsidR="00B03114" w:rsidRPr="007956C2" w:rsidRDefault="00B03114" w:rsidP="00B03114">
            <w:pPr>
              <w:rPr>
                <w:lang w:val="en-US"/>
              </w:rPr>
            </w:pPr>
            <w:r w:rsidRPr="007956C2">
              <w:rPr>
                <w:lang w:val="en-US"/>
              </w:rPr>
              <w:t>Mann-Whitney test</w:t>
            </w:r>
          </w:p>
          <w:p w14:paraId="403439BB" w14:textId="131DD754" w:rsidR="00B03114" w:rsidRPr="007956C2" w:rsidRDefault="00B03114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p = 0.</w:t>
            </w:r>
            <w:r w:rsidR="0080308F" w:rsidRPr="007956C2">
              <w:rPr>
                <w:lang w:val="en-US"/>
              </w:rPr>
              <w:t>1</w:t>
            </w:r>
          </w:p>
          <w:p w14:paraId="2E979BAB" w14:textId="566FED79" w:rsidR="00B03114" w:rsidRPr="007956C2" w:rsidRDefault="00B03114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 xml:space="preserve">Sum of ranks: </w:t>
            </w:r>
            <w:r w:rsidR="0080308F" w:rsidRPr="007956C2">
              <w:rPr>
                <w:lang w:val="en-US"/>
              </w:rPr>
              <w:t>6</w:t>
            </w:r>
            <w:r w:rsidRPr="007956C2">
              <w:rPr>
                <w:lang w:val="en-US"/>
              </w:rPr>
              <w:t xml:space="preserve"> vs </w:t>
            </w:r>
            <w:r w:rsidR="0080308F" w:rsidRPr="007956C2">
              <w:rPr>
                <w:lang w:val="en-US"/>
              </w:rPr>
              <w:t>15</w:t>
            </w:r>
          </w:p>
          <w:p w14:paraId="093BB5B5" w14:textId="534F09A4" w:rsidR="00B03114" w:rsidRPr="007956C2" w:rsidRDefault="00B03114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 xml:space="preserve">U = </w:t>
            </w:r>
            <w:r w:rsidR="00683107" w:rsidRPr="007956C2">
              <w:rPr>
                <w:lang w:val="en-US"/>
              </w:rPr>
              <w:t>0</w:t>
            </w:r>
          </w:p>
          <w:p w14:paraId="52B69846" w14:textId="5F652AB0" w:rsidR="00B03114" w:rsidRPr="007956C2" w:rsidRDefault="00B03114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 xml:space="preserve">Median: </w:t>
            </w:r>
            <w:r w:rsidR="00683107" w:rsidRPr="007956C2">
              <w:rPr>
                <w:lang w:val="en-US"/>
              </w:rPr>
              <w:t>0</w:t>
            </w:r>
            <w:r w:rsidR="002247F5" w:rsidRPr="007956C2">
              <w:rPr>
                <w:lang w:val="en-US"/>
              </w:rPr>
              <w:t>.</w:t>
            </w:r>
            <w:r w:rsidR="00683107" w:rsidRPr="007956C2">
              <w:rPr>
                <w:lang w:val="en-US"/>
              </w:rPr>
              <w:t>004351</w:t>
            </w:r>
            <w:r w:rsidRPr="007956C2">
              <w:rPr>
                <w:lang w:val="en-US"/>
              </w:rPr>
              <w:t xml:space="preserve"> vs </w:t>
            </w:r>
            <w:r w:rsidR="00683107" w:rsidRPr="007956C2">
              <w:rPr>
                <w:lang w:val="en-US"/>
              </w:rPr>
              <w:t>1</w:t>
            </w:r>
            <w:r w:rsidR="002247F5" w:rsidRPr="007956C2">
              <w:rPr>
                <w:lang w:val="en-US"/>
              </w:rPr>
              <w:t>.</w:t>
            </w:r>
            <w:r w:rsidR="00683107" w:rsidRPr="007956C2">
              <w:rPr>
                <w:lang w:val="en-US"/>
              </w:rPr>
              <w:t>204</w:t>
            </w:r>
          </w:p>
          <w:p w14:paraId="4FD00605" w14:textId="12BD3D92" w:rsidR="00B03114" w:rsidRPr="007956C2" w:rsidRDefault="00B03114" w:rsidP="009A18B7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 xml:space="preserve">n: </w:t>
            </w:r>
            <w:r w:rsidR="00683107" w:rsidRPr="007956C2">
              <w:rPr>
                <w:lang w:val="en-US"/>
              </w:rPr>
              <w:t>3</w:t>
            </w:r>
            <w:r w:rsidRPr="007956C2">
              <w:rPr>
                <w:lang w:val="en-US"/>
              </w:rPr>
              <w:t xml:space="preserve"> vs </w:t>
            </w:r>
            <w:r w:rsidR="00683107" w:rsidRPr="007956C2">
              <w:rPr>
                <w:lang w:val="en-US"/>
              </w:rPr>
              <w:t>3</w:t>
            </w:r>
          </w:p>
        </w:tc>
        <w:tc>
          <w:tcPr>
            <w:tcW w:w="1696" w:type="dxa"/>
          </w:tcPr>
          <w:p w14:paraId="5670EBDD" w14:textId="63A953D6" w:rsidR="00B03114" w:rsidRPr="007956C2" w:rsidRDefault="00B03114" w:rsidP="00B03114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Fig. </w:t>
            </w:r>
            <w:r w:rsidR="00F26C74" w:rsidRPr="007956C2">
              <w:rPr>
                <w:lang w:val="en-US"/>
              </w:rPr>
              <w:t>2B Left</w:t>
            </w:r>
            <w:r w:rsidRPr="007956C2">
              <w:rPr>
                <w:lang w:val="en-US"/>
              </w:rPr>
              <w:t xml:space="preserve"> </w:t>
            </w:r>
          </w:p>
        </w:tc>
      </w:tr>
      <w:tr w:rsidR="009A18B7" w:rsidRPr="007956C2" w14:paraId="639F4D3F" w14:textId="1CEA6C3E" w:rsidTr="009A18B7">
        <w:tc>
          <w:tcPr>
            <w:tcW w:w="2122" w:type="dxa"/>
          </w:tcPr>
          <w:p w14:paraId="2E3016F4" w14:textId="6B3EF706" w:rsidR="00CB01A1" w:rsidRPr="007956C2" w:rsidRDefault="00CB01A1" w:rsidP="00CB01A1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Cortical Neurons  </w:t>
            </w:r>
          </w:p>
        </w:tc>
        <w:tc>
          <w:tcPr>
            <w:tcW w:w="992" w:type="dxa"/>
          </w:tcPr>
          <w:p w14:paraId="5B153C9B" w14:textId="77777777" w:rsidR="009A18B7" w:rsidRPr="007956C2" w:rsidRDefault="00CB01A1" w:rsidP="00CB01A1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Ctrl </w:t>
            </w:r>
          </w:p>
          <w:p w14:paraId="47A03FB1" w14:textId="12EA5F1A" w:rsidR="009A18B7" w:rsidRPr="007956C2" w:rsidRDefault="009A18B7" w:rsidP="00CB01A1">
            <w:pPr>
              <w:rPr>
                <w:lang w:val="en-US"/>
              </w:rPr>
            </w:pPr>
            <w:r w:rsidRPr="007956C2">
              <w:rPr>
                <w:lang w:val="en-US"/>
              </w:rPr>
              <w:t>v</w:t>
            </w:r>
            <w:r w:rsidR="00CB01A1" w:rsidRPr="007956C2">
              <w:rPr>
                <w:lang w:val="en-US"/>
              </w:rPr>
              <w:t>s</w:t>
            </w:r>
          </w:p>
          <w:p w14:paraId="05ED5201" w14:textId="21BC15E2" w:rsidR="00CB01A1" w:rsidRPr="007956C2" w:rsidRDefault="00CB01A1" w:rsidP="00CB01A1">
            <w:pPr>
              <w:rPr>
                <w:lang w:val="en-US"/>
              </w:rPr>
            </w:pPr>
            <w:r w:rsidRPr="007956C2">
              <w:rPr>
                <w:lang w:val="en-US"/>
              </w:rPr>
              <w:t>BDNF</w:t>
            </w:r>
          </w:p>
        </w:tc>
        <w:tc>
          <w:tcPr>
            <w:tcW w:w="4252" w:type="dxa"/>
          </w:tcPr>
          <w:p w14:paraId="771A3550" w14:textId="77777777" w:rsidR="00CB01A1" w:rsidRPr="007956C2" w:rsidRDefault="00CB01A1" w:rsidP="00CB01A1">
            <w:pPr>
              <w:rPr>
                <w:lang w:val="en-US"/>
              </w:rPr>
            </w:pPr>
            <w:r w:rsidRPr="007956C2">
              <w:rPr>
                <w:lang w:val="en-US"/>
              </w:rPr>
              <w:t>Mann-Whitney test</w:t>
            </w:r>
          </w:p>
          <w:p w14:paraId="437C25EA" w14:textId="3B2C7DEE" w:rsidR="00CB01A1" w:rsidRPr="007956C2" w:rsidRDefault="00CB01A1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p = 0.01</w:t>
            </w:r>
            <w:r w:rsidR="008D1CD7" w:rsidRPr="007956C2">
              <w:rPr>
                <w:lang w:val="en-US"/>
              </w:rPr>
              <w:t>5</w:t>
            </w:r>
            <w:r w:rsidR="00541E8B" w:rsidRPr="007956C2">
              <w:rPr>
                <w:lang w:val="en-US"/>
              </w:rPr>
              <w:t>9</w:t>
            </w:r>
          </w:p>
          <w:p w14:paraId="0CC7528F" w14:textId="71C655CB" w:rsidR="00CB01A1" w:rsidRPr="007956C2" w:rsidRDefault="00CB01A1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 xml:space="preserve">Sum of ranks: </w:t>
            </w:r>
            <w:r w:rsidR="00B261A5" w:rsidRPr="007956C2">
              <w:rPr>
                <w:lang w:val="en-US"/>
              </w:rPr>
              <w:t>1</w:t>
            </w:r>
            <w:r w:rsidRPr="007956C2">
              <w:rPr>
                <w:lang w:val="en-US"/>
              </w:rPr>
              <w:t xml:space="preserve">6 vs </w:t>
            </w:r>
            <w:r w:rsidR="00B261A5" w:rsidRPr="007956C2">
              <w:rPr>
                <w:lang w:val="en-US"/>
              </w:rPr>
              <w:t>39</w:t>
            </w:r>
          </w:p>
          <w:p w14:paraId="55B6F58A" w14:textId="09DF8959" w:rsidR="00CB01A1" w:rsidRPr="007956C2" w:rsidRDefault="00CB01A1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 xml:space="preserve">U = </w:t>
            </w:r>
            <w:r w:rsidR="000D5EB5" w:rsidRPr="007956C2">
              <w:rPr>
                <w:lang w:val="en-US"/>
              </w:rPr>
              <w:t>1</w:t>
            </w:r>
          </w:p>
          <w:p w14:paraId="66F694CF" w14:textId="1C5E6471" w:rsidR="00CB01A1" w:rsidRPr="007956C2" w:rsidRDefault="00CB01A1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 xml:space="preserve">Median: </w:t>
            </w:r>
            <w:r w:rsidR="000D5EB5" w:rsidRPr="007956C2">
              <w:rPr>
                <w:lang w:val="en-US"/>
              </w:rPr>
              <w:t>0</w:t>
            </w:r>
            <w:r w:rsidR="002247F5" w:rsidRPr="007956C2">
              <w:rPr>
                <w:lang w:val="en-US"/>
              </w:rPr>
              <w:t>.</w:t>
            </w:r>
            <w:r w:rsidR="000D5EB5" w:rsidRPr="007956C2">
              <w:rPr>
                <w:lang w:val="en-US"/>
              </w:rPr>
              <w:t>1072</w:t>
            </w:r>
            <w:r w:rsidRPr="007956C2">
              <w:rPr>
                <w:lang w:val="en-US"/>
              </w:rPr>
              <w:t xml:space="preserve"> vs </w:t>
            </w:r>
            <w:r w:rsidR="000D5EB5" w:rsidRPr="007956C2">
              <w:rPr>
                <w:lang w:val="en-US"/>
              </w:rPr>
              <w:t>50</w:t>
            </w:r>
            <w:r w:rsidR="002247F5" w:rsidRPr="007956C2">
              <w:rPr>
                <w:lang w:val="en-US"/>
              </w:rPr>
              <w:t>.</w:t>
            </w:r>
            <w:r w:rsidR="000D5EB5" w:rsidRPr="007956C2">
              <w:rPr>
                <w:lang w:val="en-US"/>
              </w:rPr>
              <w:t>09</w:t>
            </w:r>
          </w:p>
          <w:p w14:paraId="7C6FAF26" w14:textId="033BD766" w:rsidR="00CB01A1" w:rsidRPr="007956C2" w:rsidRDefault="00CB01A1" w:rsidP="009A18B7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 xml:space="preserve">n: </w:t>
            </w:r>
            <w:r w:rsidR="000D5EB5" w:rsidRPr="007956C2">
              <w:rPr>
                <w:lang w:val="en-US"/>
              </w:rPr>
              <w:t>5</w:t>
            </w:r>
            <w:r w:rsidRPr="007956C2">
              <w:rPr>
                <w:lang w:val="en-US"/>
              </w:rPr>
              <w:t xml:space="preserve"> vs </w:t>
            </w:r>
            <w:r w:rsidR="000D5EB5" w:rsidRPr="007956C2">
              <w:rPr>
                <w:lang w:val="en-US"/>
              </w:rPr>
              <w:t>5</w:t>
            </w:r>
          </w:p>
        </w:tc>
        <w:tc>
          <w:tcPr>
            <w:tcW w:w="1696" w:type="dxa"/>
          </w:tcPr>
          <w:p w14:paraId="68473A99" w14:textId="594E9D8B" w:rsidR="00CB01A1" w:rsidRPr="007956C2" w:rsidRDefault="00CB01A1" w:rsidP="00CB01A1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Fig. 2B </w:t>
            </w:r>
            <w:r w:rsidR="00B261A5" w:rsidRPr="007956C2">
              <w:rPr>
                <w:lang w:val="en-US"/>
              </w:rPr>
              <w:t>Right</w:t>
            </w:r>
            <w:r w:rsidRPr="007956C2">
              <w:rPr>
                <w:lang w:val="en-US"/>
              </w:rPr>
              <w:t xml:space="preserve"> </w:t>
            </w:r>
          </w:p>
        </w:tc>
      </w:tr>
      <w:tr w:rsidR="007D2698" w:rsidRPr="007956C2" w14:paraId="737EBB4F" w14:textId="77777777" w:rsidTr="009A18B7">
        <w:tc>
          <w:tcPr>
            <w:tcW w:w="2122" w:type="dxa"/>
          </w:tcPr>
          <w:p w14:paraId="26E0EADC" w14:textId="78333472" w:rsidR="007D2698" w:rsidRPr="007956C2" w:rsidRDefault="00776CBA" w:rsidP="00CB01A1">
            <w:pPr>
              <w:rPr>
                <w:lang w:val="en-US"/>
              </w:rPr>
            </w:pPr>
            <w:r w:rsidRPr="007956C2">
              <w:rPr>
                <w:lang w:val="en-US"/>
              </w:rPr>
              <w:t>HFS</w:t>
            </w:r>
            <w:r w:rsidR="00D66AF2" w:rsidRPr="007956C2">
              <w:rPr>
                <w:lang w:val="en-US"/>
              </w:rPr>
              <w:t xml:space="preserve"> LTP, </w:t>
            </w:r>
            <w:r w:rsidRPr="007956C2">
              <w:rPr>
                <w:lang w:val="en-US"/>
              </w:rPr>
              <w:t>d</w:t>
            </w:r>
            <w:r w:rsidR="00E42DDB" w:rsidRPr="007956C2">
              <w:rPr>
                <w:lang w:val="en-US"/>
              </w:rPr>
              <w:t>entate gyrus (DG)</w:t>
            </w:r>
          </w:p>
        </w:tc>
        <w:tc>
          <w:tcPr>
            <w:tcW w:w="992" w:type="dxa"/>
          </w:tcPr>
          <w:p w14:paraId="2DA393BB" w14:textId="77777777" w:rsidR="009A18B7" w:rsidRPr="007956C2" w:rsidRDefault="00E42DDB" w:rsidP="00CB01A1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Contra vs </w:t>
            </w:r>
          </w:p>
          <w:p w14:paraId="1D9EC9B9" w14:textId="444F34A6" w:rsidR="007D2698" w:rsidRPr="007956C2" w:rsidRDefault="00E42DDB" w:rsidP="00CB01A1">
            <w:pPr>
              <w:rPr>
                <w:lang w:val="en-US"/>
              </w:rPr>
            </w:pPr>
            <w:proofErr w:type="spellStart"/>
            <w:r w:rsidRPr="007956C2">
              <w:rPr>
                <w:lang w:val="en-US"/>
              </w:rPr>
              <w:t>Ipsi</w:t>
            </w:r>
            <w:proofErr w:type="spellEnd"/>
            <w:r w:rsidRPr="007956C2">
              <w:rPr>
                <w:lang w:val="en-US"/>
              </w:rPr>
              <w:t xml:space="preserve"> </w:t>
            </w:r>
          </w:p>
        </w:tc>
        <w:tc>
          <w:tcPr>
            <w:tcW w:w="4252" w:type="dxa"/>
          </w:tcPr>
          <w:p w14:paraId="3C98172A" w14:textId="77777777" w:rsidR="00993F19" w:rsidRPr="007956C2" w:rsidRDefault="00993F19" w:rsidP="00993F19">
            <w:pPr>
              <w:rPr>
                <w:lang w:val="en-US"/>
              </w:rPr>
            </w:pPr>
            <w:r w:rsidRPr="007956C2">
              <w:rPr>
                <w:lang w:val="en-US"/>
              </w:rPr>
              <w:t>Mann-Whitney test</w:t>
            </w:r>
          </w:p>
          <w:p w14:paraId="31BD692C" w14:textId="422D0381" w:rsidR="00993F19" w:rsidRPr="007956C2" w:rsidRDefault="00993F19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p = 0.0</w:t>
            </w:r>
            <w:r w:rsidR="00AD4C0D" w:rsidRPr="007956C2">
              <w:rPr>
                <w:lang w:val="en-US"/>
              </w:rPr>
              <w:t>357</w:t>
            </w:r>
          </w:p>
          <w:p w14:paraId="4A787854" w14:textId="34536702" w:rsidR="00993F19" w:rsidRPr="007956C2" w:rsidRDefault="00993F19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 xml:space="preserve">Sum of ranks: </w:t>
            </w:r>
            <w:r w:rsidR="009F32D6" w:rsidRPr="007956C2">
              <w:rPr>
                <w:lang w:val="en-US"/>
              </w:rPr>
              <w:t>15</w:t>
            </w:r>
            <w:r w:rsidRPr="007956C2">
              <w:rPr>
                <w:lang w:val="en-US"/>
              </w:rPr>
              <w:t xml:space="preserve"> vs </w:t>
            </w:r>
            <w:r w:rsidR="009F32D6" w:rsidRPr="007956C2">
              <w:rPr>
                <w:lang w:val="en-US"/>
              </w:rPr>
              <w:t>21</w:t>
            </w:r>
          </w:p>
          <w:p w14:paraId="0AAD02F7" w14:textId="6017C742" w:rsidR="00993F19" w:rsidRPr="007956C2" w:rsidRDefault="00993F19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 xml:space="preserve">U = </w:t>
            </w:r>
            <w:r w:rsidR="009F32D6" w:rsidRPr="007956C2">
              <w:rPr>
                <w:lang w:val="en-US"/>
              </w:rPr>
              <w:t>0</w:t>
            </w:r>
          </w:p>
          <w:p w14:paraId="2A57660B" w14:textId="24E79094" w:rsidR="00993F19" w:rsidRPr="007956C2" w:rsidRDefault="00993F19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 xml:space="preserve">Median:  </w:t>
            </w:r>
            <w:r w:rsidR="00E94D8B" w:rsidRPr="007956C2">
              <w:rPr>
                <w:lang w:val="en-US"/>
              </w:rPr>
              <w:t xml:space="preserve">0,2173 </w:t>
            </w:r>
            <w:r w:rsidRPr="007956C2">
              <w:rPr>
                <w:lang w:val="en-US"/>
              </w:rPr>
              <w:t xml:space="preserve">vs </w:t>
            </w:r>
            <w:r w:rsidR="00E94D8B" w:rsidRPr="007956C2">
              <w:rPr>
                <w:lang w:val="en-US"/>
              </w:rPr>
              <w:t>28.04</w:t>
            </w:r>
          </w:p>
          <w:p w14:paraId="6FAD82D7" w14:textId="04841AF9" w:rsidR="007D2698" w:rsidRPr="007956C2" w:rsidRDefault="00993F19" w:rsidP="009A18B7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 xml:space="preserve">n: 5 vs </w:t>
            </w:r>
            <w:r w:rsidR="00E94D8B" w:rsidRPr="007956C2">
              <w:rPr>
                <w:lang w:val="en-US"/>
              </w:rPr>
              <w:t>3</w:t>
            </w:r>
          </w:p>
        </w:tc>
        <w:tc>
          <w:tcPr>
            <w:tcW w:w="1696" w:type="dxa"/>
          </w:tcPr>
          <w:p w14:paraId="6E815AA1" w14:textId="6F13DC21" w:rsidR="007D2698" w:rsidRPr="007956C2" w:rsidRDefault="0013078F" w:rsidP="00CB01A1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Fig. 3E Left </w:t>
            </w:r>
          </w:p>
        </w:tc>
      </w:tr>
      <w:tr w:rsidR="00F7360B" w:rsidRPr="007956C2" w14:paraId="0B0AAB93" w14:textId="77777777" w:rsidTr="009A18B7">
        <w:tc>
          <w:tcPr>
            <w:tcW w:w="2122" w:type="dxa"/>
          </w:tcPr>
          <w:p w14:paraId="5F189BA1" w14:textId="78A77088" w:rsidR="00F7360B" w:rsidRPr="007956C2" w:rsidRDefault="00E51EE6" w:rsidP="00F7360B">
            <w:pPr>
              <w:rPr>
                <w:lang w:val="en-US"/>
              </w:rPr>
            </w:pPr>
            <w:r w:rsidRPr="007956C2">
              <w:rPr>
                <w:lang w:val="en-US"/>
              </w:rPr>
              <w:t>HFS</w:t>
            </w:r>
            <w:r w:rsidR="00C35F9B" w:rsidRPr="007956C2">
              <w:rPr>
                <w:lang w:val="en-US"/>
              </w:rPr>
              <w:t xml:space="preserve"> </w:t>
            </w:r>
            <w:r w:rsidR="00D66AF2" w:rsidRPr="007956C2">
              <w:rPr>
                <w:lang w:val="en-US"/>
              </w:rPr>
              <w:t xml:space="preserve">LTP, </w:t>
            </w:r>
            <w:r w:rsidR="00C35F9B" w:rsidRPr="007956C2">
              <w:rPr>
                <w:lang w:val="en-US"/>
              </w:rPr>
              <w:t>dentate gyrus (DG)</w:t>
            </w:r>
          </w:p>
        </w:tc>
        <w:tc>
          <w:tcPr>
            <w:tcW w:w="992" w:type="dxa"/>
          </w:tcPr>
          <w:p w14:paraId="4D6C8A1F" w14:textId="77777777" w:rsidR="009A18B7" w:rsidRPr="007956C2" w:rsidRDefault="00F7360B" w:rsidP="00F7360B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Contra vs </w:t>
            </w:r>
          </w:p>
          <w:p w14:paraId="4E17559D" w14:textId="77673516" w:rsidR="00F7360B" w:rsidRPr="007956C2" w:rsidRDefault="00F7360B" w:rsidP="00F7360B">
            <w:pPr>
              <w:rPr>
                <w:lang w:val="en-US"/>
              </w:rPr>
            </w:pPr>
            <w:proofErr w:type="spellStart"/>
            <w:r w:rsidRPr="007956C2">
              <w:rPr>
                <w:lang w:val="en-US"/>
              </w:rPr>
              <w:t>Ipsi</w:t>
            </w:r>
            <w:proofErr w:type="spellEnd"/>
            <w:r w:rsidRPr="007956C2">
              <w:rPr>
                <w:lang w:val="en-US"/>
              </w:rPr>
              <w:t xml:space="preserve"> </w:t>
            </w:r>
          </w:p>
        </w:tc>
        <w:tc>
          <w:tcPr>
            <w:tcW w:w="4252" w:type="dxa"/>
          </w:tcPr>
          <w:p w14:paraId="17BF2E5E" w14:textId="77777777" w:rsidR="00F7360B" w:rsidRPr="007956C2" w:rsidRDefault="00F7360B" w:rsidP="00F7360B">
            <w:pPr>
              <w:rPr>
                <w:lang w:val="en-US"/>
              </w:rPr>
            </w:pPr>
            <w:r w:rsidRPr="007956C2">
              <w:rPr>
                <w:lang w:val="en-US"/>
              </w:rPr>
              <w:t>Mann-Whitney test</w:t>
            </w:r>
          </w:p>
          <w:p w14:paraId="1C6280D3" w14:textId="39C2C9B1" w:rsidR="00F7360B" w:rsidRPr="007956C2" w:rsidRDefault="00F7360B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p = 0.0286</w:t>
            </w:r>
          </w:p>
          <w:p w14:paraId="09F4ECBB" w14:textId="5C916AD5" w:rsidR="00F7360B" w:rsidRPr="007956C2" w:rsidRDefault="00F7360B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 xml:space="preserve">Sum of ranks: </w:t>
            </w:r>
            <w:r w:rsidR="00644F9F" w:rsidRPr="007956C2">
              <w:rPr>
                <w:lang w:val="en-US"/>
              </w:rPr>
              <w:t>10</w:t>
            </w:r>
            <w:r w:rsidRPr="007956C2">
              <w:rPr>
                <w:lang w:val="en-US"/>
              </w:rPr>
              <w:t xml:space="preserve"> vs </w:t>
            </w:r>
            <w:r w:rsidR="00644F9F" w:rsidRPr="007956C2">
              <w:rPr>
                <w:lang w:val="en-US"/>
              </w:rPr>
              <w:t>26</w:t>
            </w:r>
          </w:p>
          <w:p w14:paraId="142A7FC1" w14:textId="77777777" w:rsidR="00F7360B" w:rsidRPr="007956C2" w:rsidRDefault="00F7360B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U = 0</w:t>
            </w:r>
          </w:p>
          <w:p w14:paraId="3D73BCF8" w14:textId="4BFED9E8" w:rsidR="00F7360B" w:rsidRPr="007956C2" w:rsidRDefault="00F7360B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 xml:space="preserve">Median:  </w:t>
            </w:r>
            <w:r w:rsidR="00644F9F" w:rsidRPr="007956C2">
              <w:rPr>
                <w:lang w:val="en-US"/>
              </w:rPr>
              <w:t>0.6718</w:t>
            </w:r>
            <w:r w:rsidRPr="007956C2">
              <w:rPr>
                <w:lang w:val="en-US"/>
              </w:rPr>
              <w:t xml:space="preserve"> vs </w:t>
            </w:r>
            <w:r w:rsidR="00644F9F" w:rsidRPr="007956C2">
              <w:rPr>
                <w:lang w:val="en-US"/>
              </w:rPr>
              <w:t>18.35</w:t>
            </w:r>
          </w:p>
          <w:p w14:paraId="703C57FA" w14:textId="6B53215C" w:rsidR="00F7360B" w:rsidRPr="007956C2" w:rsidRDefault="00F7360B" w:rsidP="009A18B7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 xml:space="preserve">n: </w:t>
            </w:r>
            <w:r w:rsidR="00644F9F" w:rsidRPr="007956C2">
              <w:rPr>
                <w:lang w:val="en-US"/>
              </w:rPr>
              <w:t>4</w:t>
            </w:r>
            <w:r w:rsidRPr="007956C2">
              <w:rPr>
                <w:lang w:val="en-US"/>
              </w:rPr>
              <w:t xml:space="preserve"> vs </w:t>
            </w:r>
            <w:r w:rsidR="00644F9F" w:rsidRPr="007956C2">
              <w:rPr>
                <w:lang w:val="en-US"/>
              </w:rPr>
              <w:t>4</w:t>
            </w:r>
          </w:p>
        </w:tc>
        <w:tc>
          <w:tcPr>
            <w:tcW w:w="1696" w:type="dxa"/>
          </w:tcPr>
          <w:p w14:paraId="5607F9E5" w14:textId="45944212" w:rsidR="00F7360B" w:rsidRPr="007956C2" w:rsidRDefault="00F7360B" w:rsidP="00F7360B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Fig. 3E Right </w:t>
            </w:r>
          </w:p>
        </w:tc>
      </w:tr>
      <w:tr w:rsidR="00E51EE6" w:rsidRPr="007956C2" w14:paraId="21E9F99D" w14:textId="77777777" w:rsidTr="009A18B7">
        <w:tc>
          <w:tcPr>
            <w:tcW w:w="2122" w:type="dxa"/>
          </w:tcPr>
          <w:p w14:paraId="3EAC3C01" w14:textId="2D64661D" w:rsidR="00E51EE6" w:rsidRPr="007956C2" w:rsidRDefault="00E51EE6" w:rsidP="00E51EE6">
            <w:pPr>
              <w:rPr>
                <w:lang w:val="en-US"/>
              </w:rPr>
            </w:pPr>
            <w:r w:rsidRPr="007956C2">
              <w:rPr>
                <w:lang w:val="en-US"/>
              </w:rPr>
              <w:t>BDNF LTP, dentate gyrus (DG)</w:t>
            </w:r>
          </w:p>
        </w:tc>
        <w:tc>
          <w:tcPr>
            <w:tcW w:w="992" w:type="dxa"/>
          </w:tcPr>
          <w:p w14:paraId="6D5A1D5A" w14:textId="77777777" w:rsidR="009A18B7" w:rsidRPr="007956C2" w:rsidRDefault="00E51EE6" w:rsidP="00E51EE6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Contra vs </w:t>
            </w:r>
          </w:p>
          <w:p w14:paraId="7086C0D0" w14:textId="57FBAE49" w:rsidR="00E51EE6" w:rsidRPr="007956C2" w:rsidRDefault="00E51EE6" w:rsidP="00E51EE6">
            <w:pPr>
              <w:rPr>
                <w:lang w:val="en-US"/>
              </w:rPr>
            </w:pPr>
            <w:proofErr w:type="spellStart"/>
            <w:r w:rsidRPr="007956C2">
              <w:rPr>
                <w:lang w:val="en-US"/>
              </w:rPr>
              <w:t>Ipsi</w:t>
            </w:r>
            <w:proofErr w:type="spellEnd"/>
            <w:r w:rsidRPr="007956C2">
              <w:rPr>
                <w:lang w:val="en-US"/>
              </w:rPr>
              <w:t xml:space="preserve"> </w:t>
            </w:r>
          </w:p>
        </w:tc>
        <w:tc>
          <w:tcPr>
            <w:tcW w:w="4252" w:type="dxa"/>
          </w:tcPr>
          <w:p w14:paraId="562E4AFE" w14:textId="77777777" w:rsidR="00E51EE6" w:rsidRPr="007956C2" w:rsidRDefault="00E51EE6" w:rsidP="00E51EE6">
            <w:pPr>
              <w:rPr>
                <w:lang w:val="en-US"/>
              </w:rPr>
            </w:pPr>
            <w:r w:rsidRPr="007956C2">
              <w:rPr>
                <w:lang w:val="en-US"/>
              </w:rPr>
              <w:t>Mann-Whitney test</w:t>
            </w:r>
          </w:p>
          <w:p w14:paraId="48FFD45B" w14:textId="77777777" w:rsidR="00E51EE6" w:rsidRPr="007956C2" w:rsidRDefault="00E51EE6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p = 0.0286</w:t>
            </w:r>
          </w:p>
          <w:p w14:paraId="198277FC" w14:textId="77777777" w:rsidR="00E51EE6" w:rsidRPr="007956C2" w:rsidRDefault="00E51EE6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Sum of ranks: 10 vs 26</w:t>
            </w:r>
          </w:p>
          <w:p w14:paraId="3D41B89E" w14:textId="77777777" w:rsidR="00E51EE6" w:rsidRPr="007956C2" w:rsidRDefault="00E51EE6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U = 0</w:t>
            </w:r>
          </w:p>
          <w:p w14:paraId="1D545679" w14:textId="4503E53E" w:rsidR="00E51EE6" w:rsidRPr="007956C2" w:rsidRDefault="00E51EE6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 xml:space="preserve">Median:  </w:t>
            </w:r>
            <w:r w:rsidR="00933555" w:rsidRPr="007956C2">
              <w:rPr>
                <w:lang w:val="en-US"/>
              </w:rPr>
              <w:t>0.4909 v</w:t>
            </w:r>
            <w:r w:rsidRPr="007956C2">
              <w:rPr>
                <w:lang w:val="en-US"/>
              </w:rPr>
              <w:t xml:space="preserve">s </w:t>
            </w:r>
            <w:r w:rsidR="00933555" w:rsidRPr="007956C2">
              <w:rPr>
                <w:lang w:val="en-US"/>
              </w:rPr>
              <w:t>321.9</w:t>
            </w:r>
          </w:p>
          <w:p w14:paraId="7C9FCC37" w14:textId="478627F7" w:rsidR="00E51EE6" w:rsidRPr="007956C2" w:rsidRDefault="00E51EE6" w:rsidP="009A18B7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n: 4 vs 4</w:t>
            </w:r>
          </w:p>
        </w:tc>
        <w:tc>
          <w:tcPr>
            <w:tcW w:w="1696" w:type="dxa"/>
          </w:tcPr>
          <w:p w14:paraId="196A6679" w14:textId="3958D22E" w:rsidR="00E51EE6" w:rsidRPr="007956C2" w:rsidRDefault="00E51EE6" w:rsidP="00E51EE6">
            <w:pPr>
              <w:rPr>
                <w:lang w:val="en-US"/>
              </w:rPr>
            </w:pPr>
            <w:r w:rsidRPr="007956C2">
              <w:rPr>
                <w:lang w:val="en-US"/>
              </w:rPr>
              <w:t>Fig. 3</w:t>
            </w:r>
            <w:r w:rsidR="009E652C" w:rsidRPr="007956C2">
              <w:rPr>
                <w:lang w:val="en-US"/>
              </w:rPr>
              <w:t>G</w:t>
            </w:r>
            <w:r w:rsidRPr="007956C2">
              <w:rPr>
                <w:lang w:val="en-US"/>
              </w:rPr>
              <w:t xml:space="preserve"> </w:t>
            </w:r>
            <w:r w:rsidR="009E652C" w:rsidRPr="007956C2">
              <w:rPr>
                <w:lang w:val="en-US"/>
              </w:rPr>
              <w:t>Left</w:t>
            </w:r>
            <w:r w:rsidRPr="007956C2">
              <w:rPr>
                <w:lang w:val="en-US"/>
              </w:rPr>
              <w:t xml:space="preserve"> </w:t>
            </w:r>
          </w:p>
        </w:tc>
      </w:tr>
      <w:tr w:rsidR="009E652C" w:rsidRPr="007956C2" w14:paraId="638BBA5F" w14:textId="77777777" w:rsidTr="009A18B7">
        <w:tc>
          <w:tcPr>
            <w:tcW w:w="2122" w:type="dxa"/>
          </w:tcPr>
          <w:p w14:paraId="112CE72A" w14:textId="7A7C4FA8" w:rsidR="009E652C" w:rsidRPr="007956C2" w:rsidRDefault="009E652C" w:rsidP="009E652C">
            <w:pPr>
              <w:rPr>
                <w:lang w:val="en-US"/>
              </w:rPr>
            </w:pPr>
            <w:r w:rsidRPr="007956C2">
              <w:rPr>
                <w:lang w:val="en-US"/>
              </w:rPr>
              <w:t>BDNF LTP, dentate gyrus (DG)</w:t>
            </w:r>
          </w:p>
        </w:tc>
        <w:tc>
          <w:tcPr>
            <w:tcW w:w="992" w:type="dxa"/>
          </w:tcPr>
          <w:p w14:paraId="68D8D4DE" w14:textId="77777777" w:rsidR="009A18B7" w:rsidRPr="007956C2" w:rsidRDefault="009E652C" w:rsidP="009E652C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Contra vs </w:t>
            </w:r>
          </w:p>
          <w:p w14:paraId="02ACEC5C" w14:textId="3525090C" w:rsidR="009E652C" w:rsidRPr="007956C2" w:rsidRDefault="009E652C" w:rsidP="009E652C">
            <w:pPr>
              <w:rPr>
                <w:lang w:val="en-US"/>
              </w:rPr>
            </w:pPr>
            <w:proofErr w:type="spellStart"/>
            <w:r w:rsidRPr="007956C2">
              <w:rPr>
                <w:lang w:val="en-US"/>
              </w:rPr>
              <w:t>Ipsi</w:t>
            </w:r>
            <w:proofErr w:type="spellEnd"/>
            <w:r w:rsidRPr="007956C2">
              <w:rPr>
                <w:lang w:val="en-US"/>
              </w:rPr>
              <w:t xml:space="preserve"> </w:t>
            </w:r>
          </w:p>
        </w:tc>
        <w:tc>
          <w:tcPr>
            <w:tcW w:w="4252" w:type="dxa"/>
          </w:tcPr>
          <w:p w14:paraId="04028165" w14:textId="77777777" w:rsidR="009E652C" w:rsidRPr="007956C2" w:rsidRDefault="009E652C" w:rsidP="009E652C">
            <w:pPr>
              <w:rPr>
                <w:lang w:val="en-US"/>
              </w:rPr>
            </w:pPr>
            <w:r w:rsidRPr="007956C2">
              <w:rPr>
                <w:lang w:val="en-US"/>
              </w:rPr>
              <w:t>Mann-Whitney test</w:t>
            </w:r>
          </w:p>
          <w:p w14:paraId="6F2AB2F1" w14:textId="77777777" w:rsidR="009E652C" w:rsidRPr="007956C2" w:rsidRDefault="009E652C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p = 0.0286</w:t>
            </w:r>
          </w:p>
          <w:p w14:paraId="541FAAAE" w14:textId="77777777" w:rsidR="009E652C" w:rsidRPr="007956C2" w:rsidRDefault="009E652C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Sum of ranks: 10 vs 26</w:t>
            </w:r>
          </w:p>
          <w:p w14:paraId="5DE3BB09" w14:textId="77777777" w:rsidR="009E652C" w:rsidRPr="007956C2" w:rsidRDefault="009E652C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U = 0</w:t>
            </w:r>
          </w:p>
          <w:p w14:paraId="048B42B5" w14:textId="76AA2112" w:rsidR="009E652C" w:rsidRPr="007956C2" w:rsidRDefault="009E652C" w:rsidP="009A18B7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 xml:space="preserve">Median:  </w:t>
            </w:r>
            <w:r w:rsidR="00CC606A" w:rsidRPr="007956C2">
              <w:rPr>
                <w:lang w:val="en-US"/>
              </w:rPr>
              <w:t>0.7122</w:t>
            </w:r>
            <w:r w:rsidRPr="007956C2">
              <w:rPr>
                <w:lang w:val="en-US"/>
              </w:rPr>
              <w:t xml:space="preserve"> vs </w:t>
            </w:r>
            <w:r w:rsidR="00CC606A" w:rsidRPr="007956C2">
              <w:rPr>
                <w:lang w:val="en-US"/>
              </w:rPr>
              <w:t>362.4</w:t>
            </w:r>
          </w:p>
          <w:p w14:paraId="3EF43E71" w14:textId="6D8AC596" w:rsidR="009E652C" w:rsidRPr="007956C2" w:rsidRDefault="009E652C" w:rsidP="009A18B7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n: 4 vs 4</w:t>
            </w:r>
          </w:p>
        </w:tc>
        <w:tc>
          <w:tcPr>
            <w:tcW w:w="1696" w:type="dxa"/>
          </w:tcPr>
          <w:p w14:paraId="3B0C57A9" w14:textId="0A507F9B" w:rsidR="009E652C" w:rsidRPr="007956C2" w:rsidRDefault="009E652C" w:rsidP="009E652C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Fig. 3G </w:t>
            </w:r>
            <w:r w:rsidR="00005F6C" w:rsidRPr="007956C2">
              <w:rPr>
                <w:lang w:val="en-US"/>
              </w:rPr>
              <w:t>Right</w:t>
            </w:r>
            <w:r w:rsidRPr="007956C2">
              <w:rPr>
                <w:lang w:val="en-US"/>
              </w:rPr>
              <w:t xml:space="preserve"> </w:t>
            </w:r>
          </w:p>
        </w:tc>
      </w:tr>
      <w:tr w:rsidR="00005F6C" w:rsidRPr="007956C2" w14:paraId="5F46430B" w14:textId="77777777" w:rsidTr="009A18B7">
        <w:tc>
          <w:tcPr>
            <w:tcW w:w="2122" w:type="dxa"/>
          </w:tcPr>
          <w:p w14:paraId="49FFE10E" w14:textId="76A16F07" w:rsidR="00005F6C" w:rsidRPr="007956C2" w:rsidRDefault="00A86C31" w:rsidP="009E652C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Untreated </w:t>
            </w:r>
            <w:r w:rsidR="004E65D3" w:rsidRPr="007956C2">
              <w:rPr>
                <w:lang w:val="en-US"/>
              </w:rPr>
              <w:t xml:space="preserve">brain tissues  </w:t>
            </w:r>
            <w:r w:rsidRPr="007956C2">
              <w:rPr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4387451A" w14:textId="77777777" w:rsidR="009A18B7" w:rsidRPr="007956C2" w:rsidRDefault="00A86C31" w:rsidP="009E652C">
            <w:r w:rsidRPr="007956C2">
              <w:t>DG</w:t>
            </w:r>
            <w:r w:rsidR="009A18B7" w:rsidRPr="007956C2">
              <w:t xml:space="preserve"> </w:t>
            </w:r>
          </w:p>
          <w:p w14:paraId="4A446EE8" w14:textId="3DDDE920" w:rsidR="009A18B7" w:rsidRPr="007956C2" w:rsidRDefault="009A18B7" w:rsidP="009E652C">
            <w:r w:rsidRPr="007956C2">
              <w:t>vs</w:t>
            </w:r>
          </w:p>
          <w:p w14:paraId="182FE8C7" w14:textId="77777777" w:rsidR="009A18B7" w:rsidRPr="007956C2" w:rsidRDefault="00A86C31" w:rsidP="009E652C">
            <w:r w:rsidRPr="007956C2">
              <w:t>CA</w:t>
            </w:r>
            <w:r w:rsidR="009A18B7" w:rsidRPr="007956C2">
              <w:t xml:space="preserve"> </w:t>
            </w:r>
          </w:p>
          <w:p w14:paraId="7869B5C4" w14:textId="2A5EF6D4" w:rsidR="00005F6C" w:rsidRPr="007956C2" w:rsidRDefault="009A18B7" w:rsidP="009E652C">
            <w:r w:rsidRPr="007956C2">
              <w:t>vs</w:t>
            </w:r>
            <w:r w:rsidR="00A86C31" w:rsidRPr="007956C2">
              <w:t xml:space="preserve"> cortex</w:t>
            </w:r>
          </w:p>
        </w:tc>
        <w:tc>
          <w:tcPr>
            <w:tcW w:w="4252" w:type="dxa"/>
          </w:tcPr>
          <w:p w14:paraId="3A78DD0B" w14:textId="49AD6F28" w:rsidR="003D7074" w:rsidRPr="007956C2" w:rsidRDefault="003D7074" w:rsidP="003D7074">
            <w:pPr>
              <w:rPr>
                <w:lang w:val="en-US"/>
              </w:rPr>
            </w:pPr>
            <w:r w:rsidRPr="007956C2">
              <w:rPr>
                <w:lang w:val="en-US"/>
              </w:rPr>
              <w:t>Kruskal-</w:t>
            </w:r>
            <w:proofErr w:type="gramStart"/>
            <w:r w:rsidRPr="007956C2">
              <w:rPr>
                <w:lang w:val="en-US"/>
              </w:rPr>
              <w:t>Wallis</w:t>
            </w:r>
            <w:proofErr w:type="gramEnd"/>
            <w:r w:rsidRPr="007956C2">
              <w:rPr>
                <w:lang w:val="en-US"/>
              </w:rPr>
              <w:t xml:space="preserve"> test with Dunn’s multiple</w:t>
            </w:r>
            <w:r w:rsidR="00951EE3" w:rsidRPr="007956C2">
              <w:rPr>
                <w:lang w:val="en-US"/>
              </w:rPr>
              <w:t xml:space="preserve"> test</w:t>
            </w:r>
          </w:p>
          <w:p w14:paraId="49C4BB59" w14:textId="67CEE9A9" w:rsidR="003D7074" w:rsidRPr="007956C2" w:rsidRDefault="003D7074" w:rsidP="009A18B7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Kruskal-</w:t>
            </w:r>
            <w:proofErr w:type="gramStart"/>
            <w:r w:rsidRPr="007956C2">
              <w:rPr>
                <w:lang w:val="en-US"/>
              </w:rPr>
              <w:t>Wallis</w:t>
            </w:r>
            <w:proofErr w:type="gramEnd"/>
            <w:r w:rsidRPr="007956C2">
              <w:rPr>
                <w:lang w:val="en-US"/>
              </w:rPr>
              <w:t xml:space="preserve"> statistic: </w:t>
            </w:r>
            <w:r w:rsidR="00AD1F73" w:rsidRPr="007956C2">
              <w:rPr>
                <w:lang w:val="en-US"/>
              </w:rPr>
              <w:t>7.848</w:t>
            </w:r>
          </w:p>
          <w:p w14:paraId="1B5422B2" w14:textId="77777777" w:rsidR="003D7074" w:rsidRPr="007956C2" w:rsidRDefault="003D7074" w:rsidP="009A18B7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Number of treatments: 3</w:t>
            </w:r>
          </w:p>
          <w:p w14:paraId="05C3C695" w14:textId="0573425F" w:rsidR="003D7074" w:rsidRPr="007956C2" w:rsidRDefault="003D7074" w:rsidP="009A18B7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 xml:space="preserve">Number of values: </w:t>
            </w:r>
            <w:r w:rsidR="00AD1F73" w:rsidRPr="007956C2">
              <w:rPr>
                <w:lang w:val="en-US"/>
              </w:rPr>
              <w:t>11</w:t>
            </w:r>
          </w:p>
          <w:p w14:paraId="7372F0FD" w14:textId="65948A66" w:rsidR="003D7074" w:rsidRPr="007956C2" w:rsidRDefault="009B0DD4" w:rsidP="003D7074">
            <w:pPr>
              <w:rPr>
                <w:lang w:val="en-US"/>
              </w:rPr>
            </w:pPr>
            <w:r w:rsidRPr="007956C2">
              <w:rPr>
                <w:lang w:val="en-US"/>
              </w:rPr>
              <w:t>DG</w:t>
            </w:r>
            <w:r w:rsidR="003D7074" w:rsidRPr="007956C2">
              <w:rPr>
                <w:lang w:val="en-US"/>
              </w:rPr>
              <w:t xml:space="preserve"> vs C</w:t>
            </w:r>
            <w:r w:rsidRPr="007956C2">
              <w:rPr>
                <w:lang w:val="en-US"/>
              </w:rPr>
              <w:t>A</w:t>
            </w:r>
          </w:p>
          <w:p w14:paraId="1B93FFF7" w14:textId="327160FA" w:rsidR="003D7074" w:rsidRPr="007956C2" w:rsidRDefault="003D7074" w:rsidP="003D7074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p = 0.0</w:t>
            </w:r>
            <w:r w:rsidR="00FA4DCE" w:rsidRPr="007956C2">
              <w:rPr>
                <w:lang w:val="en-US"/>
              </w:rPr>
              <w:t>21</w:t>
            </w:r>
          </w:p>
          <w:p w14:paraId="17CF697F" w14:textId="63FF7B5E" w:rsidR="003D7074" w:rsidRPr="007956C2" w:rsidRDefault="003D7074" w:rsidP="003D7074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lastRenderedPageBreak/>
              <w:t>Mean rank diff: -</w:t>
            </w:r>
            <w:r w:rsidR="00C00200" w:rsidRPr="007956C2">
              <w:rPr>
                <w:lang w:val="en-US"/>
              </w:rPr>
              <w:t>6.</w:t>
            </w:r>
            <w:r w:rsidR="001B478E" w:rsidRPr="007956C2">
              <w:rPr>
                <w:lang w:val="en-US"/>
              </w:rPr>
              <w:t>8</w:t>
            </w:r>
            <w:r w:rsidR="00C00200" w:rsidRPr="007956C2">
              <w:rPr>
                <w:lang w:val="en-US"/>
              </w:rPr>
              <w:t>33</w:t>
            </w:r>
          </w:p>
          <w:p w14:paraId="0B0EDA8C" w14:textId="26B5FA09" w:rsidR="003D7074" w:rsidRPr="007956C2" w:rsidRDefault="003D7074" w:rsidP="003D7074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 xml:space="preserve">n: </w:t>
            </w:r>
            <w:r w:rsidR="00C2244A" w:rsidRPr="007956C2">
              <w:rPr>
                <w:lang w:val="en-US"/>
              </w:rPr>
              <w:t>4</w:t>
            </w:r>
            <w:r w:rsidRPr="007956C2">
              <w:rPr>
                <w:lang w:val="en-US"/>
              </w:rPr>
              <w:t xml:space="preserve"> vs 3</w:t>
            </w:r>
          </w:p>
          <w:p w14:paraId="53E2E32E" w14:textId="162BB95C" w:rsidR="003D7074" w:rsidRPr="007956C2" w:rsidRDefault="000863BD" w:rsidP="003D7074">
            <w:pPr>
              <w:rPr>
                <w:lang w:val="en-US"/>
              </w:rPr>
            </w:pPr>
            <w:r w:rsidRPr="007956C2">
              <w:rPr>
                <w:lang w:val="en-US"/>
              </w:rPr>
              <w:t>DG</w:t>
            </w:r>
            <w:r w:rsidR="003D7074" w:rsidRPr="007956C2">
              <w:rPr>
                <w:lang w:val="en-US"/>
              </w:rPr>
              <w:t xml:space="preserve"> vs </w:t>
            </w:r>
            <w:r w:rsidRPr="007956C2">
              <w:rPr>
                <w:lang w:val="en-US"/>
              </w:rPr>
              <w:t>cortex</w:t>
            </w:r>
          </w:p>
          <w:p w14:paraId="42325000" w14:textId="12C0EBA6" w:rsidR="003D7074" w:rsidRPr="007956C2" w:rsidRDefault="003D7074" w:rsidP="003D7074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p = 0.</w:t>
            </w:r>
            <w:r w:rsidR="00450102" w:rsidRPr="007956C2">
              <w:rPr>
                <w:lang w:val="en-US"/>
              </w:rPr>
              <w:t>2510</w:t>
            </w:r>
          </w:p>
          <w:p w14:paraId="1F33E63F" w14:textId="59ED60CE" w:rsidR="003D7074" w:rsidRPr="007956C2" w:rsidRDefault="003D7074" w:rsidP="003D7074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>Mean rank diff: -</w:t>
            </w:r>
            <w:r w:rsidR="008433C9" w:rsidRPr="007956C2">
              <w:rPr>
                <w:lang w:val="en-US"/>
              </w:rPr>
              <w:t>4</w:t>
            </w:r>
            <w:r w:rsidR="001B478E" w:rsidRPr="007956C2">
              <w:rPr>
                <w:lang w:val="en-US"/>
              </w:rPr>
              <w:t>.5</w:t>
            </w:r>
          </w:p>
          <w:p w14:paraId="2514B4FD" w14:textId="7176DE71" w:rsidR="003D7074" w:rsidRPr="007956C2" w:rsidRDefault="003D7074" w:rsidP="003D7074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 xml:space="preserve">n: </w:t>
            </w:r>
            <w:r w:rsidR="00F0745B" w:rsidRPr="007956C2">
              <w:rPr>
                <w:lang w:val="en-US"/>
              </w:rPr>
              <w:t>4</w:t>
            </w:r>
            <w:r w:rsidRPr="007956C2">
              <w:rPr>
                <w:lang w:val="en-US"/>
              </w:rPr>
              <w:t xml:space="preserve"> vs 3</w:t>
            </w:r>
          </w:p>
          <w:p w14:paraId="0E676B39" w14:textId="6C30E8B7" w:rsidR="001F75DD" w:rsidRPr="007956C2" w:rsidRDefault="003D7074" w:rsidP="001F75DD">
            <w:pPr>
              <w:rPr>
                <w:lang w:val="en-US"/>
              </w:rPr>
            </w:pPr>
            <w:r w:rsidRPr="007956C2">
              <w:rPr>
                <w:lang w:val="en-US"/>
              </w:rPr>
              <w:t>C</w:t>
            </w:r>
            <w:r w:rsidR="00C45526" w:rsidRPr="007956C2">
              <w:rPr>
                <w:lang w:val="en-US"/>
              </w:rPr>
              <w:t xml:space="preserve">A </w:t>
            </w:r>
            <w:r w:rsidRPr="007956C2">
              <w:rPr>
                <w:lang w:val="en-US"/>
              </w:rPr>
              <w:t xml:space="preserve">vs </w:t>
            </w:r>
            <w:r w:rsidR="001F75DD" w:rsidRPr="007956C2">
              <w:rPr>
                <w:lang w:val="en-US"/>
              </w:rPr>
              <w:t>cortex</w:t>
            </w:r>
          </w:p>
          <w:p w14:paraId="32C6BB11" w14:textId="418109F2" w:rsidR="003D7074" w:rsidRPr="007956C2" w:rsidRDefault="003D7074" w:rsidP="001F75DD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 xml:space="preserve">p </w:t>
            </w:r>
            <w:r w:rsidR="008127BF" w:rsidRPr="007956C2">
              <w:rPr>
                <w:lang w:val="en-US"/>
              </w:rPr>
              <w:t>=</w:t>
            </w:r>
            <w:r w:rsidRPr="007956C2">
              <w:rPr>
                <w:lang w:val="en-US"/>
              </w:rPr>
              <w:t xml:space="preserve"> 0.9</w:t>
            </w:r>
            <w:r w:rsidR="008127BF" w:rsidRPr="007956C2">
              <w:rPr>
                <w:lang w:val="en-US"/>
              </w:rPr>
              <w:t>3</w:t>
            </w:r>
            <w:r w:rsidR="001F75DD" w:rsidRPr="007956C2">
              <w:rPr>
                <w:lang w:val="en-US"/>
              </w:rPr>
              <w:t>89</w:t>
            </w:r>
          </w:p>
          <w:p w14:paraId="03D7D9B9" w14:textId="7F7C09F6" w:rsidR="001F75DD" w:rsidRPr="007956C2" w:rsidRDefault="001F75DD" w:rsidP="001F75DD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 xml:space="preserve">Mean rank diff: </w:t>
            </w:r>
            <w:r w:rsidR="004219BC" w:rsidRPr="007956C2">
              <w:rPr>
                <w:lang w:val="en-US"/>
              </w:rPr>
              <w:t>2.33</w:t>
            </w:r>
          </w:p>
          <w:p w14:paraId="0A6F1EB0" w14:textId="277FFA50" w:rsidR="00005F6C" w:rsidRPr="007956C2" w:rsidRDefault="001F75DD" w:rsidP="00034006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 xml:space="preserve">n: </w:t>
            </w:r>
            <w:r w:rsidR="00C45526" w:rsidRPr="007956C2">
              <w:rPr>
                <w:lang w:val="en-US"/>
              </w:rPr>
              <w:t>3</w:t>
            </w:r>
            <w:r w:rsidRPr="007956C2">
              <w:rPr>
                <w:lang w:val="en-US"/>
              </w:rPr>
              <w:t xml:space="preserve"> vs </w:t>
            </w:r>
            <w:r w:rsidR="00C45526" w:rsidRPr="007956C2">
              <w:rPr>
                <w:lang w:val="en-US"/>
              </w:rPr>
              <w:t>4</w:t>
            </w:r>
          </w:p>
        </w:tc>
        <w:tc>
          <w:tcPr>
            <w:tcW w:w="1696" w:type="dxa"/>
          </w:tcPr>
          <w:p w14:paraId="63F8EA6D" w14:textId="537B72C6" w:rsidR="00005F6C" w:rsidRPr="007956C2" w:rsidRDefault="00714EBA" w:rsidP="009E652C">
            <w:pPr>
              <w:rPr>
                <w:lang w:val="en-US"/>
              </w:rPr>
            </w:pPr>
            <w:r w:rsidRPr="007956C2">
              <w:rPr>
                <w:lang w:val="en-US"/>
              </w:rPr>
              <w:lastRenderedPageBreak/>
              <w:t xml:space="preserve">Fig. 5B </w:t>
            </w:r>
            <w:r w:rsidR="00C3605D" w:rsidRPr="007956C2">
              <w:rPr>
                <w:lang w:val="en-US"/>
              </w:rPr>
              <w:t>Left</w:t>
            </w:r>
          </w:p>
        </w:tc>
      </w:tr>
      <w:tr w:rsidR="00C449D2" w:rsidRPr="007956C2" w14:paraId="3F966F3E" w14:textId="77777777" w:rsidTr="009A18B7">
        <w:tc>
          <w:tcPr>
            <w:tcW w:w="2122" w:type="dxa"/>
          </w:tcPr>
          <w:p w14:paraId="323C58F0" w14:textId="09720B85" w:rsidR="00C449D2" w:rsidRPr="007956C2" w:rsidRDefault="00C449D2" w:rsidP="00C449D2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Untreated brain tissues   </w:t>
            </w:r>
          </w:p>
        </w:tc>
        <w:tc>
          <w:tcPr>
            <w:tcW w:w="992" w:type="dxa"/>
          </w:tcPr>
          <w:p w14:paraId="77309121" w14:textId="77777777" w:rsidR="00C449D2" w:rsidRPr="007956C2" w:rsidRDefault="00C449D2" w:rsidP="00C449D2">
            <w:r w:rsidRPr="007956C2">
              <w:t xml:space="preserve">DG </w:t>
            </w:r>
          </w:p>
          <w:p w14:paraId="1D3C9873" w14:textId="77777777" w:rsidR="00C449D2" w:rsidRPr="007956C2" w:rsidRDefault="00C449D2" w:rsidP="00C449D2">
            <w:r w:rsidRPr="007956C2">
              <w:t>vs</w:t>
            </w:r>
          </w:p>
          <w:p w14:paraId="38B13830" w14:textId="77777777" w:rsidR="00C449D2" w:rsidRPr="007956C2" w:rsidRDefault="00C449D2" w:rsidP="00C449D2">
            <w:r w:rsidRPr="007956C2">
              <w:t xml:space="preserve">CA </w:t>
            </w:r>
          </w:p>
          <w:p w14:paraId="502CB0D3" w14:textId="01C55D10" w:rsidR="00C449D2" w:rsidRPr="007956C2" w:rsidRDefault="00C449D2" w:rsidP="00C449D2">
            <w:r w:rsidRPr="007956C2">
              <w:t>vs cortex</w:t>
            </w:r>
          </w:p>
        </w:tc>
        <w:tc>
          <w:tcPr>
            <w:tcW w:w="4252" w:type="dxa"/>
          </w:tcPr>
          <w:p w14:paraId="0B8FD734" w14:textId="77777777" w:rsidR="00C449D2" w:rsidRPr="007956C2" w:rsidRDefault="00C449D2" w:rsidP="00E568E6">
            <w:pPr>
              <w:rPr>
                <w:lang w:val="en-US"/>
              </w:rPr>
            </w:pPr>
            <w:r w:rsidRPr="007956C2">
              <w:rPr>
                <w:lang w:val="en-US"/>
              </w:rPr>
              <w:t>Kruskal-</w:t>
            </w:r>
            <w:proofErr w:type="gramStart"/>
            <w:r w:rsidRPr="007956C2">
              <w:rPr>
                <w:lang w:val="en-US"/>
              </w:rPr>
              <w:t>Wallis</w:t>
            </w:r>
            <w:proofErr w:type="gramEnd"/>
            <w:r w:rsidRPr="007956C2">
              <w:rPr>
                <w:lang w:val="en-US"/>
              </w:rPr>
              <w:t xml:space="preserve"> test with Dunn’s multiple test</w:t>
            </w:r>
          </w:p>
          <w:p w14:paraId="2F9133AE" w14:textId="1F14FB49" w:rsidR="00101900" w:rsidRPr="007956C2" w:rsidRDefault="00C449D2" w:rsidP="00E568E6">
            <w:pPr>
              <w:ind w:left="708"/>
              <w:rPr>
                <w:sz w:val="22"/>
                <w:szCs w:val="22"/>
                <w:lang w:val="en-US"/>
              </w:rPr>
            </w:pPr>
            <w:r w:rsidRPr="007956C2">
              <w:rPr>
                <w:lang w:val="en-US"/>
              </w:rPr>
              <w:t>Kruskal-</w:t>
            </w:r>
            <w:proofErr w:type="gramStart"/>
            <w:r w:rsidRPr="007956C2">
              <w:rPr>
                <w:lang w:val="en-US"/>
              </w:rPr>
              <w:t>Wallis</w:t>
            </w:r>
            <w:proofErr w:type="gramEnd"/>
            <w:r w:rsidRPr="007956C2">
              <w:rPr>
                <w:lang w:val="en-US"/>
              </w:rPr>
              <w:t xml:space="preserve"> statistic: </w:t>
            </w:r>
            <w:r w:rsidR="00101900" w:rsidRPr="007956C2">
              <w:rPr>
                <w:sz w:val="22"/>
                <w:szCs w:val="22"/>
                <w:lang w:val="en-US"/>
              </w:rPr>
              <w:t>0</w:t>
            </w:r>
            <w:r w:rsidR="007125EA" w:rsidRPr="007956C2">
              <w:rPr>
                <w:lang w:val="en-US"/>
              </w:rPr>
              <w:t>.</w:t>
            </w:r>
            <w:r w:rsidR="00101900" w:rsidRPr="007956C2">
              <w:rPr>
                <w:sz w:val="22"/>
                <w:szCs w:val="22"/>
                <w:lang w:val="en-US"/>
              </w:rPr>
              <w:t>8939</w:t>
            </w:r>
          </w:p>
          <w:p w14:paraId="147E2F44" w14:textId="4BEBFB6B" w:rsidR="00BA47B2" w:rsidRPr="007956C2" w:rsidRDefault="00BA47B2" w:rsidP="00E568E6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A5EBA27" w14:textId="77777777" w:rsidR="00C449D2" w:rsidRPr="007956C2" w:rsidRDefault="00C449D2" w:rsidP="00E568E6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Number of treatments: 3</w:t>
            </w:r>
          </w:p>
          <w:p w14:paraId="0F18355D" w14:textId="77777777" w:rsidR="00C449D2" w:rsidRPr="007956C2" w:rsidRDefault="00C449D2" w:rsidP="00E568E6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Number of values: 11</w:t>
            </w:r>
          </w:p>
          <w:p w14:paraId="2EC3DBAF" w14:textId="77777777" w:rsidR="00C449D2" w:rsidRPr="007956C2" w:rsidRDefault="00C449D2" w:rsidP="00E568E6">
            <w:pPr>
              <w:rPr>
                <w:lang w:val="en-US"/>
              </w:rPr>
            </w:pPr>
            <w:r w:rsidRPr="007956C2">
              <w:rPr>
                <w:lang w:val="en-US"/>
              </w:rPr>
              <w:t>DG vs CA</w:t>
            </w:r>
          </w:p>
          <w:p w14:paraId="2ACF8ED2" w14:textId="3070B605" w:rsidR="00C449D2" w:rsidRPr="007956C2" w:rsidRDefault="00C449D2" w:rsidP="00E568E6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 xml:space="preserve">p </w:t>
            </w:r>
            <w:r w:rsidR="00FF6842" w:rsidRPr="007956C2">
              <w:rPr>
                <w:sz w:val="22"/>
                <w:szCs w:val="22"/>
                <w:lang w:val="en-US"/>
              </w:rPr>
              <w:t>&gt;0,9999</w:t>
            </w:r>
          </w:p>
          <w:p w14:paraId="6B3F5F36" w14:textId="58E7BB3D" w:rsidR="00640F76" w:rsidRPr="007956C2" w:rsidRDefault="00C449D2" w:rsidP="00E568E6">
            <w:pPr>
              <w:ind w:left="708"/>
              <w:jc w:val="both"/>
              <w:rPr>
                <w:sz w:val="22"/>
                <w:szCs w:val="22"/>
                <w:lang w:val="en-US"/>
              </w:rPr>
            </w:pPr>
            <w:r w:rsidRPr="007956C2">
              <w:rPr>
                <w:lang w:val="en-US"/>
              </w:rPr>
              <w:t xml:space="preserve">Mean rank diff: </w:t>
            </w:r>
            <w:r w:rsidR="00640F76" w:rsidRPr="007956C2">
              <w:rPr>
                <w:sz w:val="22"/>
                <w:szCs w:val="22"/>
                <w:lang w:val="en-US"/>
              </w:rPr>
              <w:t>-0</w:t>
            </w:r>
            <w:r w:rsidR="007125EA" w:rsidRPr="007956C2">
              <w:rPr>
                <w:lang w:val="en-US"/>
              </w:rPr>
              <w:t>.</w:t>
            </w:r>
            <w:r w:rsidR="00640F76" w:rsidRPr="007956C2">
              <w:rPr>
                <w:sz w:val="22"/>
                <w:szCs w:val="22"/>
                <w:lang w:val="en-US"/>
              </w:rPr>
              <w:t>08333</w:t>
            </w:r>
          </w:p>
          <w:p w14:paraId="57EC29B1" w14:textId="77777777" w:rsidR="00C449D2" w:rsidRPr="007956C2" w:rsidRDefault="00C449D2" w:rsidP="00E568E6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n: 4 vs 3</w:t>
            </w:r>
          </w:p>
          <w:p w14:paraId="1A084AB0" w14:textId="77777777" w:rsidR="00C449D2" w:rsidRPr="007956C2" w:rsidRDefault="00C449D2" w:rsidP="00E568E6">
            <w:pPr>
              <w:rPr>
                <w:lang w:val="en-US"/>
              </w:rPr>
            </w:pPr>
            <w:r w:rsidRPr="007956C2">
              <w:rPr>
                <w:lang w:val="en-US"/>
              </w:rPr>
              <w:t>DG vs cortex</w:t>
            </w:r>
          </w:p>
          <w:p w14:paraId="1F143182" w14:textId="77777777" w:rsidR="00640F76" w:rsidRPr="007956C2" w:rsidRDefault="00640F76" w:rsidP="00E568E6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 xml:space="preserve">p </w:t>
            </w:r>
            <w:r w:rsidRPr="007956C2">
              <w:rPr>
                <w:sz w:val="22"/>
                <w:szCs w:val="22"/>
                <w:lang w:val="en-US"/>
              </w:rPr>
              <w:t>&gt;0,9999</w:t>
            </w:r>
          </w:p>
          <w:p w14:paraId="64BC1ADF" w14:textId="715F082F" w:rsidR="00640F76" w:rsidRPr="007956C2" w:rsidRDefault="00640F76" w:rsidP="00E568E6">
            <w:pPr>
              <w:ind w:left="708"/>
              <w:jc w:val="both"/>
              <w:rPr>
                <w:sz w:val="22"/>
                <w:szCs w:val="22"/>
                <w:lang w:val="en-US"/>
              </w:rPr>
            </w:pPr>
            <w:r w:rsidRPr="007956C2">
              <w:rPr>
                <w:lang w:val="en-US"/>
              </w:rPr>
              <w:t xml:space="preserve">Mean rank diff: </w:t>
            </w:r>
            <w:r w:rsidRPr="007956C2">
              <w:rPr>
                <w:sz w:val="22"/>
                <w:szCs w:val="22"/>
                <w:lang w:val="en-US"/>
              </w:rPr>
              <w:t>-</w:t>
            </w:r>
            <w:r w:rsidR="007125EA" w:rsidRPr="007956C2">
              <w:rPr>
                <w:lang w:val="en-US"/>
              </w:rPr>
              <w:t>2.000</w:t>
            </w:r>
          </w:p>
          <w:p w14:paraId="1F5FC444" w14:textId="77777777" w:rsidR="00640F76" w:rsidRPr="007956C2" w:rsidRDefault="00640F76" w:rsidP="00E568E6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n: 4 vs 3</w:t>
            </w:r>
          </w:p>
          <w:p w14:paraId="35E47E65" w14:textId="77777777" w:rsidR="00C449D2" w:rsidRPr="007956C2" w:rsidRDefault="00C449D2" w:rsidP="00E568E6">
            <w:pPr>
              <w:rPr>
                <w:lang w:val="en-US"/>
              </w:rPr>
            </w:pPr>
            <w:r w:rsidRPr="007956C2">
              <w:rPr>
                <w:lang w:val="en-US"/>
              </w:rPr>
              <w:t>CA vs cortex</w:t>
            </w:r>
          </w:p>
          <w:p w14:paraId="1AD7F8E5" w14:textId="77777777" w:rsidR="007125EA" w:rsidRPr="007956C2" w:rsidRDefault="007125EA" w:rsidP="00E568E6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 xml:space="preserve">p </w:t>
            </w:r>
            <w:r w:rsidRPr="007956C2">
              <w:rPr>
                <w:sz w:val="22"/>
                <w:szCs w:val="22"/>
                <w:lang w:val="en-US"/>
              </w:rPr>
              <w:t>&gt;0,9999</w:t>
            </w:r>
          </w:p>
          <w:p w14:paraId="6A742AC0" w14:textId="78F59861" w:rsidR="007125EA" w:rsidRPr="007956C2" w:rsidRDefault="007125EA" w:rsidP="00E568E6">
            <w:pPr>
              <w:ind w:left="708"/>
              <w:jc w:val="both"/>
              <w:rPr>
                <w:sz w:val="22"/>
                <w:szCs w:val="22"/>
                <w:lang w:val="en-US"/>
              </w:rPr>
            </w:pPr>
            <w:r w:rsidRPr="007956C2">
              <w:rPr>
                <w:lang w:val="en-US"/>
              </w:rPr>
              <w:t xml:space="preserve">Mean rank diff: </w:t>
            </w:r>
            <w:r w:rsidR="008105D0" w:rsidRPr="007956C2">
              <w:rPr>
                <w:sz w:val="22"/>
                <w:szCs w:val="22"/>
                <w:lang w:val="en-US"/>
              </w:rPr>
              <w:t>-1,917</w:t>
            </w:r>
          </w:p>
          <w:p w14:paraId="5D886CFC" w14:textId="1DFCEA18" w:rsidR="00C449D2" w:rsidRPr="007956C2" w:rsidRDefault="007125EA" w:rsidP="00E568E6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n: 3 vs 4</w:t>
            </w:r>
          </w:p>
        </w:tc>
        <w:tc>
          <w:tcPr>
            <w:tcW w:w="1696" w:type="dxa"/>
          </w:tcPr>
          <w:p w14:paraId="55C9F3AF" w14:textId="351AE146" w:rsidR="00C449D2" w:rsidRPr="007956C2" w:rsidRDefault="00C449D2" w:rsidP="00C449D2">
            <w:pPr>
              <w:rPr>
                <w:lang w:val="en-US"/>
              </w:rPr>
            </w:pPr>
            <w:r w:rsidRPr="007956C2">
              <w:rPr>
                <w:lang w:val="en-US"/>
              </w:rPr>
              <w:t>Fig. 5B Right</w:t>
            </w:r>
          </w:p>
        </w:tc>
      </w:tr>
      <w:tr w:rsidR="00467FE6" w:rsidRPr="007956C2" w14:paraId="443AF16F" w14:textId="77777777" w:rsidTr="009A18B7">
        <w:tc>
          <w:tcPr>
            <w:tcW w:w="2122" w:type="dxa"/>
          </w:tcPr>
          <w:p w14:paraId="29647263" w14:textId="27FF92B6" w:rsidR="00467FE6" w:rsidRPr="007956C2" w:rsidRDefault="00467FE6" w:rsidP="00467FE6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Untreated brain tissues   </w:t>
            </w:r>
          </w:p>
        </w:tc>
        <w:tc>
          <w:tcPr>
            <w:tcW w:w="992" w:type="dxa"/>
          </w:tcPr>
          <w:p w14:paraId="12AC1AE6" w14:textId="77777777" w:rsidR="00467FE6" w:rsidRPr="007956C2" w:rsidRDefault="00467FE6" w:rsidP="00467FE6">
            <w:r w:rsidRPr="007956C2">
              <w:t xml:space="preserve">DG </w:t>
            </w:r>
          </w:p>
          <w:p w14:paraId="6F90A7AB" w14:textId="77777777" w:rsidR="00467FE6" w:rsidRPr="007956C2" w:rsidRDefault="00467FE6" w:rsidP="00467FE6">
            <w:r w:rsidRPr="007956C2">
              <w:t>vs</w:t>
            </w:r>
          </w:p>
          <w:p w14:paraId="1B7D3B37" w14:textId="77777777" w:rsidR="00467FE6" w:rsidRPr="007956C2" w:rsidRDefault="00467FE6" w:rsidP="00467FE6">
            <w:r w:rsidRPr="007956C2">
              <w:t xml:space="preserve">CA </w:t>
            </w:r>
          </w:p>
          <w:p w14:paraId="0D8509D9" w14:textId="2E557CA1" w:rsidR="00467FE6" w:rsidRPr="007956C2" w:rsidRDefault="00467FE6" w:rsidP="00467FE6">
            <w:r w:rsidRPr="007956C2">
              <w:t>vs cortex</w:t>
            </w:r>
          </w:p>
        </w:tc>
        <w:tc>
          <w:tcPr>
            <w:tcW w:w="4252" w:type="dxa"/>
          </w:tcPr>
          <w:p w14:paraId="780174CF" w14:textId="5A7FA2B3" w:rsidR="00C81EC3" w:rsidRPr="007956C2" w:rsidRDefault="00467FE6" w:rsidP="00116864">
            <w:pPr>
              <w:rPr>
                <w:lang w:val="en-US"/>
              </w:rPr>
            </w:pPr>
            <w:r w:rsidRPr="007956C2">
              <w:rPr>
                <w:lang w:val="en-US"/>
              </w:rPr>
              <w:t>Row sta</w:t>
            </w:r>
            <w:r w:rsidR="00C81EC3" w:rsidRPr="007956C2">
              <w:rPr>
                <w:lang w:val="en-US"/>
              </w:rPr>
              <w:t>tistics</w:t>
            </w:r>
            <w:r w:rsidRPr="007956C2">
              <w:rPr>
                <w:lang w:val="en-US"/>
              </w:rPr>
              <w:t xml:space="preserve"> of Arc dimer percentage relative to Arc dimer + monomer</w:t>
            </w:r>
          </w:p>
          <w:p w14:paraId="554370D3" w14:textId="601B7303" w:rsidR="007F003C" w:rsidRPr="007F003C" w:rsidRDefault="007F003C" w:rsidP="00116864">
            <w:pPr>
              <w:ind w:left="708"/>
            </w:pPr>
            <w:r w:rsidRPr="007F003C">
              <w:rPr>
                <w:lang w:val="en-US"/>
              </w:rPr>
              <w:t>DG: 31.475</w:t>
            </w:r>
            <w:r w:rsidR="00A812A9" w:rsidRPr="007956C2">
              <w:rPr>
                <w:lang w:val="en-US"/>
              </w:rPr>
              <w:t xml:space="preserve"> </w:t>
            </w:r>
            <w:r w:rsidRPr="007F003C">
              <w:rPr>
                <w:lang w:val="en-US"/>
              </w:rPr>
              <w:t xml:space="preserve">± 8.630, </w:t>
            </w:r>
            <w:r w:rsidR="00C81EC3" w:rsidRPr="007956C2">
              <w:rPr>
                <w:lang w:val="en-US"/>
              </w:rPr>
              <w:t xml:space="preserve">n </w:t>
            </w:r>
            <w:r w:rsidRPr="007F003C">
              <w:rPr>
                <w:lang w:val="en-US"/>
              </w:rPr>
              <w:t>=</w:t>
            </w:r>
            <w:r w:rsidR="00C81EC3" w:rsidRPr="007956C2">
              <w:rPr>
                <w:lang w:val="en-US"/>
              </w:rPr>
              <w:t xml:space="preserve"> </w:t>
            </w:r>
            <w:r w:rsidRPr="007F003C">
              <w:rPr>
                <w:lang w:val="en-US"/>
              </w:rPr>
              <w:t>4</w:t>
            </w:r>
          </w:p>
          <w:p w14:paraId="174C21D3" w14:textId="26E80966" w:rsidR="007F003C" w:rsidRPr="007F003C" w:rsidRDefault="007F003C" w:rsidP="00116864">
            <w:pPr>
              <w:ind w:left="708"/>
            </w:pPr>
            <w:r w:rsidRPr="007F003C">
              <w:rPr>
                <w:lang w:val="en-US"/>
              </w:rPr>
              <w:t xml:space="preserve">CA: 38.386 ± 18.554, </w:t>
            </w:r>
            <w:r w:rsidR="00C81EC3" w:rsidRPr="007956C2">
              <w:rPr>
                <w:lang w:val="en-US"/>
              </w:rPr>
              <w:t xml:space="preserve">n </w:t>
            </w:r>
            <w:r w:rsidRPr="007F003C">
              <w:rPr>
                <w:lang w:val="en-US"/>
              </w:rPr>
              <w:t>=</w:t>
            </w:r>
            <w:r w:rsidR="00C81EC3" w:rsidRPr="007956C2">
              <w:rPr>
                <w:lang w:val="en-US"/>
              </w:rPr>
              <w:t xml:space="preserve"> </w:t>
            </w:r>
            <w:r w:rsidRPr="007F003C">
              <w:rPr>
                <w:lang w:val="en-US"/>
              </w:rPr>
              <w:t>3</w:t>
            </w:r>
            <w:r w:rsidR="00C81EC3" w:rsidRPr="007956C2">
              <w:rPr>
                <w:lang w:val="en-US"/>
              </w:rPr>
              <w:t xml:space="preserve">   </w:t>
            </w:r>
          </w:p>
          <w:p w14:paraId="43D7810E" w14:textId="30A9CBFF" w:rsidR="00467FE6" w:rsidRPr="007956C2" w:rsidRDefault="007F003C" w:rsidP="00116864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 xml:space="preserve">Cortex: 44.009 ± 5.933, </w:t>
            </w:r>
            <w:r w:rsidR="00C81EC3" w:rsidRPr="007956C2">
              <w:rPr>
                <w:lang w:val="en-US"/>
              </w:rPr>
              <w:t xml:space="preserve">n </w:t>
            </w:r>
            <w:r w:rsidRPr="007956C2">
              <w:rPr>
                <w:lang w:val="en-US"/>
              </w:rPr>
              <w:t>=</w:t>
            </w:r>
            <w:r w:rsidR="00C81EC3" w:rsidRPr="007956C2">
              <w:rPr>
                <w:lang w:val="en-US"/>
              </w:rPr>
              <w:t xml:space="preserve"> </w:t>
            </w:r>
            <w:r w:rsidRPr="007956C2">
              <w:rPr>
                <w:lang w:val="en-US"/>
              </w:rPr>
              <w:t>4</w:t>
            </w:r>
          </w:p>
        </w:tc>
        <w:tc>
          <w:tcPr>
            <w:tcW w:w="1696" w:type="dxa"/>
          </w:tcPr>
          <w:p w14:paraId="3D7ECAE8" w14:textId="6FD57C9B" w:rsidR="00467FE6" w:rsidRPr="007956C2" w:rsidRDefault="00467FE6" w:rsidP="00467FE6">
            <w:pPr>
              <w:rPr>
                <w:lang w:val="en-US"/>
              </w:rPr>
            </w:pPr>
            <w:r w:rsidRPr="007956C2">
              <w:rPr>
                <w:lang w:val="en-US"/>
              </w:rPr>
              <w:t>Fig. 5</w:t>
            </w:r>
            <w:r w:rsidR="00D10D17">
              <w:rPr>
                <w:lang w:val="en-US"/>
              </w:rPr>
              <w:t>B</w:t>
            </w:r>
          </w:p>
        </w:tc>
      </w:tr>
      <w:tr w:rsidR="00FD1764" w:rsidRPr="007956C2" w14:paraId="09E6FFF5" w14:textId="77777777" w:rsidTr="009A18B7">
        <w:tc>
          <w:tcPr>
            <w:tcW w:w="2122" w:type="dxa"/>
          </w:tcPr>
          <w:p w14:paraId="44BE7739" w14:textId="17A87D94" w:rsidR="00FD1764" w:rsidRPr="007956C2" w:rsidRDefault="00FD1764" w:rsidP="00FD1764">
            <w:pPr>
              <w:rPr>
                <w:lang w:val="en-US"/>
              </w:rPr>
            </w:pPr>
            <w:r w:rsidRPr="007956C2">
              <w:rPr>
                <w:lang w:val="en-US"/>
              </w:rPr>
              <w:t>HFS and BDNF LTP, dentate gyrus (DG)</w:t>
            </w:r>
          </w:p>
        </w:tc>
        <w:tc>
          <w:tcPr>
            <w:tcW w:w="992" w:type="dxa"/>
          </w:tcPr>
          <w:p w14:paraId="0B76A248" w14:textId="710C3EFB" w:rsidR="00FD1764" w:rsidRPr="007956C2" w:rsidRDefault="00FA2A10" w:rsidP="00FD1764">
            <w:pPr>
              <w:rPr>
                <w:lang w:val="en-US"/>
              </w:rPr>
            </w:pPr>
            <w:r w:rsidRPr="007956C2">
              <w:rPr>
                <w:lang w:val="en-US"/>
              </w:rPr>
              <w:t>HFS</w:t>
            </w:r>
            <w:r w:rsidR="00FD1764" w:rsidRPr="007956C2">
              <w:rPr>
                <w:lang w:val="en-US"/>
              </w:rPr>
              <w:t xml:space="preserve"> vs </w:t>
            </w:r>
          </w:p>
          <w:p w14:paraId="59F09C06" w14:textId="7CD05646" w:rsidR="00FD1764" w:rsidRPr="007956C2" w:rsidRDefault="00FA2A10" w:rsidP="00FD1764">
            <w:r w:rsidRPr="007956C2">
              <w:rPr>
                <w:lang w:val="en-US"/>
              </w:rPr>
              <w:t>BDNF</w:t>
            </w:r>
            <w:r w:rsidR="00FD1764" w:rsidRPr="007956C2">
              <w:rPr>
                <w:lang w:val="en-US"/>
              </w:rPr>
              <w:t xml:space="preserve"> </w:t>
            </w:r>
          </w:p>
        </w:tc>
        <w:tc>
          <w:tcPr>
            <w:tcW w:w="4252" w:type="dxa"/>
          </w:tcPr>
          <w:p w14:paraId="633430EF" w14:textId="77777777" w:rsidR="00FD1764" w:rsidRPr="007956C2" w:rsidRDefault="00FD1764" w:rsidP="00116864">
            <w:pPr>
              <w:rPr>
                <w:lang w:val="en-US"/>
              </w:rPr>
            </w:pPr>
            <w:r w:rsidRPr="007956C2">
              <w:rPr>
                <w:lang w:val="en-US"/>
              </w:rPr>
              <w:t>Mann-Whitney test</w:t>
            </w:r>
          </w:p>
          <w:p w14:paraId="64463AE1" w14:textId="4E31F864" w:rsidR="00FD1764" w:rsidRPr="007956C2" w:rsidRDefault="00FD1764" w:rsidP="00116864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 xml:space="preserve">p = </w:t>
            </w:r>
            <w:r w:rsidR="002A2296" w:rsidRPr="007956C2">
              <w:rPr>
                <w:lang w:val="en-US"/>
              </w:rPr>
              <w:t>0</w:t>
            </w:r>
            <w:r w:rsidR="00F257AC" w:rsidRPr="007956C2">
              <w:rPr>
                <w:lang w:val="en-US"/>
              </w:rPr>
              <w:t>.</w:t>
            </w:r>
            <w:r w:rsidR="002A2296" w:rsidRPr="007956C2">
              <w:rPr>
                <w:lang w:val="en-US"/>
              </w:rPr>
              <w:t>4127</w:t>
            </w:r>
          </w:p>
          <w:p w14:paraId="754DC5D1" w14:textId="2CC6BEDD" w:rsidR="00FD1764" w:rsidRPr="007956C2" w:rsidRDefault="00FD1764" w:rsidP="00116864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 xml:space="preserve">Sum of ranks: </w:t>
            </w:r>
            <w:r w:rsidR="002A2296" w:rsidRPr="007956C2">
              <w:rPr>
                <w:lang w:val="en-US"/>
              </w:rPr>
              <w:t>21</w:t>
            </w:r>
            <w:r w:rsidRPr="007956C2">
              <w:rPr>
                <w:lang w:val="en-US"/>
              </w:rPr>
              <w:t xml:space="preserve"> vs 2</w:t>
            </w:r>
            <w:r w:rsidR="002A2296" w:rsidRPr="007956C2">
              <w:rPr>
                <w:lang w:val="en-US"/>
              </w:rPr>
              <w:t>4</w:t>
            </w:r>
          </w:p>
          <w:p w14:paraId="43AADB56" w14:textId="6D3A3019" w:rsidR="00FD1764" w:rsidRPr="007956C2" w:rsidRDefault="00FD1764" w:rsidP="00116864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 xml:space="preserve">U = </w:t>
            </w:r>
            <w:r w:rsidR="002A2296" w:rsidRPr="007956C2">
              <w:rPr>
                <w:lang w:val="en-US"/>
              </w:rPr>
              <w:t>6</w:t>
            </w:r>
          </w:p>
          <w:p w14:paraId="0CAD4830" w14:textId="739EAF6A" w:rsidR="00FD1764" w:rsidRPr="007956C2" w:rsidRDefault="00FD1764" w:rsidP="00116864">
            <w:pPr>
              <w:ind w:left="708"/>
              <w:jc w:val="both"/>
              <w:rPr>
                <w:lang w:val="en-US"/>
              </w:rPr>
            </w:pPr>
            <w:r w:rsidRPr="007956C2">
              <w:rPr>
                <w:lang w:val="en-US"/>
              </w:rPr>
              <w:t xml:space="preserve">Median:  </w:t>
            </w:r>
            <w:r w:rsidR="00543C88" w:rsidRPr="007956C2">
              <w:rPr>
                <w:lang w:val="en-US"/>
              </w:rPr>
              <w:t>0</w:t>
            </w:r>
            <w:r w:rsidR="00F257AC" w:rsidRPr="007956C2">
              <w:rPr>
                <w:lang w:val="en-US"/>
              </w:rPr>
              <w:t>.</w:t>
            </w:r>
            <w:r w:rsidR="00543C88" w:rsidRPr="007956C2">
              <w:rPr>
                <w:lang w:val="en-US"/>
              </w:rPr>
              <w:t>1362 vs 0</w:t>
            </w:r>
            <w:r w:rsidR="00F257AC" w:rsidRPr="007956C2">
              <w:rPr>
                <w:lang w:val="en-US"/>
              </w:rPr>
              <w:t>.</w:t>
            </w:r>
            <w:r w:rsidR="00543C88" w:rsidRPr="007956C2">
              <w:rPr>
                <w:lang w:val="en-US"/>
              </w:rPr>
              <w:t>4536</w:t>
            </w:r>
          </w:p>
          <w:p w14:paraId="7E9E759B" w14:textId="506E9AC3" w:rsidR="00FD1764" w:rsidRPr="007956C2" w:rsidRDefault="00FD1764" w:rsidP="00116864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 xml:space="preserve">n: </w:t>
            </w:r>
            <w:r w:rsidR="00543C88" w:rsidRPr="007956C2">
              <w:rPr>
                <w:lang w:val="en-US"/>
              </w:rPr>
              <w:t>5</w:t>
            </w:r>
            <w:r w:rsidRPr="007956C2">
              <w:rPr>
                <w:lang w:val="en-US"/>
              </w:rPr>
              <w:t xml:space="preserve"> vs 4</w:t>
            </w:r>
          </w:p>
        </w:tc>
        <w:tc>
          <w:tcPr>
            <w:tcW w:w="1696" w:type="dxa"/>
          </w:tcPr>
          <w:p w14:paraId="2012BCF0" w14:textId="53F26E2A" w:rsidR="00FD1764" w:rsidRPr="007956C2" w:rsidRDefault="00F257AC" w:rsidP="00FD1764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Supp </w:t>
            </w:r>
            <w:r w:rsidR="00FD1764" w:rsidRPr="007956C2">
              <w:rPr>
                <w:lang w:val="en-US"/>
              </w:rPr>
              <w:t xml:space="preserve">Fig. </w:t>
            </w:r>
            <w:r w:rsidRPr="007956C2">
              <w:rPr>
                <w:lang w:val="en-US"/>
              </w:rPr>
              <w:t>2</w:t>
            </w:r>
            <w:r w:rsidR="00FD1764" w:rsidRPr="007956C2">
              <w:rPr>
                <w:lang w:val="en-US"/>
              </w:rPr>
              <w:t xml:space="preserve"> </w:t>
            </w:r>
          </w:p>
        </w:tc>
      </w:tr>
      <w:tr w:rsidR="00F257AC" w:rsidRPr="007956C2" w14:paraId="7E1E512B" w14:textId="77777777" w:rsidTr="009A18B7">
        <w:tc>
          <w:tcPr>
            <w:tcW w:w="2122" w:type="dxa"/>
          </w:tcPr>
          <w:p w14:paraId="17FED309" w14:textId="7021A01B" w:rsidR="00F257AC" w:rsidRPr="007956C2" w:rsidRDefault="00F257AC" w:rsidP="00F257AC">
            <w:pPr>
              <w:rPr>
                <w:lang w:val="en-US"/>
              </w:rPr>
            </w:pPr>
            <w:r w:rsidRPr="007956C2">
              <w:rPr>
                <w:lang w:val="en-US"/>
              </w:rPr>
              <w:t>HFS and BDNF LTP, dentate gyrus (DG)</w:t>
            </w:r>
          </w:p>
        </w:tc>
        <w:tc>
          <w:tcPr>
            <w:tcW w:w="992" w:type="dxa"/>
          </w:tcPr>
          <w:p w14:paraId="55081DB3" w14:textId="77777777" w:rsidR="00F257AC" w:rsidRPr="007956C2" w:rsidRDefault="00F257AC" w:rsidP="00F257AC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HFS vs </w:t>
            </w:r>
          </w:p>
          <w:p w14:paraId="25F2BDA3" w14:textId="33683977" w:rsidR="00F257AC" w:rsidRPr="007956C2" w:rsidRDefault="00F257AC" w:rsidP="00F257AC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BDNF </w:t>
            </w:r>
          </w:p>
        </w:tc>
        <w:tc>
          <w:tcPr>
            <w:tcW w:w="4252" w:type="dxa"/>
          </w:tcPr>
          <w:p w14:paraId="6307CEEA" w14:textId="77777777" w:rsidR="00787700" w:rsidRPr="007956C2" w:rsidRDefault="00787700" w:rsidP="00116864">
            <w:pPr>
              <w:rPr>
                <w:lang w:val="en-US"/>
              </w:rPr>
            </w:pPr>
            <w:r w:rsidRPr="007956C2">
              <w:rPr>
                <w:lang w:val="en-US"/>
              </w:rPr>
              <w:t>Row statistics of Arc dimer percentage relative to Arc dimer + monomer</w:t>
            </w:r>
          </w:p>
          <w:p w14:paraId="3D99D41B" w14:textId="74A565B7" w:rsidR="00787700" w:rsidRPr="007F003C" w:rsidRDefault="00787700" w:rsidP="00116864">
            <w:pPr>
              <w:ind w:left="708"/>
            </w:pPr>
            <w:proofErr w:type="gramStart"/>
            <w:r w:rsidRPr="007956C2">
              <w:rPr>
                <w:lang w:val="fr-FR"/>
              </w:rPr>
              <w:t>HFS</w:t>
            </w:r>
            <w:r w:rsidRPr="007F003C">
              <w:rPr>
                <w:lang w:val="fr-FR"/>
              </w:rPr>
              <w:t>:</w:t>
            </w:r>
            <w:proofErr w:type="gramEnd"/>
            <w:r w:rsidRPr="007F003C">
              <w:rPr>
                <w:lang w:val="fr-FR"/>
              </w:rPr>
              <w:t xml:space="preserve"> </w:t>
            </w:r>
            <w:r w:rsidRPr="007956C2">
              <w:rPr>
                <w:lang w:val="fr-FR"/>
              </w:rPr>
              <w:t>22</w:t>
            </w:r>
            <w:r w:rsidRPr="007F003C">
              <w:rPr>
                <w:lang w:val="fr-FR"/>
              </w:rPr>
              <w:t>.</w:t>
            </w:r>
            <w:r w:rsidR="00A812A9" w:rsidRPr="007956C2">
              <w:rPr>
                <w:lang w:val="fr-FR"/>
              </w:rPr>
              <w:t>937</w:t>
            </w:r>
            <w:r w:rsidRPr="007F003C">
              <w:rPr>
                <w:lang w:val="fr-FR"/>
              </w:rPr>
              <w:t xml:space="preserve"> ± </w:t>
            </w:r>
            <w:r w:rsidR="00A812A9" w:rsidRPr="007956C2">
              <w:rPr>
                <w:lang w:val="fr-FR"/>
              </w:rPr>
              <w:t>9</w:t>
            </w:r>
            <w:r w:rsidRPr="007F003C">
              <w:rPr>
                <w:lang w:val="fr-FR"/>
              </w:rPr>
              <w:t>.</w:t>
            </w:r>
            <w:r w:rsidR="00A812A9" w:rsidRPr="007956C2">
              <w:rPr>
                <w:lang w:val="fr-FR"/>
              </w:rPr>
              <w:t>24</w:t>
            </w:r>
            <w:r w:rsidRPr="007F003C">
              <w:rPr>
                <w:lang w:val="fr-FR"/>
              </w:rPr>
              <w:t xml:space="preserve">0, </w:t>
            </w:r>
            <w:r w:rsidRPr="007956C2">
              <w:rPr>
                <w:lang w:val="fr-FR"/>
              </w:rPr>
              <w:t xml:space="preserve">n </w:t>
            </w:r>
            <w:r w:rsidRPr="007F003C">
              <w:rPr>
                <w:lang w:val="fr-FR"/>
              </w:rPr>
              <w:t>=</w:t>
            </w:r>
            <w:r w:rsidRPr="007956C2">
              <w:rPr>
                <w:lang w:val="fr-FR"/>
              </w:rPr>
              <w:t xml:space="preserve"> </w:t>
            </w:r>
            <w:r w:rsidR="00A812A9" w:rsidRPr="007956C2">
              <w:rPr>
                <w:lang w:val="fr-FR"/>
              </w:rPr>
              <w:t>5</w:t>
            </w:r>
          </w:p>
          <w:p w14:paraId="6C61E6FC" w14:textId="7676C8D9" w:rsidR="00F257AC" w:rsidRPr="007956C2" w:rsidRDefault="00A812A9" w:rsidP="00116864">
            <w:pPr>
              <w:ind w:left="708"/>
            </w:pPr>
            <w:proofErr w:type="gramStart"/>
            <w:r w:rsidRPr="007956C2">
              <w:rPr>
                <w:lang w:val="fr-FR"/>
              </w:rPr>
              <w:t>BDNF</w:t>
            </w:r>
            <w:r w:rsidR="00787700" w:rsidRPr="007F003C">
              <w:rPr>
                <w:lang w:val="fr-FR"/>
              </w:rPr>
              <w:t>:</w:t>
            </w:r>
            <w:proofErr w:type="gramEnd"/>
            <w:r w:rsidR="00787700" w:rsidRPr="007F003C">
              <w:rPr>
                <w:lang w:val="fr-FR"/>
              </w:rPr>
              <w:t xml:space="preserve"> </w:t>
            </w:r>
            <w:r w:rsidRPr="007956C2">
              <w:rPr>
                <w:lang w:val="fr-FR"/>
              </w:rPr>
              <w:t>31</w:t>
            </w:r>
            <w:r w:rsidR="00787700" w:rsidRPr="007F003C">
              <w:rPr>
                <w:lang w:val="fr-FR"/>
              </w:rPr>
              <w:t>.</w:t>
            </w:r>
            <w:r w:rsidR="00D96201" w:rsidRPr="007956C2">
              <w:rPr>
                <w:lang w:val="fr-FR"/>
              </w:rPr>
              <w:t>669</w:t>
            </w:r>
            <w:r w:rsidR="00787700" w:rsidRPr="007F003C">
              <w:rPr>
                <w:lang w:val="fr-FR"/>
              </w:rPr>
              <w:t xml:space="preserve"> ± </w:t>
            </w:r>
            <w:r w:rsidR="00D96201" w:rsidRPr="007956C2">
              <w:rPr>
                <w:lang w:val="fr-FR"/>
              </w:rPr>
              <w:t>9</w:t>
            </w:r>
            <w:r w:rsidR="00787700" w:rsidRPr="007F003C">
              <w:rPr>
                <w:lang w:val="fr-FR"/>
              </w:rPr>
              <w:t>.</w:t>
            </w:r>
            <w:r w:rsidR="00D96201" w:rsidRPr="007956C2">
              <w:rPr>
                <w:lang w:val="fr-FR"/>
              </w:rPr>
              <w:t>343</w:t>
            </w:r>
            <w:r w:rsidR="00787700" w:rsidRPr="007F003C">
              <w:rPr>
                <w:lang w:val="fr-FR"/>
              </w:rPr>
              <w:t xml:space="preserve">, </w:t>
            </w:r>
            <w:r w:rsidR="00787700" w:rsidRPr="007956C2">
              <w:rPr>
                <w:lang w:val="fr-FR"/>
              </w:rPr>
              <w:t xml:space="preserve">n </w:t>
            </w:r>
            <w:r w:rsidR="00787700" w:rsidRPr="007F003C">
              <w:rPr>
                <w:lang w:val="fr-FR"/>
              </w:rPr>
              <w:t>=</w:t>
            </w:r>
            <w:r w:rsidR="00787700" w:rsidRPr="007956C2">
              <w:rPr>
                <w:lang w:val="fr-FR"/>
              </w:rPr>
              <w:t xml:space="preserve"> </w:t>
            </w:r>
            <w:r w:rsidR="00D96201" w:rsidRPr="007956C2">
              <w:rPr>
                <w:lang w:val="fr-FR"/>
              </w:rPr>
              <w:t>4</w:t>
            </w:r>
            <w:r w:rsidR="00787700" w:rsidRPr="007956C2">
              <w:rPr>
                <w:lang w:val="fr-FR"/>
              </w:rPr>
              <w:t xml:space="preserve">   </w:t>
            </w:r>
          </w:p>
        </w:tc>
        <w:tc>
          <w:tcPr>
            <w:tcW w:w="1696" w:type="dxa"/>
          </w:tcPr>
          <w:p w14:paraId="02E74A69" w14:textId="4A0C86ED" w:rsidR="00F257AC" w:rsidRPr="007956C2" w:rsidRDefault="00F257AC" w:rsidP="00F257AC">
            <w:pPr>
              <w:rPr>
                <w:lang w:val="en-US"/>
              </w:rPr>
            </w:pPr>
            <w:r w:rsidRPr="007956C2">
              <w:rPr>
                <w:lang w:val="en-US"/>
              </w:rPr>
              <w:t xml:space="preserve">Supp Fig. 2 </w:t>
            </w:r>
          </w:p>
        </w:tc>
      </w:tr>
      <w:tr w:rsidR="00F55D67" w:rsidRPr="00BA61C8" w14:paraId="0BBA160E" w14:textId="77777777" w:rsidTr="009A18B7">
        <w:tc>
          <w:tcPr>
            <w:tcW w:w="2122" w:type="dxa"/>
          </w:tcPr>
          <w:p w14:paraId="51B99955" w14:textId="0E4153EB" w:rsidR="00F55D67" w:rsidRPr="007956C2" w:rsidRDefault="00F55D67" w:rsidP="00F55D67">
            <w:r w:rsidRPr="007956C2">
              <w:rPr>
                <w:lang w:val="en-US"/>
              </w:rPr>
              <w:t xml:space="preserve">SH-SY5Y cells (Std, OE), </w:t>
            </w:r>
          </w:p>
          <w:p w14:paraId="1A5A0181" w14:textId="4914F082" w:rsidR="00F55D67" w:rsidRPr="007956C2" w:rsidRDefault="00F55D67" w:rsidP="00F55D67">
            <w:r w:rsidRPr="007956C2">
              <w:rPr>
                <w:lang w:val="en-US"/>
              </w:rPr>
              <w:t xml:space="preserve">cortical neurons &amp; </w:t>
            </w:r>
          </w:p>
          <w:p w14:paraId="7A7E85F3" w14:textId="2F449163" w:rsidR="00F55D67" w:rsidRPr="007956C2" w:rsidRDefault="00F55D67" w:rsidP="00F55D67">
            <w:pPr>
              <w:rPr>
                <w:lang w:val="en-US"/>
              </w:rPr>
            </w:pPr>
            <w:r w:rsidRPr="007956C2">
              <w:rPr>
                <w:lang w:val="en-US"/>
              </w:rPr>
              <w:t>dentate gyrus (HFS or BDNF LTP)</w:t>
            </w:r>
          </w:p>
        </w:tc>
        <w:tc>
          <w:tcPr>
            <w:tcW w:w="992" w:type="dxa"/>
          </w:tcPr>
          <w:p w14:paraId="62E5A72C" w14:textId="7DCF5871" w:rsidR="00116864" w:rsidRPr="007956C2" w:rsidRDefault="00676CA4" w:rsidP="00F55D67">
            <w:pPr>
              <w:rPr>
                <w:lang w:val="en-US"/>
              </w:rPr>
            </w:pPr>
            <w:r w:rsidRPr="007956C2">
              <w:rPr>
                <w:lang w:val="en-US"/>
              </w:rPr>
              <w:t>Treated samples</w:t>
            </w:r>
          </w:p>
        </w:tc>
        <w:tc>
          <w:tcPr>
            <w:tcW w:w="4252" w:type="dxa"/>
          </w:tcPr>
          <w:p w14:paraId="0759D853" w14:textId="77777777" w:rsidR="00F55D67" w:rsidRPr="007956C2" w:rsidRDefault="00F55D67" w:rsidP="00116864">
            <w:pPr>
              <w:rPr>
                <w:lang w:val="en-US"/>
              </w:rPr>
            </w:pPr>
            <w:r w:rsidRPr="007956C2">
              <w:rPr>
                <w:lang w:val="en-US"/>
              </w:rPr>
              <w:t>Fold change in dimer to fold change in</w:t>
            </w:r>
            <w:r w:rsidR="00116864" w:rsidRPr="007956C2">
              <w:rPr>
                <w:lang w:val="en-US"/>
              </w:rPr>
              <w:t xml:space="preserve"> </w:t>
            </w:r>
            <w:r w:rsidRPr="007956C2">
              <w:rPr>
                <w:lang w:val="en-US"/>
              </w:rPr>
              <w:t>monomer</w:t>
            </w:r>
            <w:r w:rsidR="00E568E6" w:rsidRPr="007956C2">
              <w:rPr>
                <w:lang w:val="en-US"/>
              </w:rPr>
              <w:t xml:space="preserve"> in treated samples relative to </w:t>
            </w:r>
            <w:proofErr w:type="gramStart"/>
            <w:r w:rsidR="00E568E6" w:rsidRPr="007956C2">
              <w:rPr>
                <w:lang w:val="en-US"/>
              </w:rPr>
              <w:t>control</w:t>
            </w:r>
            <w:proofErr w:type="gramEnd"/>
            <w:r w:rsidR="00E568E6" w:rsidRPr="007956C2">
              <w:rPr>
                <w:lang w:val="en-US"/>
              </w:rPr>
              <w:t xml:space="preserve"> </w:t>
            </w:r>
          </w:p>
          <w:p w14:paraId="1CCCA67F" w14:textId="77777777" w:rsidR="00E568E6" w:rsidRPr="007956C2" w:rsidRDefault="00E568E6" w:rsidP="00E568E6">
            <w:pPr>
              <w:rPr>
                <w:lang w:val="en-US"/>
              </w:rPr>
            </w:pPr>
            <w:r w:rsidRPr="007956C2">
              <w:rPr>
                <w:lang w:val="en-US"/>
              </w:rPr>
              <w:t>Kruskal-</w:t>
            </w:r>
            <w:proofErr w:type="gramStart"/>
            <w:r w:rsidRPr="007956C2">
              <w:rPr>
                <w:lang w:val="en-US"/>
              </w:rPr>
              <w:t>Wallis</w:t>
            </w:r>
            <w:proofErr w:type="gramEnd"/>
            <w:r w:rsidRPr="007956C2">
              <w:rPr>
                <w:lang w:val="en-US"/>
              </w:rPr>
              <w:t xml:space="preserve"> test with Dunn’s multiple test</w:t>
            </w:r>
          </w:p>
          <w:p w14:paraId="721C0E68" w14:textId="4B32F83B" w:rsidR="00E568E6" w:rsidRPr="007956C2" w:rsidRDefault="00E568E6" w:rsidP="00E568E6">
            <w:pPr>
              <w:ind w:left="708"/>
              <w:rPr>
                <w:sz w:val="22"/>
                <w:szCs w:val="22"/>
                <w:lang w:val="en-US"/>
              </w:rPr>
            </w:pPr>
            <w:r w:rsidRPr="007956C2">
              <w:rPr>
                <w:lang w:val="en-US"/>
              </w:rPr>
              <w:t>Kruskal-</w:t>
            </w:r>
            <w:proofErr w:type="gramStart"/>
            <w:r w:rsidRPr="007956C2">
              <w:rPr>
                <w:lang w:val="en-US"/>
              </w:rPr>
              <w:t>Wallis</w:t>
            </w:r>
            <w:proofErr w:type="gramEnd"/>
            <w:r w:rsidRPr="007956C2">
              <w:rPr>
                <w:lang w:val="en-US"/>
              </w:rPr>
              <w:t xml:space="preserve"> statistic: </w:t>
            </w:r>
            <w:r w:rsidR="00B46E67" w:rsidRPr="007956C2">
              <w:rPr>
                <w:sz w:val="22"/>
                <w:szCs w:val="22"/>
                <w:lang w:val="en-US"/>
              </w:rPr>
              <w:t>10.12</w:t>
            </w:r>
          </w:p>
          <w:p w14:paraId="3961956E" w14:textId="77777777" w:rsidR="00E568E6" w:rsidRPr="007956C2" w:rsidRDefault="00E568E6" w:rsidP="00E568E6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FAE7B4B" w14:textId="5D4A4063" w:rsidR="00E568E6" w:rsidRPr="007956C2" w:rsidRDefault="00E568E6" w:rsidP="00E568E6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lastRenderedPageBreak/>
              <w:t xml:space="preserve">Number of treatments: </w:t>
            </w:r>
            <w:r w:rsidR="00B46E67" w:rsidRPr="007956C2">
              <w:rPr>
                <w:lang w:val="en-US"/>
              </w:rPr>
              <w:t>5</w:t>
            </w:r>
          </w:p>
          <w:p w14:paraId="13BCE063" w14:textId="60557CDF" w:rsidR="00E568E6" w:rsidRPr="007956C2" w:rsidRDefault="00E568E6" w:rsidP="00E568E6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 xml:space="preserve">Number of values: </w:t>
            </w:r>
            <w:r w:rsidR="00E4113F" w:rsidRPr="007956C2">
              <w:rPr>
                <w:lang w:val="en-US"/>
              </w:rPr>
              <w:t>22</w:t>
            </w:r>
          </w:p>
          <w:p w14:paraId="7EDD7B29" w14:textId="6B1C4092" w:rsidR="004C5B23" w:rsidRPr="007956C2" w:rsidRDefault="004C5B23" w:rsidP="004C5B23">
            <w:pPr>
              <w:rPr>
                <w:lang w:val="en-US"/>
              </w:rPr>
            </w:pPr>
            <w:proofErr w:type="spellStart"/>
            <w:r w:rsidRPr="007956C2">
              <w:rPr>
                <w:lang w:val="en-US"/>
              </w:rPr>
              <w:t>Cch</w:t>
            </w:r>
            <w:proofErr w:type="spellEnd"/>
            <w:r w:rsidRPr="007956C2">
              <w:rPr>
                <w:lang w:val="en-US"/>
              </w:rPr>
              <w:t>-Std SH SY5Y vs</w:t>
            </w:r>
            <w:r w:rsidR="00A71224" w:rsidRPr="007956C2">
              <w:rPr>
                <w:lang w:val="en-US"/>
              </w:rPr>
              <w:t xml:space="preserve"> </w:t>
            </w:r>
            <w:proofErr w:type="spellStart"/>
            <w:r w:rsidRPr="007956C2">
              <w:rPr>
                <w:lang w:val="en-US"/>
              </w:rPr>
              <w:t>Cch</w:t>
            </w:r>
            <w:proofErr w:type="spellEnd"/>
            <w:r w:rsidRPr="007956C2">
              <w:rPr>
                <w:lang w:val="en-US"/>
              </w:rPr>
              <w:t>-OE SH SY5Y</w:t>
            </w:r>
          </w:p>
          <w:p w14:paraId="11CADFF1" w14:textId="77777777" w:rsidR="004C5B23" w:rsidRPr="007956C2" w:rsidRDefault="004C5B23" w:rsidP="00DD4E47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p &gt;0.4209</w:t>
            </w:r>
          </w:p>
          <w:p w14:paraId="2EFDCBF0" w14:textId="6E3986C0" w:rsidR="004C5B23" w:rsidRPr="007956C2" w:rsidRDefault="004C5B23" w:rsidP="00DD4E47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 xml:space="preserve">Mean rank diff: </w:t>
            </w:r>
            <w:r w:rsidR="00D66515" w:rsidRPr="007956C2">
              <w:rPr>
                <w:sz w:val="22"/>
                <w:szCs w:val="22"/>
                <w:lang w:val="en-US"/>
              </w:rPr>
              <w:t>-</w:t>
            </w:r>
            <w:r w:rsidRPr="007956C2">
              <w:rPr>
                <w:lang w:val="en-US"/>
              </w:rPr>
              <w:t>9</w:t>
            </w:r>
            <w:r w:rsidR="00AE41A8" w:rsidRPr="007956C2">
              <w:rPr>
                <w:lang w:val="en-US"/>
              </w:rPr>
              <w:t>.</w:t>
            </w:r>
            <w:r w:rsidRPr="007956C2">
              <w:rPr>
                <w:lang w:val="en-US"/>
              </w:rPr>
              <w:t>333</w:t>
            </w:r>
          </w:p>
          <w:p w14:paraId="2C04CB95" w14:textId="5F8F911F" w:rsidR="00E568E6" w:rsidRPr="007956C2" w:rsidRDefault="004C5B23" w:rsidP="00DD4E47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n: 6 vs 3</w:t>
            </w:r>
          </w:p>
          <w:p w14:paraId="31510DF8" w14:textId="238C913F" w:rsidR="003B511A" w:rsidRPr="007956C2" w:rsidRDefault="003B511A" w:rsidP="003B511A">
            <w:pPr>
              <w:rPr>
                <w:lang w:val="en-US"/>
              </w:rPr>
            </w:pPr>
            <w:proofErr w:type="spellStart"/>
            <w:r w:rsidRPr="007956C2">
              <w:rPr>
                <w:lang w:val="en-US"/>
              </w:rPr>
              <w:t>Cch</w:t>
            </w:r>
            <w:proofErr w:type="spellEnd"/>
            <w:r w:rsidRPr="007956C2">
              <w:rPr>
                <w:lang w:val="en-US"/>
              </w:rPr>
              <w:t>-Std SH SY5Y vs BDNF-Cortical Neurons</w:t>
            </w:r>
          </w:p>
          <w:p w14:paraId="0D91B31F" w14:textId="26784EA3" w:rsidR="003B511A" w:rsidRPr="007956C2" w:rsidRDefault="003B511A" w:rsidP="00DD4E47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p &gt;0</w:t>
            </w:r>
            <w:r w:rsidR="00AE41A8" w:rsidRPr="007956C2">
              <w:rPr>
                <w:lang w:val="en-US"/>
              </w:rPr>
              <w:t>.</w:t>
            </w:r>
            <w:r w:rsidRPr="007956C2">
              <w:rPr>
                <w:lang w:val="en-US"/>
              </w:rPr>
              <w:t>5984</w:t>
            </w:r>
          </w:p>
          <w:p w14:paraId="29915F70" w14:textId="3A3708EC" w:rsidR="003B511A" w:rsidRPr="007956C2" w:rsidRDefault="003B511A" w:rsidP="00DD4E47">
            <w:pPr>
              <w:ind w:left="708"/>
              <w:rPr>
                <w:sz w:val="22"/>
                <w:szCs w:val="22"/>
                <w:lang w:val="en-US"/>
              </w:rPr>
            </w:pPr>
            <w:r w:rsidRPr="007956C2">
              <w:rPr>
                <w:lang w:val="en-US"/>
              </w:rPr>
              <w:t xml:space="preserve">Mean rank diff: </w:t>
            </w:r>
            <w:r w:rsidR="00D66515" w:rsidRPr="007956C2">
              <w:rPr>
                <w:lang w:val="en-US"/>
              </w:rPr>
              <w:t>-7</w:t>
            </w:r>
            <w:r w:rsidR="00AE41A8" w:rsidRPr="007956C2">
              <w:rPr>
                <w:lang w:val="en-US"/>
              </w:rPr>
              <w:t>.</w:t>
            </w:r>
            <w:r w:rsidR="00D66515" w:rsidRPr="007956C2">
              <w:rPr>
                <w:lang w:val="en-US"/>
              </w:rPr>
              <w:t>400</w:t>
            </w:r>
          </w:p>
          <w:p w14:paraId="490727D9" w14:textId="6414B900" w:rsidR="003B511A" w:rsidRPr="007956C2" w:rsidRDefault="003B511A" w:rsidP="00DD4E47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 xml:space="preserve">n: 6 vs </w:t>
            </w:r>
            <w:r w:rsidR="00A71224" w:rsidRPr="007956C2">
              <w:rPr>
                <w:lang w:val="en-US"/>
              </w:rPr>
              <w:t>5</w:t>
            </w:r>
          </w:p>
          <w:p w14:paraId="613CDF94" w14:textId="6557C9AA" w:rsidR="003B511A" w:rsidRPr="007956C2" w:rsidRDefault="003B511A" w:rsidP="003B511A">
            <w:pPr>
              <w:rPr>
                <w:lang w:val="en-US"/>
              </w:rPr>
            </w:pPr>
            <w:proofErr w:type="spellStart"/>
            <w:r w:rsidRPr="007956C2">
              <w:rPr>
                <w:lang w:val="en-US"/>
              </w:rPr>
              <w:t>Cch</w:t>
            </w:r>
            <w:proofErr w:type="spellEnd"/>
            <w:r w:rsidRPr="007956C2">
              <w:rPr>
                <w:lang w:val="en-US"/>
              </w:rPr>
              <w:t xml:space="preserve">-Std SH SY5Y vs </w:t>
            </w:r>
            <w:r w:rsidR="00A71224" w:rsidRPr="007956C2">
              <w:rPr>
                <w:lang w:val="en-US"/>
              </w:rPr>
              <w:t>HFS-DG-</w:t>
            </w:r>
            <w:r w:rsidR="004F7D68" w:rsidRPr="007956C2">
              <w:rPr>
                <w:i/>
                <w:iCs/>
                <w:lang w:val="en-US"/>
              </w:rPr>
              <w:t>in vivo</w:t>
            </w:r>
          </w:p>
          <w:p w14:paraId="775A214E" w14:textId="6AB0D68F" w:rsidR="003B511A" w:rsidRPr="007956C2" w:rsidRDefault="003B511A" w:rsidP="00DD4E47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p &gt;</w:t>
            </w:r>
            <w:r w:rsidR="00154D06" w:rsidRPr="007956C2">
              <w:rPr>
                <w:lang w:val="en-US"/>
              </w:rPr>
              <w:t>0,9492</w:t>
            </w:r>
          </w:p>
          <w:p w14:paraId="57BCA6CB" w14:textId="6255F014" w:rsidR="003B511A" w:rsidRPr="007956C2" w:rsidRDefault="003B511A" w:rsidP="00DD4E47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 xml:space="preserve">Mean rank diff: </w:t>
            </w:r>
            <w:r w:rsidRPr="007956C2">
              <w:rPr>
                <w:sz w:val="22"/>
                <w:szCs w:val="22"/>
                <w:lang w:val="en-US"/>
              </w:rPr>
              <w:t>-</w:t>
            </w:r>
            <w:r w:rsidR="0035028F" w:rsidRPr="007956C2">
              <w:rPr>
                <w:lang w:val="en-US"/>
              </w:rPr>
              <w:t>7</w:t>
            </w:r>
            <w:r w:rsidR="00AE41A8" w:rsidRPr="007956C2">
              <w:rPr>
                <w:lang w:val="en-US"/>
              </w:rPr>
              <w:t>.</w:t>
            </w:r>
            <w:r w:rsidR="0035028F" w:rsidRPr="007956C2">
              <w:rPr>
                <w:lang w:val="en-US"/>
              </w:rPr>
              <w:t>000</w:t>
            </w:r>
          </w:p>
          <w:p w14:paraId="7B57A484" w14:textId="035865B0" w:rsidR="003B511A" w:rsidRPr="007956C2" w:rsidRDefault="003B511A" w:rsidP="00DD4E47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 xml:space="preserve">n: 6 vs </w:t>
            </w:r>
            <w:r w:rsidR="0035028F" w:rsidRPr="007956C2">
              <w:rPr>
                <w:lang w:val="en-US"/>
              </w:rPr>
              <w:t>4</w:t>
            </w:r>
          </w:p>
          <w:p w14:paraId="283446FA" w14:textId="053D0303" w:rsidR="003B511A" w:rsidRPr="007956C2" w:rsidRDefault="003B511A" w:rsidP="003B511A">
            <w:pPr>
              <w:rPr>
                <w:lang w:val="en-US"/>
              </w:rPr>
            </w:pPr>
            <w:proofErr w:type="spellStart"/>
            <w:r w:rsidRPr="007956C2">
              <w:rPr>
                <w:lang w:val="en-US"/>
              </w:rPr>
              <w:t>Cch</w:t>
            </w:r>
            <w:proofErr w:type="spellEnd"/>
            <w:r w:rsidRPr="007956C2">
              <w:rPr>
                <w:lang w:val="en-US"/>
              </w:rPr>
              <w:t>-Std SH SY5Y vs</w:t>
            </w:r>
            <w:r w:rsidR="00AE41A8" w:rsidRPr="007956C2">
              <w:rPr>
                <w:lang w:val="en-US"/>
              </w:rPr>
              <w:t xml:space="preserve"> BDNF-DG-</w:t>
            </w:r>
            <w:r w:rsidR="004F7D68" w:rsidRPr="007956C2">
              <w:rPr>
                <w:lang w:val="en-US"/>
              </w:rPr>
              <w:t>in vivo</w:t>
            </w:r>
          </w:p>
          <w:p w14:paraId="7893B883" w14:textId="472106CE" w:rsidR="003B511A" w:rsidRPr="007956C2" w:rsidRDefault="003B511A" w:rsidP="00DD4E47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p &gt;</w:t>
            </w:r>
            <w:r w:rsidR="00416800" w:rsidRPr="007956C2">
              <w:rPr>
                <w:lang w:val="en-US"/>
              </w:rPr>
              <w:t>0.0286</w:t>
            </w:r>
          </w:p>
          <w:p w14:paraId="561A75AC" w14:textId="43142194" w:rsidR="003B511A" w:rsidRPr="007956C2" w:rsidRDefault="003B511A" w:rsidP="00DD4E47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 xml:space="preserve">Mean rank diff: </w:t>
            </w:r>
            <w:r w:rsidRPr="007956C2">
              <w:rPr>
                <w:sz w:val="22"/>
                <w:szCs w:val="22"/>
                <w:lang w:val="en-US"/>
              </w:rPr>
              <w:t>-</w:t>
            </w:r>
            <w:r w:rsidR="00416800" w:rsidRPr="007956C2">
              <w:rPr>
                <w:lang w:val="en-US"/>
              </w:rPr>
              <w:t>12.50</w:t>
            </w:r>
          </w:p>
          <w:p w14:paraId="50211988" w14:textId="630C4BD2" w:rsidR="003B511A" w:rsidRPr="007956C2" w:rsidRDefault="003B511A" w:rsidP="00DD4E47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 xml:space="preserve">n: 6 vs </w:t>
            </w:r>
            <w:r w:rsidR="00DD4E47" w:rsidRPr="007956C2">
              <w:rPr>
                <w:lang w:val="en-US"/>
              </w:rPr>
              <w:t>4</w:t>
            </w:r>
          </w:p>
          <w:p w14:paraId="6C45AD2C" w14:textId="2FB384E9" w:rsidR="00DD4E47" w:rsidRPr="007956C2" w:rsidRDefault="00DD4E47" w:rsidP="00DD4E47">
            <w:pPr>
              <w:rPr>
                <w:lang w:val="en-US"/>
              </w:rPr>
            </w:pPr>
            <w:proofErr w:type="spellStart"/>
            <w:r w:rsidRPr="007956C2">
              <w:rPr>
                <w:lang w:val="en-US"/>
              </w:rPr>
              <w:t>Cch</w:t>
            </w:r>
            <w:proofErr w:type="spellEnd"/>
            <w:r w:rsidRPr="007956C2">
              <w:rPr>
                <w:lang w:val="en-US"/>
              </w:rPr>
              <w:t>-OE SH SY5Y vs BDNF-Cortical Neurons</w:t>
            </w:r>
          </w:p>
          <w:p w14:paraId="48115C95" w14:textId="080D61BF" w:rsidR="00DD4E47" w:rsidRPr="007956C2" w:rsidRDefault="00DD4E47" w:rsidP="00DD4E47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p &gt;0.9999</w:t>
            </w:r>
          </w:p>
          <w:p w14:paraId="5D1993AC" w14:textId="2EE7B8D8" w:rsidR="00DD4E47" w:rsidRPr="007956C2" w:rsidRDefault="00DD4E47" w:rsidP="00DD4E47">
            <w:pPr>
              <w:ind w:left="708"/>
              <w:rPr>
                <w:sz w:val="22"/>
                <w:szCs w:val="22"/>
                <w:lang w:val="en-US"/>
              </w:rPr>
            </w:pPr>
            <w:r w:rsidRPr="007956C2">
              <w:rPr>
                <w:lang w:val="en-US"/>
              </w:rPr>
              <w:t>Mean rank diff: 1</w:t>
            </w:r>
            <w:r w:rsidR="009346E2" w:rsidRPr="007956C2">
              <w:rPr>
                <w:lang w:val="en-US"/>
              </w:rPr>
              <w:t>.</w:t>
            </w:r>
            <w:r w:rsidRPr="007956C2">
              <w:rPr>
                <w:lang w:val="en-US"/>
              </w:rPr>
              <w:t>933</w:t>
            </w:r>
          </w:p>
          <w:p w14:paraId="342D1701" w14:textId="77777777" w:rsidR="00E568E6" w:rsidRPr="007956C2" w:rsidRDefault="00DD4E47" w:rsidP="00DD4E47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n: 3 vs 5</w:t>
            </w:r>
          </w:p>
          <w:p w14:paraId="0E638D72" w14:textId="4555D03F" w:rsidR="009346E2" w:rsidRPr="007956C2" w:rsidRDefault="009346E2" w:rsidP="009346E2">
            <w:pPr>
              <w:rPr>
                <w:lang w:val="en-US"/>
              </w:rPr>
            </w:pPr>
            <w:proofErr w:type="spellStart"/>
            <w:r w:rsidRPr="007956C2">
              <w:rPr>
                <w:lang w:val="en-US"/>
              </w:rPr>
              <w:t>Cch</w:t>
            </w:r>
            <w:proofErr w:type="spellEnd"/>
            <w:r w:rsidRPr="007956C2">
              <w:rPr>
                <w:lang w:val="en-US"/>
              </w:rPr>
              <w:t>-OE SH SY5Y vs HFS-DG-</w:t>
            </w:r>
            <w:r w:rsidR="004F7D68" w:rsidRPr="007956C2">
              <w:rPr>
                <w:lang w:val="en-US"/>
              </w:rPr>
              <w:t>in vivo</w:t>
            </w:r>
          </w:p>
          <w:p w14:paraId="2C94AE94" w14:textId="1C360EEE" w:rsidR="009346E2" w:rsidRPr="007956C2" w:rsidRDefault="009346E2" w:rsidP="009346E2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p &gt;0.9999</w:t>
            </w:r>
          </w:p>
          <w:p w14:paraId="5EFA2D1E" w14:textId="049BA02A" w:rsidR="009346E2" w:rsidRPr="007956C2" w:rsidRDefault="009346E2" w:rsidP="009346E2">
            <w:pPr>
              <w:ind w:left="708"/>
              <w:rPr>
                <w:sz w:val="22"/>
                <w:szCs w:val="22"/>
                <w:lang w:val="en-US"/>
              </w:rPr>
            </w:pPr>
            <w:r w:rsidRPr="007956C2">
              <w:rPr>
                <w:lang w:val="en-US"/>
              </w:rPr>
              <w:t>Mean rank diff: 2.333</w:t>
            </w:r>
          </w:p>
          <w:p w14:paraId="248FD56E" w14:textId="11C15118" w:rsidR="00442E57" w:rsidRPr="007956C2" w:rsidRDefault="009346E2" w:rsidP="009346E2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 xml:space="preserve">n: 3 vs </w:t>
            </w:r>
            <w:r w:rsidR="00B066FC" w:rsidRPr="007956C2">
              <w:rPr>
                <w:lang w:val="en-US"/>
              </w:rPr>
              <w:t>4</w:t>
            </w:r>
          </w:p>
          <w:p w14:paraId="7AEF7026" w14:textId="3E168D42" w:rsidR="00E17050" w:rsidRPr="007956C2" w:rsidRDefault="00E17050" w:rsidP="00E17050">
            <w:pPr>
              <w:rPr>
                <w:lang w:val="en-US"/>
              </w:rPr>
            </w:pPr>
            <w:proofErr w:type="spellStart"/>
            <w:r w:rsidRPr="007956C2">
              <w:rPr>
                <w:lang w:val="en-US"/>
              </w:rPr>
              <w:t>Cch</w:t>
            </w:r>
            <w:proofErr w:type="spellEnd"/>
            <w:r w:rsidRPr="007956C2">
              <w:rPr>
                <w:lang w:val="en-US"/>
              </w:rPr>
              <w:t>-OE SH SY5Y vs BDNF-DG-</w:t>
            </w:r>
            <w:r w:rsidR="004F7D68" w:rsidRPr="007956C2">
              <w:rPr>
                <w:lang w:val="en-US"/>
              </w:rPr>
              <w:t>in vivo</w:t>
            </w:r>
          </w:p>
          <w:p w14:paraId="4EAE57BE" w14:textId="77777777" w:rsidR="00E17050" w:rsidRPr="007956C2" w:rsidRDefault="00E17050" w:rsidP="00E17050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p &gt;0.9999</w:t>
            </w:r>
          </w:p>
          <w:p w14:paraId="1168EA45" w14:textId="3CE59BF4" w:rsidR="00E17050" w:rsidRPr="007956C2" w:rsidRDefault="00E17050" w:rsidP="00E17050">
            <w:pPr>
              <w:ind w:left="708"/>
              <w:rPr>
                <w:sz w:val="22"/>
                <w:szCs w:val="22"/>
                <w:lang w:val="en-US"/>
              </w:rPr>
            </w:pPr>
            <w:r w:rsidRPr="007956C2">
              <w:rPr>
                <w:lang w:val="en-US"/>
              </w:rPr>
              <w:t>Mean rank diff: -3</w:t>
            </w:r>
            <w:r w:rsidR="005D1EA4" w:rsidRPr="007956C2">
              <w:rPr>
                <w:lang w:val="en-US"/>
              </w:rPr>
              <w:t>.</w:t>
            </w:r>
            <w:r w:rsidRPr="007956C2">
              <w:rPr>
                <w:lang w:val="en-US"/>
              </w:rPr>
              <w:t>167</w:t>
            </w:r>
          </w:p>
          <w:p w14:paraId="00F00F2B" w14:textId="77777777" w:rsidR="00E17050" w:rsidRPr="007956C2" w:rsidRDefault="00E17050" w:rsidP="00E17050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n: 3 vs 4</w:t>
            </w:r>
          </w:p>
          <w:p w14:paraId="77988F13" w14:textId="69B813B3" w:rsidR="005D1EA4" w:rsidRPr="007956C2" w:rsidRDefault="005D1EA4" w:rsidP="005D1EA4">
            <w:pPr>
              <w:rPr>
                <w:lang w:val="en-US"/>
              </w:rPr>
            </w:pPr>
            <w:r w:rsidRPr="007956C2">
              <w:rPr>
                <w:lang w:val="en-US"/>
              </w:rPr>
              <w:t>BDNF-Cortical Neurons vs HFS-DG-</w:t>
            </w:r>
            <w:r w:rsidR="004F7D68" w:rsidRPr="007956C2">
              <w:rPr>
                <w:lang w:val="en-US"/>
              </w:rPr>
              <w:t>in vivo</w:t>
            </w:r>
          </w:p>
          <w:p w14:paraId="32B5B421" w14:textId="77777777" w:rsidR="005D1EA4" w:rsidRPr="007956C2" w:rsidRDefault="005D1EA4" w:rsidP="005D1EA4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p &gt;0.9999</w:t>
            </w:r>
          </w:p>
          <w:p w14:paraId="7FCC22F0" w14:textId="42375A28" w:rsidR="005D1EA4" w:rsidRPr="007956C2" w:rsidRDefault="005D1EA4" w:rsidP="005D1EA4">
            <w:pPr>
              <w:ind w:left="708"/>
              <w:rPr>
                <w:sz w:val="22"/>
                <w:szCs w:val="22"/>
                <w:lang w:val="en-US"/>
              </w:rPr>
            </w:pPr>
            <w:r w:rsidRPr="007956C2">
              <w:rPr>
                <w:lang w:val="en-US"/>
              </w:rPr>
              <w:t>Mean rank diff: 0.4000</w:t>
            </w:r>
          </w:p>
          <w:p w14:paraId="55653FEE" w14:textId="65CB8483" w:rsidR="005D1EA4" w:rsidRPr="007956C2" w:rsidRDefault="005D1EA4" w:rsidP="005D1EA4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n: 5 vs 4</w:t>
            </w:r>
          </w:p>
          <w:p w14:paraId="0BD164FC" w14:textId="7695904B" w:rsidR="00107E4D" w:rsidRPr="007956C2" w:rsidRDefault="00107E4D" w:rsidP="00107E4D">
            <w:pPr>
              <w:rPr>
                <w:lang w:val="en-US"/>
              </w:rPr>
            </w:pPr>
            <w:r w:rsidRPr="007956C2">
              <w:rPr>
                <w:lang w:val="en-US"/>
              </w:rPr>
              <w:t>BDNF-Cortical Neurons vs BDNF-DG-</w:t>
            </w:r>
            <w:r w:rsidR="004F7D68" w:rsidRPr="007956C2">
              <w:rPr>
                <w:lang w:val="en-US"/>
              </w:rPr>
              <w:t>in vivo</w:t>
            </w:r>
          </w:p>
          <w:p w14:paraId="7B1BC89F" w14:textId="77777777" w:rsidR="00107E4D" w:rsidRPr="007956C2" w:rsidRDefault="00107E4D" w:rsidP="00107E4D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p &gt;0.9999</w:t>
            </w:r>
          </w:p>
          <w:p w14:paraId="3A0CE6AA" w14:textId="3258B553" w:rsidR="00107E4D" w:rsidRPr="007956C2" w:rsidRDefault="00107E4D" w:rsidP="00107E4D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Mean rank diff: -5</w:t>
            </w:r>
            <w:r w:rsidR="00B63744" w:rsidRPr="007956C2">
              <w:rPr>
                <w:lang w:val="en-US"/>
              </w:rPr>
              <w:t>.</w:t>
            </w:r>
            <w:r w:rsidRPr="007956C2">
              <w:rPr>
                <w:lang w:val="en-US"/>
              </w:rPr>
              <w:t>100</w:t>
            </w:r>
          </w:p>
          <w:p w14:paraId="5237263C" w14:textId="095C6EA2" w:rsidR="00107E4D" w:rsidRPr="007956C2" w:rsidRDefault="00107E4D" w:rsidP="00107E4D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n: 5 vs 4</w:t>
            </w:r>
          </w:p>
          <w:p w14:paraId="6F0EA734" w14:textId="53E47461" w:rsidR="00107E4D" w:rsidRPr="007956C2" w:rsidRDefault="00107E4D" w:rsidP="00107E4D">
            <w:pPr>
              <w:rPr>
                <w:lang w:val="en-US"/>
              </w:rPr>
            </w:pPr>
            <w:r w:rsidRPr="007956C2">
              <w:rPr>
                <w:lang w:val="en-US"/>
              </w:rPr>
              <w:t>HFS-DG-</w:t>
            </w:r>
            <w:r w:rsidR="004F7D68" w:rsidRPr="007956C2">
              <w:rPr>
                <w:lang w:val="en-US"/>
              </w:rPr>
              <w:t>in vivo</w:t>
            </w:r>
            <w:r w:rsidRPr="007956C2">
              <w:rPr>
                <w:lang w:val="en-US"/>
              </w:rPr>
              <w:t xml:space="preserve"> vs BDNF-DG-</w:t>
            </w:r>
            <w:r w:rsidR="004F7D68" w:rsidRPr="007956C2">
              <w:rPr>
                <w:lang w:val="en-US"/>
              </w:rPr>
              <w:t>in vivo</w:t>
            </w:r>
          </w:p>
          <w:p w14:paraId="20315580" w14:textId="77777777" w:rsidR="00107E4D" w:rsidRPr="007956C2" w:rsidRDefault="00107E4D" w:rsidP="00107E4D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p &gt;0.9999</w:t>
            </w:r>
          </w:p>
          <w:p w14:paraId="1FA9E0A6" w14:textId="5B743A02" w:rsidR="00107E4D" w:rsidRPr="007956C2" w:rsidRDefault="00107E4D" w:rsidP="00107E4D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>Mean rank diff: -5</w:t>
            </w:r>
            <w:r w:rsidR="00B63744" w:rsidRPr="007956C2">
              <w:rPr>
                <w:lang w:val="en-US"/>
              </w:rPr>
              <w:t>.5</w:t>
            </w:r>
            <w:r w:rsidRPr="007956C2">
              <w:rPr>
                <w:lang w:val="en-US"/>
              </w:rPr>
              <w:t>00</w:t>
            </w:r>
          </w:p>
          <w:p w14:paraId="1F4B3268" w14:textId="46EF4492" w:rsidR="009346E2" w:rsidRPr="007956C2" w:rsidRDefault="00107E4D" w:rsidP="00107E4D">
            <w:pPr>
              <w:ind w:left="708"/>
              <w:rPr>
                <w:lang w:val="en-US"/>
              </w:rPr>
            </w:pPr>
            <w:r w:rsidRPr="007956C2">
              <w:rPr>
                <w:lang w:val="en-US"/>
              </w:rPr>
              <w:t xml:space="preserve">n: </w:t>
            </w:r>
            <w:r w:rsidR="00B63744" w:rsidRPr="007956C2">
              <w:rPr>
                <w:lang w:val="en-US"/>
              </w:rPr>
              <w:t>4</w:t>
            </w:r>
            <w:r w:rsidRPr="007956C2">
              <w:rPr>
                <w:lang w:val="en-US"/>
              </w:rPr>
              <w:t xml:space="preserve"> vs 4</w:t>
            </w:r>
          </w:p>
        </w:tc>
        <w:tc>
          <w:tcPr>
            <w:tcW w:w="1696" w:type="dxa"/>
          </w:tcPr>
          <w:p w14:paraId="22D97715" w14:textId="441513C8" w:rsidR="00F55D67" w:rsidRDefault="007127B2" w:rsidP="00F55D67">
            <w:pPr>
              <w:rPr>
                <w:lang w:val="en-US"/>
              </w:rPr>
            </w:pPr>
            <w:r w:rsidRPr="007956C2">
              <w:rPr>
                <w:lang w:val="en-US"/>
              </w:rPr>
              <w:lastRenderedPageBreak/>
              <w:t>Supp Fig. 4</w:t>
            </w:r>
          </w:p>
        </w:tc>
      </w:tr>
    </w:tbl>
    <w:p w14:paraId="685C5A75" w14:textId="77777777" w:rsidR="00787700" w:rsidRDefault="00787700" w:rsidP="00D96201">
      <w:pPr>
        <w:jc w:val="both"/>
        <w:rPr>
          <w:lang w:val="en-US"/>
        </w:rPr>
      </w:pPr>
    </w:p>
    <w:p w14:paraId="2612063B" w14:textId="77777777" w:rsidR="00BD58B4" w:rsidRDefault="00BD58B4" w:rsidP="00D96201">
      <w:pPr>
        <w:jc w:val="both"/>
        <w:rPr>
          <w:lang w:val="en-US"/>
        </w:rPr>
      </w:pPr>
    </w:p>
    <w:p w14:paraId="2EA84A5A" w14:textId="77777777" w:rsidR="00C349DD" w:rsidRDefault="00C349DD" w:rsidP="00D96201">
      <w:pPr>
        <w:jc w:val="both"/>
        <w:rPr>
          <w:lang w:val="en-US"/>
        </w:rPr>
      </w:pPr>
    </w:p>
    <w:p w14:paraId="72603B44" w14:textId="77777777" w:rsidR="00C349DD" w:rsidRDefault="00C349DD" w:rsidP="003B511A">
      <w:pPr>
        <w:ind w:left="708"/>
        <w:rPr>
          <w:lang w:val="en-US"/>
        </w:rPr>
      </w:pPr>
    </w:p>
    <w:sectPr w:rsidR="00C349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C19BA" w14:textId="77777777" w:rsidR="0074069C" w:rsidRDefault="0074069C" w:rsidP="00531F96">
      <w:r>
        <w:separator/>
      </w:r>
    </w:p>
  </w:endnote>
  <w:endnote w:type="continuationSeparator" w:id="0">
    <w:p w14:paraId="2E46F937" w14:textId="77777777" w:rsidR="0074069C" w:rsidRDefault="0074069C" w:rsidP="00531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4E981" w14:textId="77777777" w:rsidR="0074069C" w:rsidRDefault="0074069C" w:rsidP="00531F96">
      <w:r>
        <w:separator/>
      </w:r>
    </w:p>
  </w:footnote>
  <w:footnote w:type="continuationSeparator" w:id="0">
    <w:p w14:paraId="46198C0A" w14:textId="77777777" w:rsidR="0074069C" w:rsidRDefault="0074069C" w:rsidP="00531F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17FC6"/>
    <w:multiLevelType w:val="hybridMultilevel"/>
    <w:tmpl w:val="290043F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447C28"/>
    <w:multiLevelType w:val="hybridMultilevel"/>
    <w:tmpl w:val="BE6471EA"/>
    <w:lvl w:ilvl="0" w:tplc="04140001">
      <w:start w:val="1"/>
      <w:numFmt w:val="bullet"/>
      <w:lvlText w:val=""/>
      <w:lvlJc w:val="left"/>
      <w:pPr>
        <w:ind w:left="-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" w15:restartNumberingAfterBreak="0">
    <w:nsid w:val="5C8D6607"/>
    <w:multiLevelType w:val="hybridMultilevel"/>
    <w:tmpl w:val="E9EC85B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6754977">
    <w:abstractNumId w:val="1"/>
  </w:num>
  <w:num w:numId="2" w16cid:durableId="793865308">
    <w:abstractNumId w:val="2"/>
  </w:num>
  <w:num w:numId="3" w16cid:durableId="1648702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0NDI0szAztDAxNDBW0lEKTi0uzszPAykwqQUARjGlkiwAAAA="/>
  </w:docVars>
  <w:rsids>
    <w:rsidRoot w:val="00531F96"/>
    <w:rsid w:val="000031C9"/>
    <w:rsid w:val="00005F6C"/>
    <w:rsid w:val="00010031"/>
    <w:rsid w:val="0002078B"/>
    <w:rsid w:val="00034006"/>
    <w:rsid w:val="00085890"/>
    <w:rsid w:val="000863BD"/>
    <w:rsid w:val="000869E4"/>
    <w:rsid w:val="000A1C04"/>
    <w:rsid w:val="000C4A4C"/>
    <w:rsid w:val="000D5EB5"/>
    <w:rsid w:val="000E41CC"/>
    <w:rsid w:val="000E4907"/>
    <w:rsid w:val="000E65F5"/>
    <w:rsid w:val="00101900"/>
    <w:rsid w:val="00107E4D"/>
    <w:rsid w:val="00116864"/>
    <w:rsid w:val="0013078F"/>
    <w:rsid w:val="00154D06"/>
    <w:rsid w:val="001B357D"/>
    <w:rsid w:val="001B478E"/>
    <w:rsid w:val="001D2E4F"/>
    <w:rsid w:val="001E701F"/>
    <w:rsid w:val="001F42C6"/>
    <w:rsid w:val="001F5BC6"/>
    <w:rsid w:val="001F75DD"/>
    <w:rsid w:val="0020572D"/>
    <w:rsid w:val="002247F5"/>
    <w:rsid w:val="00234B6A"/>
    <w:rsid w:val="00286864"/>
    <w:rsid w:val="002A2296"/>
    <w:rsid w:val="002D26C6"/>
    <w:rsid w:val="002E60B9"/>
    <w:rsid w:val="0035028F"/>
    <w:rsid w:val="00361682"/>
    <w:rsid w:val="0037522B"/>
    <w:rsid w:val="00392B3F"/>
    <w:rsid w:val="003A4A91"/>
    <w:rsid w:val="003B038B"/>
    <w:rsid w:val="003B38CB"/>
    <w:rsid w:val="003B511A"/>
    <w:rsid w:val="003D4838"/>
    <w:rsid w:val="003D7074"/>
    <w:rsid w:val="00416800"/>
    <w:rsid w:val="004219BC"/>
    <w:rsid w:val="00432851"/>
    <w:rsid w:val="00442E57"/>
    <w:rsid w:val="00450102"/>
    <w:rsid w:val="004525A0"/>
    <w:rsid w:val="00467FE6"/>
    <w:rsid w:val="004C3802"/>
    <w:rsid w:val="004C5B23"/>
    <w:rsid w:val="004E65D3"/>
    <w:rsid w:val="004F4681"/>
    <w:rsid w:val="004F7D68"/>
    <w:rsid w:val="00531F96"/>
    <w:rsid w:val="00541E8B"/>
    <w:rsid w:val="00543C88"/>
    <w:rsid w:val="00584224"/>
    <w:rsid w:val="005C6E1C"/>
    <w:rsid w:val="005D1EA4"/>
    <w:rsid w:val="005D5F19"/>
    <w:rsid w:val="00624299"/>
    <w:rsid w:val="006339C6"/>
    <w:rsid w:val="00640F76"/>
    <w:rsid w:val="00644F9F"/>
    <w:rsid w:val="00664F07"/>
    <w:rsid w:val="00676CA4"/>
    <w:rsid w:val="00683107"/>
    <w:rsid w:val="006D5B79"/>
    <w:rsid w:val="006E12CE"/>
    <w:rsid w:val="006F76CC"/>
    <w:rsid w:val="007034B9"/>
    <w:rsid w:val="007125EA"/>
    <w:rsid w:val="007127B2"/>
    <w:rsid w:val="00714EBA"/>
    <w:rsid w:val="0072795D"/>
    <w:rsid w:val="0074069C"/>
    <w:rsid w:val="00742BB5"/>
    <w:rsid w:val="00776CBA"/>
    <w:rsid w:val="00787700"/>
    <w:rsid w:val="007956C2"/>
    <w:rsid w:val="007D2698"/>
    <w:rsid w:val="007F003C"/>
    <w:rsid w:val="0080308F"/>
    <w:rsid w:val="008105D0"/>
    <w:rsid w:val="008127BF"/>
    <w:rsid w:val="008433C9"/>
    <w:rsid w:val="00892672"/>
    <w:rsid w:val="00894516"/>
    <w:rsid w:val="008D1CD7"/>
    <w:rsid w:val="008E1BAC"/>
    <w:rsid w:val="00933555"/>
    <w:rsid w:val="009346E2"/>
    <w:rsid w:val="00951EE3"/>
    <w:rsid w:val="0095615A"/>
    <w:rsid w:val="00956166"/>
    <w:rsid w:val="009652EA"/>
    <w:rsid w:val="00993F19"/>
    <w:rsid w:val="009A18B7"/>
    <w:rsid w:val="009B0DD4"/>
    <w:rsid w:val="009B29B5"/>
    <w:rsid w:val="009E652C"/>
    <w:rsid w:val="009F32D6"/>
    <w:rsid w:val="00A07A1A"/>
    <w:rsid w:val="00A446BA"/>
    <w:rsid w:val="00A71224"/>
    <w:rsid w:val="00A812A9"/>
    <w:rsid w:val="00A86C31"/>
    <w:rsid w:val="00AA0ED0"/>
    <w:rsid w:val="00AA2864"/>
    <w:rsid w:val="00AD1F73"/>
    <w:rsid w:val="00AD21E9"/>
    <w:rsid w:val="00AD4C0D"/>
    <w:rsid w:val="00AE41A8"/>
    <w:rsid w:val="00B03114"/>
    <w:rsid w:val="00B066FC"/>
    <w:rsid w:val="00B10E8E"/>
    <w:rsid w:val="00B1798D"/>
    <w:rsid w:val="00B261A5"/>
    <w:rsid w:val="00B46E67"/>
    <w:rsid w:val="00B52AF5"/>
    <w:rsid w:val="00B63744"/>
    <w:rsid w:val="00B767DC"/>
    <w:rsid w:val="00BA47B2"/>
    <w:rsid w:val="00BA61C8"/>
    <w:rsid w:val="00BD58B4"/>
    <w:rsid w:val="00BE4C91"/>
    <w:rsid w:val="00BF4FE6"/>
    <w:rsid w:val="00C00200"/>
    <w:rsid w:val="00C2120F"/>
    <w:rsid w:val="00C2244A"/>
    <w:rsid w:val="00C349DD"/>
    <w:rsid w:val="00C35F9B"/>
    <w:rsid w:val="00C3605D"/>
    <w:rsid w:val="00C449D2"/>
    <w:rsid w:val="00C45526"/>
    <w:rsid w:val="00C57B35"/>
    <w:rsid w:val="00C81EC3"/>
    <w:rsid w:val="00C933EC"/>
    <w:rsid w:val="00CB01A1"/>
    <w:rsid w:val="00CC606A"/>
    <w:rsid w:val="00CD1D02"/>
    <w:rsid w:val="00D10D17"/>
    <w:rsid w:val="00D26868"/>
    <w:rsid w:val="00D51D7A"/>
    <w:rsid w:val="00D63793"/>
    <w:rsid w:val="00D66515"/>
    <w:rsid w:val="00D66AF2"/>
    <w:rsid w:val="00D8171D"/>
    <w:rsid w:val="00D96201"/>
    <w:rsid w:val="00DA5A4A"/>
    <w:rsid w:val="00DB2452"/>
    <w:rsid w:val="00DC7E02"/>
    <w:rsid w:val="00DD47DD"/>
    <w:rsid w:val="00DD4E47"/>
    <w:rsid w:val="00E17050"/>
    <w:rsid w:val="00E321DE"/>
    <w:rsid w:val="00E4113F"/>
    <w:rsid w:val="00E42DDB"/>
    <w:rsid w:val="00E50453"/>
    <w:rsid w:val="00E51EE6"/>
    <w:rsid w:val="00E54764"/>
    <w:rsid w:val="00E568E6"/>
    <w:rsid w:val="00E67F42"/>
    <w:rsid w:val="00E9007E"/>
    <w:rsid w:val="00E94D8B"/>
    <w:rsid w:val="00EA2955"/>
    <w:rsid w:val="00EC4219"/>
    <w:rsid w:val="00ED21D5"/>
    <w:rsid w:val="00F0745B"/>
    <w:rsid w:val="00F235A0"/>
    <w:rsid w:val="00F257AC"/>
    <w:rsid w:val="00F26C74"/>
    <w:rsid w:val="00F55D67"/>
    <w:rsid w:val="00F55EB7"/>
    <w:rsid w:val="00F643E9"/>
    <w:rsid w:val="00F7360B"/>
    <w:rsid w:val="00F87966"/>
    <w:rsid w:val="00FA2A10"/>
    <w:rsid w:val="00FA4DCE"/>
    <w:rsid w:val="00FB06C1"/>
    <w:rsid w:val="00FB3F84"/>
    <w:rsid w:val="00FD1764"/>
    <w:rsid w:val="00FE6F2C"/>
    <w:rsid w:val="00FF5B0D"/>
    <w:rsid w:val="00FF6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C06ABA9"/>
  <w15:chartTrackingRefBased/>
  <w15:docId w15:val="{4078327D-180F-4EFB-BD7F-B2D29D538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2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NO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7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7A1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nb-NO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9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1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9</Words>
  <Characters>3873</Characters>
  <Application>Microsoft Office Word</Application>
  <DocSecurity>0</DocSecurity>
  <Lines>32</Lines>
  <Paragraphs>9</Paragraphs>
  <ScaleCrop>false</ScaleCrop>
  <Company/>
  <LinksUpToDate>false</LinksUpToDate>
  <CharactersWithSpaces>4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iwos Feyissa Mergiya</dc:creator>
  <cp:keywords/>
  <dc:description/>
  <cp:lastModifiedBy>Tadiwos Feyissa Mergiya</cp:lastModifiedBy>
  <cp:revision>3</cp:revision>
  <dcterms:created xsi:type="dcterms:W3CDTF">2023-04-27T22:43:00Z</dcterms:created>
  <dcterms:modified xsi:type="dcterms:W3CDTF">2023-05-22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1be943-20d2-42c3-96c7-a3d53f700dfe</vt:lpwstr>
  </property>
</Properties>
</file>